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5E11C" w14:textId="53572549" w:rsidR="00377E56" w:rsidRPr="00E26801" w:rsidRDefault="00C20916" w:rsidP="00E26801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 S2: QUESTIONNAIRE</w:t>
      </w:r>
    </w:p>
    <w:p w14:paraId="6ECC667E" w14:textId="77777777" w:rsidR="00DC6DB3" w:rsidRDefault="00DC6DB3" w:rsidP="00DC6DB3">
      <w:pPr>
        <w:rPr>
          <w:rFonts w:ascii="Arial" w:hAnsi="Arial" w:cs="Arial"/>
          <w:lang w:val="en-US"/>
        </w:rPr>
      </w:pPr>
    </w:p>
    <w:p w14:paraId="50E14BBE" w14:textId="77777777" w:rsidR="00E26801" w:rsidRDefault="00E26801" w:rsidP="00E26801">
      <w:pPr>
        <w:rPr>
          <w:rFonts w:ascii="Arial" w:hAnsi="Arial" w:cs="Arial"/>
          <w:b/>
          <w:bCs/>
          <w:color w:val="202124"/>
          <w:shd w:val="clear" w:color="auto" w:fill="FFFFFF"/>
        </w:rPr>
      </w:pPr>
      <w:proofErr w:type="spellStart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>Hemodynamic</w:t>
      </w:r>
      <w:proofErr w:type="spellEnd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 xml:space="preserve"> </w:t>
      </w:r>
      <w:proofErr w:type="spellStart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>evaluations</w:t>
      </w:r>
      <w:proofErr w:type="spellEnd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 xml:space="preserve"> in </w:t>
      </w:r>
      <w:proofErr w:type="spellStart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>surgical</w:t>
      </w:r>
      <w:proofErr w:type="spellEnd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 xml:space="preserve"> and </w:t>
      </w:r>
      <w:proofErr w:type="spellStart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>critically</w:t>
      </w:r>
      <w:proofErr w:type="spellEnd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 xml:space="preserve"> </w:t>
      </w:r>
      <w:proofErr w:type="spellStart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>ill</w:t>
      </w:r>
      <w:proofErr w:type="spellEnd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 xml:space="preserve"> patients </w:t>
      </w:r>
      <w:proofErr w:type="spellStart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>from</w:t>
      </w:r>
      <w:proofErr w:type="spellEnd"/>
      <w:r w:rsidRPr="00D31CB4">
        <w:rPr>
          <w:rFonts w:ascii="Arial" w:hAnsi="Arial" w:cs="Arial"/>
          <w:b/>
          <w:bCs/>
          <w:color w:val="202124"/>
          <w:shd w:val="clear" w:color="auto" w:fill="FFFFFF"/>
        </w:rPr>
        <w:t xml:space="preserve"> MIDDLE-INCOME countries</w:t>
      </w:r>
    </w:p>
    <w:p w14:paraId="6E238798" w14:textId="77777777" w:rsidR="00E26801" w:rsidRDefault="00E26801" w:rsidP="00E26801">
      <w:pPr>
        <w:rPr>
          <w:rFonts w:ascii="Arial" w:hAnsi="Arial" w:cs="Arial"/>
          <w:b/>
          <w:bCs/>
          <w:color w:val="202124"/>
          <w:shd w:val="clear" w:color="auto" w:fill="FFFFFF"/>
        </w:rPr>
      </w:pPr>
    </w:p>
    <w:p w14:paraId="6415CEAC" w14:textId="77777777" w:rsidR="00E26801" w:rsidRDefault="00E26801" w:rsidP="00E26801">
      <w:pPr>
        <w:rPr>
          <w:rFonts w:ascii="Arial" w:hAnsi="Arial" w:cs="Arial"/>
          <w:color w:val="202124"/>
          <w:sz w:val="20"/>
          <w:szCs w:val="20"/>
        </w:rPr>
      </w:pPr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THANKS</w:t>
      </w:r>
      <w:r w:rsidRPr="00D31CB4">
        <w:rPr>
          <w:rStyle w:val="apple-converted-space"/>
          <w:rFonts w:ascii="Arial" w:hAnsi="Arial" w:cs="Arial"/>
          <w:color w:val="202124"/>
          <w:sz w:val="20"/>
          <w:szCs w:val="20"/>
        </w:rPr>
        <w:t> </w:t>
      </w:r>
      <w:r w:rsidRPr="00D31CB4">
        <w:rPr>
          <w:rFonts w:ascii="Arial" w:hAnsi="Arial" w:cs="Arial"/>
          <w:color w:val="202124"/>
          <w:sz w:val="20"/>
          <w:szCs w:val="20"/>
        </w:rPr>
        <w:t xml:space="preserve">for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taking</w:t>
      </w:r>
      <w:proofErr w:type="spellEnd"/>
      <w:r w:rsidRPr="00D31CB4">
        <w:rPr>
          <w:rStyle w:val="apple-converted-space"/>
          <w:rFonts w:ascii="Arial" w:hAnsi="Arial" w:cs="Arial"/>
          <w:color w:val="202124"/>
          <w:sz w:val="20"/>
          <w:szCs w:val="20"/>
        </w:rPr>
        <w:t> </w:t>
      </w:r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3 MINUTES</w:t>
      </w:r>
      <w:r w:rsidRPr="00D31CB4">
        <w:rPr>
          <w:rFonts w:ascii="Arial" w:hAnsi="Arial" w:cs="Arial"/>
          <w:color w:val="202124"/>
          <w:sz w:val="20"/>
          <w:szCs w:val="20"/>
        </w:rPr>
        <w:t xml:space="preserve"> of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your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time to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answer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the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following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questions.</w:t>
      </w:r>
    </w:p>
    <w:p w14:paraId="1826B103" w14:textId="77777777" w:rsidR="00E26801" w:rsidRPr="00D31CB4" w:rsidRDefault="00E26801" w:rsidP="00E26801">
      <w:pPr>
        <w:rPr>
          <w:rFonts w:ascii="Arial" w:hAnsi="Arial" w:cs="Arial"/>
          <w:b/>
          <w:bCs/>
          <w:color w:val="202124"/>
          <w:shd w:val="clear" w:color="auto" w:fill="FFFFFF"/>
        </w:rPr>
      </w:pPr>
      <w:r w:rsidRPr="00D31CB4">
        <w:rPr>
          <w:rFonts w:ascii="Arial" w:hAnsi="Arial" w:cs="Arial"/>
          <w:color w:val="202124"/>
          <w:sz w:val="20"/>
          <w:szCs w:val="20"/>
        </w:rPr>
        <w:t xml:space="preserve">You have to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be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an </w:t>
      </w:r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ANESTHETIST</w:t>
      </w:r>
      <w:r w:rsidRPr="00D31CB4">
        <w:rPr>
          <w:rStyle w:val="apple-converted-space"/>
          <w:rFonts w:ascii="Arial" w:hAnsi="Arial" w:cs="Arial"/>
          <w:b/>
          <w:bCs/>
          <w:color w:val="202124"/>
          <w:sz w:val="20"/>
          <w:szCs w:val="20"/>
        </w:rPr>
        <w:t> </w:t>
      </w:r>
      <w:r w:rsidRPr="00D31CB4">
        <w:rPr>
          <w:rFonts w:ascii="Arial" w:hAnsi="Arial" w:cs="Arial"/>
          <w:color w:val="202124"/>
          <w:sz w:val="20"/>
          <w:szCs w:val="20"/>
        </w:rPr>
        <w:t>or an</w:t>
      </w:r>
      <w:r w:rsidRPr="00D31CB4">
        <w:rPr>
          <w:rStyle w:val="apple-converted-space"/>
          <w:rFonts w:ascii="Arial" w:hAnsi="Arial" w:cs="Arial"/>
          <w:b/>
          <w:bCs/>
          <w:color w:val="202124"/>
          <w:sz w:val="20"/>
          <w:szCs w:val="20"/>
        </w:rPr>
        <w:t> </w:t>
      </w:r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INTENSIVIST</w:t>
      </w:r>
      <w:r w:rsidRPr="00D31CB4">
        <w:rPr>
          <w:rStyle w:val="apple-converted-space"/>
          <w:rFonts w:ascii="Arial" w:hAnsi="Arial" w:cs="Arial"/>
          <w:color w:val="202124"/>
          <w:sz w:val="20"/>
          <w:szCs w:val="20"/>
        </w:rPr>
        <w:t> </w:t>
      </w:r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(</w:t>
      </w:r>
      <w:proofErr w:type="spellStart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residents</w:t>
      </w:r>
      <w:proofErr w:type="spellEnd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included</w:t>
      </w:r>
      <w:proofErr w:type="spellEnd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)</w:t>
      </w:r>
      <w:r w:rsidRPr="00D31CB4">
        <w:rPr>
          <w:rStyle w:val="apple-converted-space"/>
          <w:rFonts w:ascii="Arial" w:hAnsi="Arial" w:cs="Arial"/>
          <w:color w:val="202124"/>
          <w:sz w:val="20"/>
          <w:szCs w:val="20"/>
        </w:rPr>
        <w:t> 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practicing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in a</w:t>
      </w:r>
      <w:r w:rsidRPr="00D31CB4">
        <w:rPr>
          <w:rStyle w:val="apple-converted-space"/>
          <w:rFonts w:ascii="Arial" w:hAnsi="Arial" w:cs="Arial"/>
          <w:color w:val="202124"/>
          <w:sz w:val="20"/>
          <w:szCs w:val="20"/>
        </w:rPr>
        <w:t> </w:t>
      </w:r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MIDDLE-INCOME</w:t>
      </w:r>
      <w:r w:rsidRPr="00D31CB4">
        <w:rPr>
          <w:rStyle w:val="apple-converted-space"/>
          <w:rFonts w:ascii="Arial" w:hAnsi="Arial" w:cs="Arial"/>
          <w:color w:val="202124"/>
          <w:sz w:val="20"/>
          <w:szCs w:val="20"/>
        </w:rPr>
        <w:t> </w:t>
      </w:r>
      <w:r w:rsidRPr="00D31CB4">
        <w:rPr>
          <w:rFonts w:ascii="Arial" w:hAnsi="Arial" w:cs="Arial"/>
          <w:color w:val="202124"/>
          <w:sz w:val="20"/>
          <w:szCs w:val="20"/>
        </w:rPr>
        <w:t>country (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list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in the 1st Question) to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take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D31CB4">
        <w:rPr>
          <w:rFonts w:ascii="Arial" w:hAnsi="Arial" w:cs="Arial"/>
          <w:color w:val="202124"/>
          <w:sz w:val="20"/>
          <w:szCs w:val="20"/>
        </w:rPr>
        <w:t>survey</w:t>
      </w:r>
      <w:proofErr w:type="spellEnd"/>
      <w:r w:rsidRPr="00D31CB4">
        <w:rPr>
          <w:rFonts w:ascii="Arial" w:hAnsi="Arial" w:cs="Arial"/>
          <w:color w:val="202124"/>
          <w:sz w:val="20"/>
          <w:szCs w:val="20"/>
        </w:rPr>
        <w:t>.</w:t>
      </w:r>
    </w:p>
    <w:p w14:paraId="1F617777" w14:textId="77777777" w:rsidR="00E26801" w:rsidRDefault="00E26801" w:rsidP="00E26801">
      <w:pPr>
        <w:rPr>
          <w:rFonts w:ascii="Arial" w:hAnsi="Arial" w:cs="Arial"/>
          <w:color w:val="202124"/>
          <w:sz w:val="20"/>
          <w:szCs w:val="20"/>
          <w:shd w:val="clear" w:color="auto" w:fill="FFFFFF"/>
        </w:rPr>
      </w:pPr>
    </w:p>
    <w:p w14:paraId="7930CC9F" w14:textId="77777777" w:rsidR="00E26801" w:rsidRPr="00D31CB4" w:rsidRDefault="00E26801" w:rsidP="00E26801">
      <w:pPr>
        <w:rPr>
          <w:rFonts w:ascii="Arial" w:hAnsi="Arial" w:cs="Arial"/>
          <w:color w:val="202124"/>
          <w:sz w:val="20"/>
          <w:szCs w:val="20"/>
          <w:shd w:val="clear" w:color="auto" w:fill="FFFFFF"/>
        </w:rPr>
      </w:pPr>
    </w:p>
    <w:p w14:paraId="6026D909" w14:textId="77777777" w:rsidR="00E26801" w:rsidRPr="00D31CB4" w:rsidRDefault="00E26801" w:rsidP="00E26801">
      <w:pPr>
        <w:rPr>
          <w:rFonts w:ascii="Arial" w:hAnsi="Arial" w:cs="Arial"/>
          <w:b/>
          <w:bCs/>
          <w:color w:val="202124"/>
          <w:sz w:val="20"/>
          <w:szCs w:val="20"/>
        </w:rPr>
      </w:pPr>
      <w:r w:rsidRPr="00D31CB4">
        <w:rPr>
          <w:rFonts w:ascii="Arial" w:hAnsi="Arial" w:cs="Arial"/>
          <w:b/>
          <w:bCs/>
          <w:color w:val="202124"/>
          <w:sz w:val="20"/>
          <w:szCs w:val="20"/>
        </w:rPr>
        <w:t xml:space="preserve">1. In </w:t>
      </w:r>
      <w:proofErr w:type="spellStart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which</w:t>
      </w:r>
      <w:proofErr w:type="spellEnd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 xml:space="preserve"> MIDDLE-INCOME country do </w:t>
      </w:r>
      <w:proofErr w:type="spellStart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proofErr w:type="gramStart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work</w:t>
      </w:r>
      <w:proofErr w:type="spellEnd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>?</w:t>
      </w:r>
      <w:proofErr w:type="gramEnd"/>
      <w:r w:rsidRPr="00D31CB4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</w:p>
    <w:p w14:paraId="4D61100D" w14:textId="77777777" w:rsidR="00E26801" w:rsidRDefault="00E26801" w:rsidP="00E26801">
      <w:pPr>
        <w:rPr>
          <w:rFonts w:ascii="Arial" w:hAnsi="Arial" w:cs="Arial"/>
          <w:b/>
          <w:bCs/>
          <w:color w:val="202124"/>
          <w:sz w:val="20"/>
          <w:szCs w:val="20"/>
        </w:rPr>
      </w:pPr>
    </w:p>
    <w:p w14:paraId="1FB19E23" w14:textId="77777777" w:rsidR="00E26801" w:rsidRPr="00412909" w:rsidRDefault="00E26801" w:rsidP="00E26801">
      <w:pPr>
        <w:pStyle w:val="Paragraphedeliste"/>
        <w:numPr>
          <w:ilvl w:val="0"/>
          <w:numId w:val="16"/>
        </w:numPr>
        <w:rPr>
          <w:rFonts w:ascii="Arial" w:hAnsi="Arial" w:cs="Arial"/>
          <w:color w:val="202124"/>
          <w:sz w:val="20"/>
          <w:szCs w:val="20"/>
        </w:rPr>
      </w:pPr>
      <w:proofErr w:type="spellStart"/>
      <w:r w:rsidRPr="00412909">
        <w:rPr>
          <w:rFonts w:ascii="Arial" w:hAnsi="Arial" w:cs="Arial"/>
          <w:color w:val="202124"/>
          <w:sz w:val="20"/>
          <w:szCs w:val="20"/>
        </w:rPr>
        <w:t>Albania</w:t>
      </w:r>
      <w:proofErr w:type="spellEnd"/>
    </w:p>
    <w:p w14:paraId="7C0C6F44" w14:textId="77777777" w:rsidR="00E26801" w:rsidRPr="00412909" w:rsidRDefault="00E26801" w:rsidP="00E26801">
      <w:pPr>
        <w:pStyle w:val="Paragraphedeliste"/>
        <w:numPr>
          <w:ilvl w:val="0"/>
          <w:numId w:val="16"/>
        </w:numPr>
        <w:rPr>
          <w:rFonts w:ascii="Arial" w:hAnsi="Arial" w:cs="Arial"/>
          <w:b/>
          <w:bCs/>
          <w:color w:val="202124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Algeria</w:t>
      </w:r>
    </w:p>
    <w:p w14:paraId="041579A5" w14:textId="77777777" w:rsidR="00E26801" w:rsidRPr="00412909" w:rsidRDefault="00E26801" w:rsidP="00E26801">
      <w:pPr>
        <w:pStyle w:val="Paragraphedeliste"/>
        <w:numPr>
          <w:ilvl w:val="0"/>
          <w:numId w:val="16"/>
        </w:numPr>
        <w:rPr>
          <w:rFonts w:ascii="Arial" w:hAnsi="Arial" w:cs="Arial"/>
          <w:b/>
          <w:bCs/>
          <w:color w:val="202124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Angola</w:t>
      </w:r>
    </w:p>
    <w:p w14:paraId="46E85EAC" w14:textId="77777777" w:rsidR="00E26801" w:rsidRPr="00AF1E19" w:rsidRDefault="00E26801" w:rsidP="00E26801">
      <w:pPr>
        <w:pStyle w:val="Paragraphedeliste"/>
        <w:numPr>
          <w:ilvl w:val="0"/>
          <w:numId w:val="16"/>
        </w:numPr>
        <w:rPr>
          <w:rFonts w:ascii="Arial" w:hAnsi="Arial" w:cs="Arial"/>
          <w:b/>
          <w:bCs/>
          <w:color w:val="202124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Argentina</w:t>
      </w:r>
    </w:p>
    <w:p w14:paraId="5B84BB02" w14:textId="77777777" w:rsidR="00E26801" w:rsidRPr="00AF1E19" w:rsidRDefault="00E26801" w:rsidP="00E26801">
      <w:pPr>
        <w:pStyle w:val="Paragraphedeliste"/>
        <w:numPr>
          <w:ilvl w:val="0"/>
          <w:numId w:val="16"/>
        </w:numPr>
        <w:rPr>
          <w:rFonts w:ascii="Arial" w:hAnsi="Arial" w:cs="Arial"/>
          <w:b/>
          <w:bCs/>
          <w:color w:val="202124"/>
          <w:sz w:val="20"/>
          <w:szCs w:val="20"/>
        </w:rPr>
      </w:pPr>
      <w:r>
        <w:rPr>
          <w:rFonts w:ascii="Roboto" w:hAnsi="Roboto"/>
          <w:color w:val="434343"/>
          <w:sz w:val="20"/>
          <w:szCs w:val="20"/>
        </w:rPr>
        <w:t>Armenia</w:t>
      </w:r>
    </w:p>
    <w:p w14:paraId="0E07235B" w14:textId="77777777" w:rsidR="00E26801" w:rsidRPr="00412909" w:rsidRDefault="00E26801" w:rsidP="00E26801">
      <w:pPr>
        <w:pStyle w:val="Paragraphedeliste"/>
        <w:numPr>
          <w:ilvl w:val="0"/>
          <w:numId w:val="16"/>
        </w:numPr>
        <w:rPr>
          <w:rFonts w:ascii="Arial" w:hAnsi="Arial" w:cs="Arial"/>
          <w:b/>
          <w:bCs/>
          <w:color w:val="202124"/>
          <w:sz w:val="20"/>
          <w:szCs w:val="20"/>
        </w:rPr>
      </w:pPr>
      <w:proofErr w:type="spellStart"/>
      <w:r>
        <w:rPr>
          <w:rFonts w:ascii="Roboto" w:hAnsi="Roboto"/>
          <w:color w:val="434343"/>
          <w:sz w:val="20"/>
          <w:szCs w:val="20"/>
        </w:rPr>
        <w:t>Azerbaijan</w:t>
      </w:r>
      <w:proofErr w:type="spellEnd"/>
    </w:p>
    <w:p w14:paraId="42E4158D" w14:textId="77777777" w:rsidR="00E26801" w:rsidRPr="00412909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Bolivia</w:t>
      </w:r>
    </w:p>
    <w:p w14:paraId="431BA49B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Bosnia</w:t>
      </w:r>
      <w:proofErr w:type="spellEnd"/>
      <w:r w:rsidRPr="00412909">
        <w:rPr>
          <w:rFonts w:ascii="Roboto" w:hAnsi="Roboto"/>
          <w:color w:val="434343"/>
          <w:sz w:val="20"/>
          <w:szCs w:val="20"/>
        </w:rPr>
        <w:t xml:space="preserve"> &amp; </w:t>
      </w:r>
      <w:proofErr w:type="spellStart"/>
      <w:r w:rsidRPr="00412909">
        <w:rPr>
          <w:rFonts w:ascii="Roboto" w:hAnsi="Roboto"/>
          <w:color w:val="434343"/>
          <w:sz w:val="20"/>
          <w:szCs w:val="20"/>
        </w:rPr>
        <w:t>Herzegovina</w:t>
      </w:r>
      <w:proofErr w:type="spellEnd"/>
    </w:p>
    <w:p w14:paraId="168694BE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Brazil</w:t>
      </w:r>
    </w:p>
    <w:p w14:paraId="44050CF9" w14:textId="77777777" w:rsidR="00E26801" w:rsidRPr="00AF1E19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Bulgaria</w:t>
      </w:r>
      <w:proofErr w:type="spellEnd"/>
    </w:p>
    <w:p w14:paraId="10CF7F08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Cameroon</w:t>
      </w:r>
      <w:proofErr w:type="spellEnd"/>
    </w:p>
    <w:p w14:paraId="03490FD4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Colombia</w:t>
      </w:r>
    </w:p>
    <w:p w14:paraId="24F0FB27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Congo</w:t>
      </w:r>
    </w:p>
    <w:p w14:paraId="4BDFD76B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Costa Rica</w:t>
      </w:r>
    </w:p>
    <w:p w14:paraId="655802F4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Cuba</w:t>
      </w:r>
    </w:p>
    <w:p w14:paraId="7C7637BC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Egypt</w:t>
      </w:r>
      <w:proofErr w:type="spellEnd"/>
    </w:p>
    <w:p w14:paraId="5E45131E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Gabon</w:t>
      </w:r>
    </w:p>
    <w:p w14:paraId="1AFB4E6D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>
        <w:rPr>
          <w:rFonts w:ascii="Roboto" w:hAnsi="Roboto"/>
          <w:color w:val="434343"/>
          <w:sz w:val="20"/>
          <w:szCs w:val="20"/>
        </w:rPr>
        <w:t>Georgia</w:t>
      </w:r>
    </w:p>
    <w:p w14:paraId="35FC6DFC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Ghana</w:t>
      </w:r>
    </w:p>
    <w:p w14:paraId="301433D7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Guatemala</w:t>
      </w:r>
    </w:p>
    <w:p w14:paraId="12158A09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India</w:t>
      </w:r>
      <w:proofErr w:type="spellEnd"/>
    </w:p>
    <w:p w14:paraId="5F5D4752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Indonesia</w:t>
      </w:r>
      <w:proofErr w:type="spellEnd"/>
    </w:p>
    <w:p w14:paraId="1885FCA4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>
        <w:rPr>
          <w:rFonts w:ascii="Roboto" w:hAnsi="Roboto"/>
          <w:color w:val="434343"/>
          <w:sz w:val="20"/>
          <w:szCs w:val="20"/>
        </w:rPr>
        <w:t>Jordan</w:t>
      </w:r>
    </w:p>
    <w:p w14:paraId="6739EFF9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Kenya</w:t>
      </w:r>
    </w:p>
    <w:p w14:paraId="34B81FD7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Laos</w:t>
      </w:r>
    </w:p>
    <w:p w14:paraId="16AA42AA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Lebanon</w:t>
      </w:r>
    </w:p>
    <w:p w14:paraId="1CCC3925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Malaysia</w:t>
      </w:r>
    </w:p>
    <w:p w14:paraId="61B8FB8F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Mexico</w:t>
      </w:r>
    </w:p>
    <w:p w14:paraId="109782DB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>
        <w:rPr>
          <w:rFonts w:ascii="Roboto" w:hAnsi="Roboto"/>
          <w:color w:val="434343"/>
          <w:sz w:val="20"/>
          <w:szCs w:val="20"/>
        </w:rPr>
        <w:t>Moldova</w:t>
      </w:r>
    </w:p>
    <w:p w14:paraId="1F83C03C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>
        <w:rPr>
          <w:rFonts w:ascii="Roboto" w:hAnsi="Roboto"/>
          <w:color w:val="434343"/>
          <w:sz w:val="20"/>
          <w:szCs w:val="20"/>
        </w:rPr>
        <w:t>Montenegro</w:t>
      </w:r>
      <w:proofErr w:type="spellEnd"/>
    </w:p>
    <w:p w14:paraId="1C728BE0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Morocco</w:t>
      </w:r>
    </w:p>
    <w:p w14:paraId="716CCE30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Nepal</w:t>
      </w:r>
      <w:proofErr w:type="spellEnd"/>
    </w:p>
    <w:p w14:paraId="762F0204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Nigeria</w:t>
      </w:r>
    </w:p>
    <w:p w14:paraId="046D59F4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Pakistan</w:t>
      </w:r>
    </w:p>
    <w:p w14:paraId="72209AE9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Peru</w:t>
      </w:r>
      <w:proofErr w:type="spellEnd"/>
    </w:p>
    <w:p w14:paraId="67E3E277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Philippines</w:t>
      </w:r>
    </w:p>
    <w:p w14:paraId="2C73D8CE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Senegal</w:t>
      </w:r>
      <w:proofErr w:type="spellEnd"/>
    </w:p>
    <w:p w14:paraId="73512E0D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Serbia</w:t>
      </w:r>
      <w:proofErr w:type="spellEnd"/>
    </w:p>
    <w:p w14:paraId="0C60930D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 xml:space="preserve">South </w:t>
      </w:r>
      <w:proofErr w:type="spellStart"/>
      <w:r w:rsidRPr="00412909">
        <w:rPr>
          <w:rFonts w:ascii="Roboto" w:hAnsi="Roboto"/>
          <w:color w:val="434343"/>
          <w:sz w:val="20"/>
          <w:szCs w:val="20"/>
        </w:rPr>
        <w:t>Africa</w:t>
      </w:r>
      <w:proofErr w:type="spellEnd"/>
    </w:p>
    <w:p w14:paraId="6FF6039B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Tanzania</w:t>
      </w:r>
      <w:proofErr w:type="spellEnd"/>
    </w:p>
    <w:p w14:paraId="4BF53FC1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Thailand</w:t>
      </w:r>
      <w:proofErr w:type="spellEnd"/>
    </w:p>
    <w:p w14:paraId="1A9B9EEA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Tunisia</w:t>
      </w:r>
      <w:proofErr w:type="spellEnd"/>
    </w:p>
    <w:p w14:paraId="5F2C3BA4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proofErr w:type="spellStart"/>
      <w:r w:rsidRPr="00412909">
        <w:rPr>
          <w:rFonts w:ascii="Roboto" w:hAnsi="Roboto"/>
          <w:color w:val="434343"/>
          <w:sz w:val="20"/>
          <w:szCs w:val="20"/>
        </w:rPr>
        <w:t>Turkey</w:t>
      </w:r>
      <w:proofErr w:type="spellEnd"/>
    </w:p>
    <w:p w14:paraId="3EF8EB1A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>
        <w:rPr>
          <w:rFonts w:ascii="Roboto" w:hAnsi="Roboto"/>
          <w:color w:val="434343"/>
          <w:sz w:val="20"/>
          <w:szCs w:val="20"/>
        </w:rPr>
        <w:t>Ukraine</w:t>
      </w:r>
    </w:p>
    <w:p w14:paraId="6E602D31" w14:textId="77777777" w:rsid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Venezuela</w:t>
      </w:r>
    </w:p>
    <w:p w14:paraId="33DB8982" w14:textId="397FF987" w:rsidR="00E26801" w:rsidRPr="00E26801" w:rsidRDefault="00E26801" w:rsidP="00E26801">
      <w:pPr>
        <w:pStyle w:val="Paragraphedeliste"/>
        <w:numPr>
          <w:ilvl w:val="0"/>
          <w:numId w:val="16"/>
        </w:numPr>
        <w:rPr>
          <w:rFonts w:ascii="Roboto" w:hAnsi="Roboto"/>
          <w:color w:val="434343"/>
          <w:sz w:val="20"/>
          <w:szCs w:val="20"/>
        </w:rPr>
      </w:pPr>
      <w:r w:rsidRPr="00412909">
        <w:rPr>
          <w:rFonts w:ascii="Roboto" w:hAnsi="Roboto"/>
          <w:color w:val="434343"/>
          <w:sz w:val="20"/>
          <w:szCs w:val="20"/>
        </w:rPr>
        <w:t>Vietna</w:t>
      </w:r>
      <w:r>
        <w:rPr>
          <w:rFonts w:ascii="Roboto" w:hAnsi="Roboto"/>
          <w:color w:val="434343"/>
          <w:sz w:val="20"/>
          <w:szCs w:val="20"/>
        </w:rPr>
        <w:t>m</w:t>
      </w:r>
    </w:p>
    <w:p w14:paraId="08371353" w14:textId="77777777" w:rsidR="00E26801" w:rsidRPr="007A204B" w:rsidRDefault="00E26801" w:rsidP="00E26801">
      <w:pPr>
        <w:rPr>
          <w:rFonts w:ascii="Arial" w:hAnsi="Arial" w:cs="Arial"/>
          <w:b/>
          <w:bCs/>
          <w:color w:val="202124"/>
          <w:sz w:val="20"/>
          <w:szCs w:val="20"/>
        </w:rPr>
      </w:pPr>
    </w:p>
    <w:p w14:paraId="43ED1B7D" w14:textId="77777777" w:rsidR="00E26801" w:rsidRPr="007A204B" w:rsidRDefault="00E26801" w:rsidP="00E26801">
      <w:pPr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2. 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lease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confirm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are an ANESTHETIST or INTENSIVIST (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resident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included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)</w:t>
      </w:r>
    </w:p>
    <w:p w14:paraId="7A44570F" w14:textId="77777777" w:rsidR="00E26801" w:rsidRPr="007A204B" w:rsidRDefault="00E26801" w:rsidP="00E26801">
      <w:pPr>
        <w:rPr>
          <w:rFonts w:ascii="Arial" w:hAnsi="Arial" w:cs="Arial"/>
          <w:sz w:val="20"/>
          <w:szCs w:val="20"/>
        </w:rPr>
      </w:pPr>
    </w:p>
    <w:p w14:paraId="2ACCD3AF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and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MAINLY in the operating room (OR) for NON-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rdia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urgery</w:t>
      </w:r>
      <w:proofErr w:type="spellEnd"/>
    </w:p>
    <w:p w14:paraId="0EE1B65F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and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MAINLY in the OR for CARDIAC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urgery</w:t>
      </w:r>
      <w:proofErr w:type="spellEnd"/>
    </w:p>
    <w:p w14:paraId="041E0D2B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and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MAINLY in the Intensive Care Unit (ICU)</w:t>
      </w:r>
    </w:p>
    <w:p w14:paraId="0FEBD602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and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equall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n the OR and the ICU</w:t>
      </w:r>
    </w:p>
    <w:p w14:paraId="657DC4B8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No,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not and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houl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NO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ak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h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urvey</w:t>
      </w:r>
      <w:proofErr w:type="spellEnd"/>
    </w:p>
    <w:p w14:paraId="24F0B750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proofErr w:type="spellStart"/>
      <w:r w:rsidRPr="007A204B">
        <w:rPr>
          <w:rFonts w:ascii="Arial" w:hAnsi="Arial" w:cs="Arial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sz w:val="20"/>
          <w:szCs w:val="20"/>
        </w:rPr>
        <w:t> :</w:t>
      </w:r>
    </w:p>
    <w:p w14:paraId="41B54431" w14:textId="77777777" w:rsidR="00E26801" w:rsidRDefault="00E26801" w:rsidP="00E26801">
      <w:pPr>
        <w:shd w:val="clear" w:color="auto" w:fill="FFFFFF"/>
        <w:rPr>
          <w:rFonts w:ascii="Arial" w:hAnsi="Arial" w:cs="Arial"/>
          <w:sz w:val="20"/>
          <w:szCs w:val="20"/>
        </w:rPr>
      </w:pPr>
    </w:p>
    <w:p w14:paraId="6205D441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sz w:val="20"/>
          <w:szCs w:val="20"/>
        </w:rPr>
      </w:pPr>
    </w:p>
    <w:p w14:paraId="14ACB442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b/>
          <w:bCs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3. MULTIPLE ANSWER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OSSIBLE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Where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d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RACTICE?</w:t>
      </w:r>
      <w:proofErr w:type="gramEnd"/>
    </w:p>
    <w:p w14:paraId="408BF802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b/>
          <w:bCs/>
          <w:color w:val="202124"/>
          <w:sz w:val="20"/>
          <w:szCs w:val="20"/>
        </w:rPr>
      </w:pPr>
    </w:p>
    <w:p w14:paraId="54B628C3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Academic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hospital</w:t>
      </w:r>
      <w:proofErr w:type="spellEnd"/>
    </w:p>
    <w:p w14:paraId="6B4697FB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>Non-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cademi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ublic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hospital</w:t>
      </w:r>
      <w:proofErr w:type="spellEnd"/>
    </w:p>
    <w:p w14:paraId="0E415B8B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Privat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hospital</w:t>
      </w:r>
      <w:proofErr w:type="spellEnd"/>
    </w:p>
    <w:p w14:paraId="7C61916C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 :</w:t>
      </w:r>
    </w:p>
    <w:p w14:paraId="4614E9B3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2B564F78" w14:textId="77777777" w:rsidR="00E26801" w:rsidRPr="007A204B" w:rsidRDefault="00E26801" w:rsidP="00E26801">
      <w:pPr>
        <w:rPr>
          <w:rFonts w:ascii="Arial" w:hAnsi="Arial" w:cs="Arial"/>
          <w:sz w:val="20"/>
          <w:szCs w:val="20"/>
        </w:rPr>
      </w:pPr>
    </w:p>
    <w:p w14:paraId="29338776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pacing w:val="3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4.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When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needed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, can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monitor RADIAL ARTERIAL PRESSURE </w:t>
      </w:r>
      <w:proofErr w:type="spellStart"/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continuously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?</w:t>
      </w:r>
      <w:proofErr w:type="gramEnd"/>
    </w:p>
    <w:p w14:paraId="38E07DAE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17423E73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No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not possibl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r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</w:p>
    <w:p w14:paraId="63628B21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 and I use </w:t>
      </w:r>
      <w:proofErr w:type="gramStart"/>
      <w:r w:rsidRPr="007A204B">
        <w:rPr>
          <w:rFonts w:ascii="Arial" w:hAnsi="Arial" w:cs="Arial"/>
          <w:color w:val="202124"/>
          <w:sz w:val="20"/>
          <w:szCs w:val="20"/>
        </w:rPr>
        <w:t>a</w:t>
      </w:r>
      <w:proofErr w:type="gram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dicat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/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pecifi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rterial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theter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d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o</w:t>
      </w:r>
      <w:proofErr w:type="spellEnd"/>
    </w:p>
    <w:p w14:paraId="56806A85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 and I use </w:t>
      </w:r>
      <w:proofErr w:type="gramStart"/>
      <w:r w:rsidRPr="007A204B">
        <w:rPr>
          <w:rFonts w:ascii="Arial" w:hAnsi="Arial" w:cs="Arial"/>
          <w:color w:val="202124"/>
          <w:sz w:val="20"/>
          <w:szCs w:val="20"/>
        </w:rPr>
        <w:t>a</w:t>
      </w:r>
      <w:proofErr w:type="gramEnd"/>
      <w:r w:rsidRPr="007A204B">
        <w:rPr>
          <w:rFonts w:ascii="Arial" w:hAnsi="Arial" w:cs="Arial"/>
          <w:color w:val="202124"/>
          <w:sz w:val="20"/>
          <w:szCs w:val="20"/>
        </w:rPr>
        <w:t xml:space="preserve"> shor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venou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theter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d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o</w:t>
      </w:r>
      <w:proofErr w:type="spellEnd"/>
    </w:p>
    <w:p w14:paraId="178361FC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2652C914" w14:textId="77777777" w:rsidR="00E26801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50F8D783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75708EDC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b/>
          <w:bCs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5. MULTIPLE ANSWER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OSSIBLE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When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needed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, can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insert/use a CENTRAL VENOU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CATHETER?</w:t>
      </w:r>
      <w:proofErr w:type="gramEnd"/>
    </w:p>
    <w:p w14:paraId="7A2578B1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pacing w:val="3"/>
          <w:sz w:val="20"/>
          <w:szCs w:val="20"/>
        </w:rPr>
      </w:pPr>
    </w:p>
    <w:p w14:paraId="0A94185D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No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not possibl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r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</w:p>
    <w:p w14:paraId="6E775736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 and I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dminister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fluid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nd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rugs</w:t>
      </w:r>
      <w:proofErr w:type="spellEnd"/>
    </w:p>
    <w:p w14:paraId="7359B1FE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, and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a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lso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monitor central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venou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ressure (CVP)</w:t>
      </w:r>
    </w:p>
    <w:p w14:paraId="530E5562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, and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a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lso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easur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central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venou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xyg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saturation </w:t>
      </w:r>
      <w:r w:rsidRPr="00E934E9">
        <w:rPr>
          <w:rFonts w:ascii="Arial" w:hAnsi="Arial" w:cs="Arial"/>
          <w:color w:val="202124"/>
          <w:sz w:val="20"/>
          <w:szCs w:val="20"/>
        </w:rPr>
        <w:t>(ScvO2)</w:t>
      </w:r>
    </w:p>
    <w:p w14:paraId="67EE7108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E934E9">
        <w:rPr>
          <w:rFonts w:ascii="Arial" w:hAnsi="Arial" w:cs="Arial"/>
          <w:color w:val="202124"/>
          <w:sz w:val="20"/>
          <w:szCs w:val="20"/>
        </w:rPr>
        <w:t xml:space="preserve">Yes,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hi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possible, and I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may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also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it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measure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the PCO2 gap</w:t>
      </w:r>
    </w:p>
    <w:p w14:paraId="41733758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E934E9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E934E9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7C1EF2F9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4A5C29A6" w14:textId="77777777" w:rsidR="00E26801" w:rsidRPr="00E934E9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4CB6B46C" w14:textId="77777777" w:rsidR="00E26801" w:rsidRPr="00E934E9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6. Do 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have 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access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to CARDIAC OUTPUT monitoring 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tools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(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pulmonary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artery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catheters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or pulse </w:t>
      </w:r>
      <w:proofErr w:type="gram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contour techniques</w:t>
      </w:r>
      <w:proofErr w:type="gram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or 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bioimpedance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/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bioreactance</w:t>
      </w:r>
      <w:proofErr w:type="spell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devices</w:t>
      </w:r>
      <w:proofErr w:type="spellEnd"/>
      <w:proofErr w:type="gramStart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)?</w:t>
      </w:r>
      <w:proofErr w:type="gramEnd"/>
      <w:r w:rsidRPr="00E934E9">
        <w:rPr>
          <w:rFonts w:ascii="Arial" w:hAnsi="Arial" w:cs="Arial"/>
          <w:b/>
          <w:bCs/>
          <w:color w:val="202124"/>
          <w:sz w:val="20"/>
          <w:szCs w:val="20"/>
        </w:rPr>
        <w:t> </w:t>
      </w:r>
    </w:p>
    <w:p w14:paraId="18347B63" w14:textId="77777777" w:rsidR="00E26801" w:rsidRPr="00E934E9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306E4AE0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E934E9">
        <w:rPr>
          <w:rFonts w:ascii="Arial" w:hAnsi="Arial" w:cs="Arial"/>
          <w:color w:val="202124"/>
          <w:sz w:val="20"/>
          <w:szCs w:val="20"/>
        </w:rPr>
        <w:t xml:space="preserve">Yes, I have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cardiac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output monitoring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ool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and use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when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/if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needed</w:t>
      </w:r>
      <w:proofErr w:type="spellEnd"/>
    </w:p>
    <w:p w14:paraId="123B38E9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E934E9">
        <w:rPr>
          <w:rFonts w:ascii="Arial" w:hAnsi="Arial" w:cs="Arial"/>
          <w:color w:val="202124"/>
          <w:sz w:val="20"/>
          <w:szCs w:val="20"/>
        </w:rPr>
        <w:t xml:space="preserve">Yes, I have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cardiac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output monitoring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ool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, but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cannot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often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needed</w:t>
      </w:r>
      <w:proofErr w:type="spellEnd"/>
    </w:p>
    <w:p w14:paraId="05030BB4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E934E9">
        <w:rPr>
          <w:rFonts w:ascii="Arial" w:hAnsi="Arial" w:cs="Arial"/>
          <w:color w:val="202124"/>
          <w:sz w:val="20"/>
          <w:szCs w:val="20"/>
        </w:rPr>
        <w:t xml:space="preserve">Yes, I have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cardiac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output monitoring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ool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, but I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don't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because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of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lack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of training/expertise</w:t>
      </w:r>
    </w:p>
    <w:p w14:paraId="60E4AFB0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E934E9">
        <w:rPr>
          <w:rFonts w:ascii="Arial" w:hAnsi="Arial" w:cs="Arial"/>
          <w:color w:val="202124"/>
          <w:sz w:val="20"/>
          <w:szCs w:val="20"/>
        </w:rPr>
        <w:t xml:space="preserve">No,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cardiac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output monitoring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tools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are not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available</w:t>
      </w:r>
      <w:proofErr w:type="spellEnd"/>
      <w:r w:rsidRPr="00E934E9">
        <w:rPr>
          <w:rFonts w:ascii="Arial" w:hAnsi="Arial" w:cs="Arial"/>
          <w:color w:val="202124"/>
          <w:sz w:val="20"/>
          <w:szCs w:val="20"/>
        </w:rPr>
        <w:t xml:space="preserve"> where I </w:t>
      </w:r>
      <w:proofErr w:type="spellStart"/>
      <w:r w:rsidRPr="00E934E9">
        <w:rPr>
          <w:rFonts w:ascii="Arial" w:hAnsi="Arial" w:cs="Arial"/>
          <w:color w:val="202124"/>
          <w:sz w:val="20"/>
          <w:szCs w:val="20"/>
        </w:rPr>
        <w:t>work</w:t>
      </w:r>
      <w:proofErr w:type="spellEnd"/>
    </w:p>
    <w:p w14:paraId="4034CEBA" w14:textId="77777777" w:rsidR="00E26801" w:rsidRPr="00E934E9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proofErr w:type="spellStart"/>
      <w:r w:rsidRPr="00E934E9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E934E9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44EB7C9A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19180148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48F5D8C2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1A896DC2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254478CE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4EDB3BB2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4B8DF2BB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1FA5CC53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369C3E35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230B379F" w14:textId="77777777" w:rsidR="00E26801" w:rsidRDefault="00E26801" w:rsidP="00E26801">
      <w:pPr>
        <w:rPr>
          <w:rFonts w:ascii="Arial" w:hAnsi="Arial" w:cs="Arial"/>
          <w:sz w:val="20"/>
          <w:szCs w:val="20"/>
        </w:rPr>
      </w:pPr>
    </w:p>
    <w:p w14:paraId="0061835E" w14:textId="77777777" w:rsidR="00E26801" w:rsidRPr="00E934E9" w:rsidRDefault="00E26801" w:rsidP="00E26801">
      <w:pPr>
        <w:rPr>
          <w:rFonts w:ascii="Arial" w:hAnsi="Arial" w:cs="Arial"/>
          <w:sz w:val="20"/>
          <w:szCs w:val="20"/>
        </w:rPr>
      </w:pPr>
    </w:p>
    <w:p w14:paraId="37F94DE5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lastRenderedPageBreak/>
        <w:t xml:space="preserve">7. MULTIPLE ANSWER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OSSIBLE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Which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CARDIAC OUTPUT monitoring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tool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d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have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to?</w:t>
      </w:r>
      <w:proofErr w:type="gramEnd"/>
    </w:p>
    <w:p w14:paraId="722E0C21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B943038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Pulmonar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rter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theter</w:t>
      </w:r>
      <w:proofErr w:type="spellEnd"/>
    </w:p>
    <w:p w14:paraId="2F0AB347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librat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ulse contour techniqu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ing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ith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femoral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theter</w:t>
      </w:r>
      <w:proofErr w:type="spellEnd"/>
    </w:p>
    <w:p w14:paraId="488C8A07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inimall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nvasiv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uncalibrat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/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utocalibrat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ulse contour techniqu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ing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ith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 radial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theter</w:t>
      </w:r>
      <w:proofErr w:type="spellEnd"/>
    </w:p>
    <w:p w14:paraId="52980336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Noninvasiv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uncalibrat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/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utocalibrat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ulse contour techniqu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ing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ith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 finger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uff</w:t>
      </w:r>
      <w:proofErr w:type="spellEnd"/>
    </w:p>
    <w:p w14:paraId="2CC01233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Bioimpedanc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/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bioreactanc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</w:t>
      </w:r>
      <w:proofErr w:type="spellEnd"/>
    </w:p>
    <w:p w14:paraId="5F86F15D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>None</w:t>
      </w:r>
    </w:p>
    <w:p w14:paraId="56E65786" w14:textId="77777777" w:rsidR="00E26801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 </w:t>
      </w:r>
    </w:p>
    <w:p w14:paraId="5DB8883E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0B4FA731" w14:textId="77777777" w:rsidR="00E26801" w:rsidRPr="00E934E9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09CDAF29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8. MULTIPLE ANSWER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OSSIBLE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If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r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o CARDIAC OUTPUT monitoring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tool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LIMITED,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what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/are the MAIN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REASONS?</w:t>
      </w:r>
      <w:proofErr w:type="gramEnd"/>
    </w:p>
    <w:p w14:paraId="32C57FC0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5DC2CA01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os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f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rdia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utput MONITOR (capital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os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)</w:t>
      </w:r>
    </w:p>
    <w:p w14:paraId="14CC7FBA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os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f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isposabl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SENSOR (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os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er patient)</w:t>
      </w:r>
    </w:p>
    <w:p w14:paraId="044CC39D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/technique no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pprov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/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vailabl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n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country</w:t>
      </w:r>
    </w:p>
    <w:p w14:paraId="0FF904A0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Lack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f training/expertise</w:t>
      </w:r>
    </w:p>
    <w:p w14:paraId="5F333681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on'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know</w:t>
      </w:r>
    </w:p>
    <w:p w14:paraId="4ABEDE89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Not applicable (in ca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hav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rdia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utput monitoring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ool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ft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need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)</w:t>
      </w:r>
    </w:p>
    <w:p w14:paraId="176C0849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26869C2F" w14:textId="77777777" w:rsidR="00E26801" w:rsidRDefault="00E26801" w:rsidP="00E26801">
      <w:pPr>
        <w:shd w:val="clear" w:color="auto" w:fill="FFFFFF"/>
        <w:ind w:left="360"/>
        <w:rPr>
          <w:rFonts w:ascii="Arial" w:hAnsi="Arial" w:cs="Arial"/>
          <w:color w:val="202124"/>
          <w:sz w:val="20"/>
          <w:szCs w:val="20"/>
        </w:rPr>
      </w:pPr>
    </w:p>
    <w:p w14:paraId="15226B61" w14:textId="77777777" w:rsidR="00E26801" w:rsidRPr="007A204B" w:rsidRDefault="00E26801" w:rsidP="00E26801">
      <w:pPr>
        <w:shd w:val="clear" w:color="auto" w:fill="FFFFFF"/>
        <w:ind w:left="360"/>
        <w:rPr>
          <w:rFonts w:ascii="Arial" w:hAnsi="Arial" w:cs="Arial"/>
          <w:color w:val="202124"/>
          <w:sz w:val="20"/>
          <w:szCs w:val="20"/>
        </w:rPr>
      </w:pPr>
    </w:p>
    <w:p w14:paraId="647E1378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9. If CARDIAC OUTPUT monitoring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tool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were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LESS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expensive</w:t>
      </w:r>
      <w:proofErr w:type="spellEnd"/>
    </w:p>
    <w:p w14:paraId="53BDDB61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3595EA96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ul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mor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ften</w:t>
      </w:r>
      <w:proofErr w:type="spellEnd"/>
    </w:p>
    <w:p w14:paraId="535547DF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ul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ft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oday</w:t>
      </w:r>
      <w:proofErr w:type="spellEnd"/>
    </w:p>
    <w:p w14:paraId="09B30584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ul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not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os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i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not th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reaso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on'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</w:p>
    <w:p w14:paraId="33E741B7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49D0DC20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C999EE0" w14:textId="77777777" w:rsidR="00E26801" w:rsidRPr="007A204B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5C70DCC0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10. D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have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o ULTRASOUND techniques t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erform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point-of-care ECHOCARDIOGRAPHIC </w:t>
      </w:r>
      <w:proofErr w:type="spellStart"/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evaluation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?</w:t>
      </w:r>
      <w:proofErr w:type="gramEnd"/>
    </w:p>
    <w:p w14:paraId="70D1A8CF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3645FF17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hav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echocardiographi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nd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/if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needed</w:t>
      </w:r>
      <w:proofErr w:type="spellEnd"/>
    </w:p>
    <w:p w14:paraId="3657F2CB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hav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echocardiographi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bu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nno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ft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needed</w:t>
      </w:r>
      <w:proofErr w:type="spellEnd"/>
    </w:p>
    <w:p w14:paraId="670A1CA0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hav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echocardiographi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but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on'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becaus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f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lack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f training/expertise</w:t>
      </w:r>
    </w:p>
    <w:p w14:paraId="09F91FE3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No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echocardiographi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re no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vailabl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r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</w:p>
    <w:p w14:paraId="3549014F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4CC4163B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1995A9CE" w14:textId="77777777" w:rsidR="00E26801" w:rsidRPr="007A204B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1DA00B8B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b/>
          <w:bCs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11. MULTIPLE ANSWER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OSSIBLE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Which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ultrasound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DEVICES d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have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to?</w:t>
      </w:r>
      <w:proofErr w:type="gramEnd"/>
    </w:p>
    <w:p w14:paraId="1FE7A6D2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b/>
          <w:bCs/>
          <w:color w:val="202124"/>
          <w:sz w:val="20"/>
          <w:szCs w:val="20"/>
        </w:rPr>
      </w:pPr>
    </w:p>
    <w:p w14:paraId="14F7792B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lassic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ultrasoun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machine on a trolley/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rt</w:t>
      </w:r>
      <w:proofErr w:type="spellEnd"/>
    </w:p>
    <w:p w14:paraId="74F026E8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iniaturize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pocke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ultrasoun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</w:t>
      </w:r>
      <w:proofErr w:type="spellEnd"/>
    </w:p>
    <w:p w14:paraId="3C118CA4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on'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hav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n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ultrasoun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evices</w:t>
      </w:r>
      <w:proofErr w:type="spellEnd"/>
    </w:p>
    <w:p w14:paraId="084D3AE3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15D8B8A3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362FF219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8677B5A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4F41677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030ECD38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9E385BA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588E2D1A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1652AF1" w14:textId="77777777" w:rsidR="00E26801" w:rsidRPr="007A204B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012D39FE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pacing w:val="3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lastRenderedPageBreak/>
        <w:t xml:space="preserve">12. MULTIPLE ANSWER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OSSIBLE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BEFORE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dministering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a FLUID BOLUS, d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try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redict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fluid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RESPONSIVENESS?</w:t>
      </w:r>
      <w:proofErr w:type="gramEnd"/>
    </w:p>
    <w:p w14:paraId="3F1681F7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5D84BF84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use Pulse Pressure Variation (PPV)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</w:t>
      </w:r>
    </w:p>
    <w:p w14:paraId="48B407A4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use Stroke Volume Variation (SVV)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</w:t>
      </w:r>
    </w:p>
    <w:p w14:paraId="3D95EC81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perfor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 Passive Leg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Raising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(PLR) tes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ossible</w:t>
      </w:r>
    </w:p>
    <w:p w14:paraId="3B9EE71B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perfor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nother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est (tidal volume challenge, end-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expirator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cclusion test...)</w:t>
      </w:r>
    </w:p>
    <w:p w14:paraId="5A14D345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I use ULTRASOUND indices to d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so</w:t>
      </w:r>
      <w:proofErr w:type="spellEnd"/>
    </w:p>
    <w:p w14:paraId="6BF9DD73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No, I do NO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r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predic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flui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responsivenes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BEFOR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dministering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flui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bolus</w:t>
      </w:r>
    </w:p>
    <w:p w14:paraId="6BB16761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0FD7F5F1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B02E235" w14:textId="77777777" w:rsidR="00E26801" w:rsidRPr="007A204B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68AD0C47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13. MULTIPLE ANSWERS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OSSIBLE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ss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issue PERFUSION</w:t>
      </w:r>
    </w:p>
    <w:p w14:paraId="51BCF7C1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59797988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rel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n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linical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evaluatio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(skin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emperatur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ottling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>, urine output…)</w:t>
      </w:r>
    </w:p>
    <w:p w14:paraId="24384F1E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quantif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h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Capillar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Refill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ime (CRT)</w:t>
      </w:r>
    </w:p>
    <w:p w14:paraId="1F3FFD47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measur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bloo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lactate</w:t>
      </w:r>
    </w:p>
    <w:p w14:paraId="74E45C4A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monitor th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peripheral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perfusion index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ith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 pul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ximeter</w:t>
      </w:r>
      <w:proofErr w:type="spellEnd"/>
    </w:p>
    <w:p w14:paraId="77B5785E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use </w:t>
      </w:r>
      <w:proofErr w:type="gramStart"/>
      <w:r w:rsidRPr="007A204B">
        <w:rPr>
          <w:rFonts w:ascii="Arial" w:hAnsi="Arial" w:cs="Arial"/>
          <w:color w:val="202124"/>
          <w:sz w:val="20"/>
          <w:szCs w:val="20"/>
        </w:rPr>
        <w:t>a</w:t>
      </w:r>
      <w:proofErr w:type="gramEnd"/>
      <w:r w:rsidRPr="007A204B">
        <w:rPr>
          <w:rFonts w:ascii="Arial" w:hAnsi="Arial" w:cs="Arial"/>
          <w:color w:val="202124"/>
          <w:sz w:val="20"/>
          <w:szCs w:val="20"/>
        </w:rPr>
        <w:t xml:space="preserve"> hand-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held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video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microscope to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visualiz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he sublingual microcirculation</w:t>
      </w:r>
    </w:p>
    <w:p w14:paraId="07D7A729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I do NO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ssess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tissue perfusion</w:t>
      </w:r>
    </w:p>
    <w:p w14:paraId="773490DB" w14:textId="77777777" w:rsidR="00E26801" w:rsidRPr="00996237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36A60DE8" w14:textId="77777777" w:rsidR="00E26801" w:rsidRDefault="00E26801" w:rsidP="00E26801">
      <w:pPr>
        <w:shd w:val="clear" w:color="auto" w:fill="FFFFFF"/>
        <w:rPr>
          <w:rFonts w:ascii="Arial" w:hAnsi="Arial" w:cs="Arial"/>
          <w:b/>
          <w:bCs/>
          <w:color w:val="202124"/>
          <w:sz w:val="20"/>
          <w:szCs w:val="20"/>
        </w:rPr>
      </w:pPr>
    </w:p>
    <w:p w14:paraId="1B7049C9" w14:textId="77777777" w:rsidR="00E26801" w:rsidRDefault="00E26801" w:rsidP="00E26801">
      <w:pPr>
        <w:shd w:val="clear" w:color="auto" w:fill="FFFFFF"/>
        <w:rPr>
          <w:rFonts w:ascii="Arial" w:hAnsi="Arial" w:cs="Arial"/>
          <w:b/>
          <w:bCs/>
          <w:color w:val="202124"/>
          <w:sz w:val="20"/>
          <w:szCs w:val="20"/>
        </w:rPr>
      </w:pPr>
    </w:p>
    <w:p w14:paraId="3DCB68F4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14. T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ss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issue OXYGENATION, d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have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cc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o NIRS (Near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InfraRed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Spectroscopic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)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sensor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t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sses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brain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and/or muscle </w:t>
      </w:r>
      <w:proofErr w:type="spellStart"/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oxygenation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?</w:t>
      </w:r>
      <w:proofErr w:type="gramEnd"/>
    </w:p>
    <w:p w14:paraId="3F8636AD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1AEC631E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and I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/if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needed</w:t>
      </w:r>
      <w:proofErr w:type="spellEnd"/>
    </w:p>
    <w:p w14:paraId="79A32852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but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on'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often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s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needed</w:t>
      </w:r>
      <w:proofErr w:type="spellEnd"/>
    </w:p>
    <w:p w14:paraId="034EDB5D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Yes, but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don't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use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m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becaus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f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lack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of training/expertise</w:t>
      </w:r>
    </w:p>
    <w:p w14:paraId="03421EC9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 xml:space="preserve">No,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they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are not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availabl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here</w:t>
      </w:r>
      <w:proofErr w:type="spellEnd"/>
      <w:r w:rsidRPr="007A204B">
        <w:rPr>
          <w:rFonts w:ascii="Arial" w:hAnsi="Arial" w:cs="Arial"/>
          <w:color w:val="202124"/>
          <w:sz w:val="20"/>
          <w:szCs w:val="20"/>
        </w:rPr>
        <w:t xml:space="preserve"> I </w:t>
      </w:r>
      <w:proofErr w:type="spellStart"/>
      <w:r w:rsidRPr="007A204B">
        <w:rPr>
          <w:rFonts w:ascii="Arial" w:hAnsi="Arial" w:cs="Arial"/>
          <w:color w:val="202124"/>
          <w:sz w:val="20"/>
          <w:szCs w:val="20"/>
        </w:rPr>
        <w:t>work</w:t>
      </w:r>
      <w:proofErr w:type="spellEnd"/>
    </w:p>
    <w:p w14:paraId="1AA3A7A4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proofErr w:type="spellStart"/>
      <w:r w:rsidRPr="007A204B">
        <w:rPr>
          <w:rFonts w:ascii="Arial" w:hAnsi="Arial" w:cs="Arial"/>
          <w:color w:val="202124"/>
          <w:spacing w:val="3"/>
          <w:sz w:val="20"/>
          <w:szCs w:val="20"/>
        </w:rPr>
        <w:t>Other</w:t>
      </w:r>
      <w:proofErr w:type="spellEnd"/>
      <w:r w:rsidRPr="007A204B">
        <w:rPr>
          <w:rFonts w:ascii="Arial" w:hAnsi="Arial" w:cs="Arial"/>
          <w:color w:val="202124"/>
          <w:spacing w:val="3"/>
          <w:sz w:val="20"/>
          <w:szCs w:val="20"/>
        </w:rPr>
        <w:t xml:space="preserve"> :</w:t>
      </w:r>
    </w:p>
    <w:p w14:paraId="136305E9" w14:textId="77777777" w:rsidR="00E26801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58E6647F" w14:textId="77777777" w:rsidR="00E26801" w:rsidRPr="007A204B" w:rsidRDefault="00E26801" w:rsidP="00E26801">
      <w:pPr>
        <w:pStyle w:val="Paragraphedeliste"/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19AA5445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15. FINAL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QUESTION:</w:t>
      </w:r>
      <w:proofErr w:type="gram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Do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give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us permission to use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your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nswer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for ANONYMOUS </w:t>
      </w:r>
      <w:proofErr w:type="spell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analysis</w:t>
      </w:r>
      <w:proofErr w:type="spellEnd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 xml:space="preserve"> and related </w:t>
      </w:r>
      <w:proofErr w:type="gramStart"/>
      <w:r w:rsidRPr="007A204B">
        <w:rPr>
          <w:rFonts w:ascii="Arial" w:hAnsi="Arial" w:cs="Arial"/>
          <w:b/>
          <w:bCs/>
          <w:color w:val="202124"/>
          <w:sz w:val="20"/>
          <w:szCs w:val="20"/>
        </w:rPr>
        <w:t>publication?</w:t>
      </w:r>
      <w:proofErr w:type="gramEnd"/>
    </w:p>
    <w:p w14:paraId="366F8D32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</w:p>
    <w:p w14:paraId="70887E7E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>Yes</w:t>
      </w:r>
    </w:p>
    <w:p w14:paraId="3F69A4FB" w14:textId="77777777" w:rsidR="00E26801" w:rsidRPr="007A204B" w:rsidRDefault="00E26801" w:rsidP="00E26801">
      <w:pPr>
        <w:pStyle w:val="Paragraphedeliste"/>
        <w:numPr>
          <w:ilvl w:val="0"/>
          <w:numId w:val="15"/>
        </w:numPr>
        <w:shd w:val="clear" w:color="auto" w:fill="FFFFFF"/>
        <w:rPr>
          <w:rFonts w:ascii="Arial" w:hAnsi="Arial" w:cs="Arial"/>
          <w:color w:val="202124"/>
          <w:sz w:val="20"/>
          <w:szCs w:val="20"/>
        </w:rPr>
      </w:pPr>
      <w:r w:rsidRPr="007A204B">
        <w:rPr>
          <w:rFonts w:ascii="Arial" w:hAnsi="Arial" w:cs="Arial"/>
          <w:color w:val="202124"/>
          <w:sz w:val="20"/>
          <w:szCs w:val="20"/>
        </w:rPr>
        <w:t>No</w:t>
      </w:r>
    </w:p>
    <w:p w14:paraId="52EAF8BD" w14:textId="77777777" w:rsidR="00E26801" w:rsidRPr="007A204B" w:rsidRDefault="00E26801" w:rsidP="00E26801">
      <w:pPr>
        <w:shd w:val="clear" w:color="auto" w:fill="FFFFFF"/>
        <w:rPr>
          <w:rFonts w:ascii="Arial" w:hAnsi="Arial" w:cs="Arial"/>
          <w:sz w:val="20"/>
          <w:szCs w:val="20"/>
        </w:rPr>
      </w:pPr>
    </w:p>
    <w:p w14:paraId="1B555669" w14:textId="77777777" w:rsidR="00E26801" w:rsidRPr="007A204B" w:rsidRDefault="00E26801" w:rsidP="00E26801">
      <w:pPr>
        <w:rPr>
          <w:rFonts w:ascii="Arial" w:hAnsi="Arial" w:cs="Arial"/>
          <w:sz w:val="20"/>
          <w:szCs w:val="20"/>
        </w:rPr>
      </w:pPr>
    </w:p>
    <w:p w14:paraId="2E4AFA59" w14:textId="77777777" w:rsidR="00DC6DB3" w:rsidRDefault="00DC6DB3" w:rsidP="00DC6DB3">
      <w:pPr>
        <w:rPr>
          <w:rFonts w:ascii="Arial" w:hAnsi="Arial" w:cs="Arial"/>
          <w:lang w:val="en-US"/>
        </w:rPr>
      </w:pPr>
    </w:p>
    <w:p w14:paraId="0EA3151E" w14:textId="77777777" w:rsidR="00DC6DB3" w:rsidRDefault="00DC6DB3" w:rsidP="00DC6DB3">
      <w:pPr>
        <w:rPr>
          <w:rFonts w:ascii="Arial" w:hAnsi="Arial" w:cs="Arial"/>
          <w:lang w:val="en-US"/>
        </w:rPr>
      </w:pPr>
    </w:p>
    <w:p w14:paraId="10245B17" w14:textId="77777777" w:rsidR="00DC6DB3" w:rsidRDefault="00DC6DB3" w:rsidP="00DC6DB3">
      <w:pPr>
        <w:rPr>
          <w:rFonts w:ascii="Arial" w:hAnsi="Arial" w:cs="Arial"/>
          <w:lang w:val="en-US"/>
        </w:rPr>
      </w:pPr>
    </w:p>
    <w:p w14:paraId="3E67FF5F" w14:textId="77777777" w:rsidR="00DC6DB3" w:rsidRDefault="00DC6DB3" w:rsidP="00DC6DB3">
      <w:pPr>
        <w:rPr>
          <w:rFonts w:ascii="Arial" w:hAnsi="Arial" w:cs="Arial"/>
          <w:lang w:val="en-US"/>
        </w:rPr>
      </w:pPr>
    </w:p>
    <w:p w14:paraId="7EC6BE65" w14:textId="77777777" w:rsidR="00DC6DB3" w:rsidRDefault="00DC6DB3" w:rsidP="00DC6DB3">
      <w:pPr>
        <w:rPr>
          <w:rFonts w:ascii="Arial" w:hAnsi="Arial" w:cs="Arial"/>
          <w:lang w:val="en-US"/>
        </w:rPr>
      </w:pPr>
    </w:p>
    <w:p w14:paraId="248BAFFB" w14:textId="77777777" w:rsidR="00DC6DB3" w:rsidRDefault="00DC6DB3" w:rsidP="00DC6DB3">
      <w:pPr>
        <w:rPr>
          <w:rFonts w:ascii="Arial" w:hAnsi="Arial" w:cs="Arial"/>
          <w:lang w:val="en-US"/>
        </w:rPr>
      </w:pPr>
    </w:p>
    <w:p w14:paraId="534BF2A7" w14:textId="023C4006" w:rsidR="00BD302C" w:rsidRPr="009269A8" w:rsidRDefault="00BD302C" w:rsidP="009269A8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sectPr w:rsidR="00BD302C" w:rsidRPr="009269A8" w:rsidSect="00D2691E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FCAE7" w14:textId="77777777" w:rsidR="009845D6" w:rsidRDefault="009845D6" w:rsidP="00D2691E">
      <w:r>
        <w:separator/>
      </w:r>
    </w:p>
  </w:endnote>
  <w:endnote w:type="continuationSeparator" w:id="0">
    <w:p w14:paraId="77958DC0" w14:textId="77777777" w:rsidR="009845D6" w:rsidRDefault="009845D6" w:rsidP="00D26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800958566"/>
      <w:docPartObj>
        <w:docPartGallery w:val="Page Numbers (Bottom of Page)"/>
        <w:docPartUnique/>
      </w:docPartObj>
    </w:sdtPr>
    <w:sdtContent>
      <w:p w14:paraId="0D7D81FA" w14:textId="6B6EF623" w:rsidR="004A793F" w:rsidRDefault="004A793F" w:rsidP="004A793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503CA87" w14:textId="77777777" w:rsidR="004A793F" w:rsidRDefault="004A793F" w:rsidP="00D2691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086350843"/>
      <w:docPartObj>
        <w:docPartGallery w:val="Page Numbers (Bottom of Page)"/>
        <w:docPartUnique/>
      </w:docPartObj>
    </w:sdtPr>
    <w:sdtContent>
      <w:p w14:paraId="55C3ECFD" w14:textId="54F78178" w:rsidR="004A793F" w:rsidRDefault="00000000" w:rsidP="004A793F">
        <w:pPr>
          <w:pStyle w:val="Pieddepage"/>
          <w:framePr w:wrap="none" w:vAnchor="text" w:hAnchor="margin" w:xAlign="right" w:y="1"/>
          <w:rPr>
            <w:rStyle w:val="Numrodepage"/>
          </w:rPr>
        </w:pPr>
      </w:p>
    </w:sdtContent>
  </w:sdt>
  <w:p w14:paraId="29023BFC" w14:textId="77777777" w:rsidR="004A793F" w:rsidRDefault="004A793F" w:rsidP="00D2691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033BC" w14:textId="77777777" w:rsidR="009845D6" w:rsidRDefault="009845D6" w:rsidP="00D2691E">
      <w:r>
        <w:separator/>
      </w:r>
    </w:p>
  </w:footnote>
  <w:footnote w:type="continuationSeparator" w:id="0">
    <w:p w14:paraId="74529428" w14:textId="77777777" w:rsidR="009845D6" w:rsidRDefault="009845D6" w:rsidP="00D269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68406314"/>
      <w:docPartObj>
        <w:docPartGallery w:val="Page Numbers (Top of Page)"/>
        <w:docPartUnique/>
      </w:docPartObj>
    </w:sdtPr>
    <w:sdtContent>
      <w:p w14:paraId="04CB8689" w14:textId="64152E06" w:rsidR="000D5EDA" w:rsidRDefault="000D5EDA" w:rsidP="00963690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3CB997A" w14:textId="77777777" w:rsidR="000D5EDA" w:rsidRDefault="000D5EDA" w:rsidP="000D5EDA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811605230"/>
      <w:docPartObj>
        <w:docPartGallery w:val="Page Numbers (Top of Page)"/>
        <w:docPartUnique/>
      </w:docPartObj>
    </w:sdtPr>
    <w:sdtContent>
      <w:p w14:paraId="27925A3E" w14:textId="29FF91E5" w:rsidR="000D5EDA" w:rsidRDefault="000D5EDA" w:rsidP="00963690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4177AF71" w14:textId="77777777" w:rsidR="000D5EDA" w:rsidRDefault="000D5EDA" w:rsidP="000D5EDA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A4BC1"/>
    <w:multiLevelType w:val="hybridMultilevel"/>
    <w:tmpl w:val="F6048630"/>
    <w:lvl w:ilvl="0" w:tplc="6DB29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E09D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F67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CAB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9CCF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862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8C2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04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94A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94271B"/>
    <w:multiLevelType w:val="hybridMultilevel"/>
    <w:tmpl w:val="31749D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91D70"/>
    <w:multiLevelType w:val="hybridMultilevel"/>
    <w:tmpl w:val="BD8E76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F93FEC"/>
    <w:multiLevelType w:val="hybridMultilevel"/>
    <w:tmpl w:val="70D0691C"/>
    <w:lvl w:ilvl="0" w:tplc="828CCEC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BD7B77"/>
    <w:multiLevelType w:val="hybridMultilevel"/>
    <w:tmpl w:val="D2E8CC28"/>
    <w:lvl w:ilvl="0" w:tplc="D2CC8BE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52CA2"/>
    <w:multiLevelType w:val="hybridMultilevel"/>
    <w:tmpl w:val="D97E7A16"/>
    <w:lvl w:ilvl="0" w:tplc="0FDCA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7055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C42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9C9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EE64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0E1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E6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2604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287F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5633DC0"/>
    <w:multiLevelType w:val="hybridMultilevel"/>
    <w:tmpl w:val="23864C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3A65E4"/>
    <w:multiLevelType w:val="hybridMultilevel"/>
    <w:tmpl w:val="13B42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432A8"/>
    <w:multiLevelType w:val="multilevel"/>
    <w:tmpl w:val="17E89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7C4567"/>
    <w:multiLevelType w:val="hybridMultilevel"/>
    <w:tmpl w:val="F404E1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6D606C"/>
    <w:multiLevelType w:val="hybridMultilevel"/>
    <w:tmpl w:val="96A010E6"/>
    <w:lvl w:ilvl="0" w:tplc="040C000F">
      <w:start w:val="1"/>
      <w:numFmt w:val="decimal"/>
      <w:lvlText w:val="%1."/>
      <w:lvlJc w:val="left"/>
      <w:pPr>
        <w:ind w:left="720" w:hanging="360"/>
      </w:pPr>
      <w:rPr>
        <w:sz w:val="24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FA0080"/>
    <w:multiLevelType w:val="hybridMultilevel"/>
    <w:tmpl w:val="EC145228"/>
    <w:lvl w:ilvl="0" w:tplc="0198746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7006E4"/>
    <w:multiLevelType w:val="multilevel"/>
    <w:tmpl w:val="5156A338"/>
    <w:styleLink w:val="Listeactuelle1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9446D7"/>
    <w:multiLevelType w:val="hybridMultilevel"/>
    <w:tmpl w:val="D6E46D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6979D5"/>
    <w:multiLevelType w:val="hybridMultilevel"/>
    <w:tmpl w:val="24BCB6FC"/>
    <w:lvl w:ilvl="0" w:tplc="82D81C2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161B33"/>
    <w:multiLevelType w:val="hybridMultilevel"/>
    <w:tmpl w:val="C980E6B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86009"/>
    <w:multiLevelType w:val="hybridMultilevel"/>
    <w:tmpl w:val="CB6EB850"/>
    <w:lvl w:ilvl="0" w:tplc="C4C8C2F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0B3861"/>
    <w:multiLevelType w:val="hybridMultilevel"/>
    <w:tmpl w:val="217272F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D62489"/>
    <w:multiLevelType w:val="hybridMultilevel"/>
    <w:tmpl w:val="F2ECC7A4"/>
    <w:lvl w:ilvl="0" w:tplc="B7E437B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2021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979052">
    <w:abstractNumId w:val="7"/>
  </w:num>
  <w:num w:numId="2" w16cid:durableId="1510098771">
    <w:abstractNumId w:val="17"/>
  </w:num>
  <w:num w:numId="3" w16cid:durableId="1651329278">
    <w:abstractNumId w:val="0"/>
  </w:num>
  <w:num w:numId="4" w16cid:durableId="1996644804">
    <w:abstractNumId w:val="5"/>
  </w:num>
  <w:num w:numId="5" w16cid:durableId="711269345">
    <w:abstractNumId w:val="13"/>
  </w:num>
  <w:num w:numId="6" w16cid:durableId="173155683">
    <w:abstractNumId w:val="3"/>
  </w:num>
  <w:num w:numId="7" w16cid:durableId="1709988412">
    <w:abstractNumId w:val="6"/>
  </w:num>
  <w:num w:numId="8" w16cid:durableId="121197509">
    <w:abstractNumId w:val="8"/>
  </w:num>
  <w:num w:numId="9" w16cid:durableId="1022511945">
    <w:abstractNumId w:val="10"/>
  </w:num>
  <w:num w:numId="10" w16cid:durableId="86007145">
    <w:abstractNumId w:val="12"/>
  </w:num>
  <w:num w:numId="11" w16cid:durableId="1232934496">
    <w:abstractNumId w:val="1"/>
  </w:num>
  <w:num w:numId="12" w16cid:durableId="545527127">
    <w:abstractNumId w:val="2"/>
  </w:num>
  <w:num w:numId="13" w16cid:durableId="2143301945">
    <w:abstractNumId w:val="15"/>
  </w:num>
  <w:num w:numId="14" w16cid:durableId="2067601685">
    <w:abstractNumId w:val="9"/>
  </w:num>
  <w:num w:numId="15" w16cid:durableId="1984892757">
    <w:abstractNumId w:val="18"/>
  </w:num>
  <w:num w:numId="16" w16cid:durableId="4135958">
    <w:abstractNumId w:val="14"/>
  </w:num>
  <w:num w:numId="17" w16cid:durableId="391318123">
    <w:abstractNumId w:val="16"/>
  </w:num>
  <w:num w:numId="18" w16cid:durableId="106050001">
    <w:abstractNumId w:val="4"/>
  </w:num>
  <w:num w:numId="19" w16cid:durableId="47120453">
    <w:abstractNumId w:val="1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A4B"/>
    <w:rsid w:val="00000933"/>
    <w:rsid w:val="00001904"/>
    <w:rsid w:val="0000206D"/>
    <w:rsid w:val="00002BE2"/>
    <w:rsid w:val="00005557"/>
    <w:rsid w:val="00005E72"/>
    <w:rsid w:val="00006D54"/>
    <w:rsid w:val="00010283"/>
    <w:rsid w:val="000118EA"/>
    <w:rsid w:val="00011F1E"/>
    <w:rsid w:val="000124C3"/>
    <w:rsid w:val="00014545"/>
    <w:rsid w:val="00014E7D"/>
    <w:rsid w:val="0001614B"/>
    <w:rsid w:val="000172AC"/>
    <w:rsid w:val="00017B6E"/>
    <w:rsid w:val="00017D3A"/>
    <w:rsid w:val="0002243C"/>
    <w:rsid w:val="000224E1"/>
    <w:rsid w:val="00022A8F"/>
    <w:rsid w:val="00023098"/>
    <w:rsid w:val="00023A71"/>
    <w:rsid w:val="00024716"/>
    <w:rsid w:val="00024B3A"/>
    <w:rsid w:val="0002501A"/>
    <w:rsid w:val="000260DF"/>
    <w:rsid w:val="00026486"/>
    <w:rsid w:val="000300C2"/>
    <w:rsid w:val="00030692"/>
    <w:rsid w:val="00032E3C"/>
    <w:rsid w:val="000336EB"/>
    <w:rsid w:val="00034672"/>
    <w:rsid w:val="00034CDD"/>
    <w:rsid w:val="000350DE"/>
    <w:rsid w:val="00036081"/>
    <w:rsid w:val="000401E2"/>
    <w:rsid w:val="00040DA6"/>
    <w:rsid w:val="00042373"/>
    <w:rsid w:val="000429B5"/>
    <w:rsid w:val="000435FA"/>
    <w:rsid w:val="00043978"/>
    <w:rsid w:val="00043ACA"/>
    <w:rsid w:val="00043F2C"/>
    <w:rsid w:val="00044A6F"/>
    <w:rsid w:val="00045B1C"/>
    <w:rsid w:val="000462E7"/>
    <w:rsid w:val="00046B01"/>
    <w:rsid w:val="00046CE9"/>
    <w:rsid w:val="0004734A"/>
    <w:rsid w:val="00047A27"/>
    <w:rsid w:val="000504EE"/>
    <w:rsid w:val="00051798"/>
    <w:rsid w:val="00051C2B"/>
    <w:rsid w:val="00052D1F"/>
    <w:rsid w:val="00052D49"/>
    <w:rsid w:val="00053069"/>
    <w:rsid w:val="000544B8"/>
    <w:rsid w:val="0005479C"/>
    <w:rsid w:val="000551E6"/>
    <w:rsid w:val="00057664"/>
    <w:rsid w:val="00057C6E"/>
    <w:rsid w:val="0006104E"/>
    <w:rsid w:val="00061CA5"/>
    <w:rsid w:val="00062106"/>
    <w:rsid w:val="000624AA"/>
    <w:rsid w:val="0006282F"/>
    <w:rsid w:val="000630CE"/>
    <w:rsid w:val="00064247"/>
    <w:rsid w:val="00064F25"/>
    <w:rsid w:val="0006526E"/>
    <w:rsid w:val="0006613F"/>
    <w:rsid w:val="00066D97"/>
    <w:rsid w:val="00067024"/>
    <w:rsid w:val="000679CA"/>
    <w:rsid w:val="00067B0F"/>
    <w:rsid w:val="00070601"/>
    <w:rsid w:val="0007098B"/>
    <w:rsid w:val="0007203E"/>
    <w:rsid w:val="00072683"/>
    <w:rsid w:val="00073922"/>
    <w:rsid w:val="00073935"/>
    <w:rsid w:val="00075101"/>
    <w:rsid w:val="00077E24"/>
    <w:rsid w:val="0008375D"/>
    <w:rsid w:val="00084E3E"/>
    <w:rsid w:val="00087780"/>
    <w:rsid w:val="00090318"/>
    <w:rsid w:val="000903A9"/>
    <w:rsid w:val="00091A46"/>
    <w:rsid w:val="00092903"/>
    <w:rsid w:val="00092BF3"/>
    <w:rsid w:val="00092EAA"/>
    <w:rsid w:val="00093B2C"/>
    <w:rsid w:val="00093CDF"/>
    <w:rsid w:val="0009480A"/>
    <w:rsid w:val="000950B1"/>
    <w:rsid w:val="00095CB1"/>
    <w:rsid w:val="00096307"/>
    <w:rsid w:val="0009639D"/>
    <w:rsid w:val="000979FF"/>
    <w:rsid w:val="00097D5D"/>
    <w:rsid w:val="000A042D"/>
    <w:rsid w:val="000A0825"/>
    <w:rsid w:val="000A2467"/>
    <w:rsid w:val="000A2BC2"/>
    <w:rsid w:val="000A2DBF"/>
    <w:rsid w:val="000A2F18"/>
    <w:rsid w:val="000A3090"/>
    <w:rsid w:val="000A3493"/>
    <w:rsid w:val="000A409B"/>
    <w:rsid w:val="000A41A8"/>
    <w:rsid w:val="000A5281"/>
    <w:rsid w:val="000A6FD1"/>
    <w:rsid w:val="000A7B0E"/>
    <w:rsid w:val="000B0C91"/>
    <w:rsid w:val="000B24C7"/>
    <w:rsid w:val="000B3D2C"/>
    <w:rsid w:val="000B3D70"/>
    <w:rsid w:val="000B4B25"/>
    <w:rsid w:val="000B4EBA"/>
    <w:rsid w:val="000B5176"/>
    <w:rsid w:val="000B60E7"/>
    <w:rsid w:val="000B704E"/>
    <w:rsid w:val="000B7121"/>
    <w:rsid w:val="000B7337"/>
    <w:rsid w:val="000B7C76"/>
    <w:rsid w:val="000C1D2D"/>
    <w:rsid w:val="000C2828"/>
    <w:rsid w:val="000C3786"/>
    <w:rsid w:val="000C6695"/>
    <w:rsid w:val="000C6944"/>
    <w:rsid w:val="000C7463"/>
    <w:rsid w:val="000C7CDD"/>
    <w:rsid w:val="000D0238"/>
    <w:rsid w:val="000D1486"/>
    <w:rsid w:val="000D2DAE"/>
    <w:rsid w:val="000D3E0C"/>
    <w:rsid w:val="000D4410"/>
    <w:rsid w:val="000D5EDA"/>
    <w:rsid w:val="000D6481"/>
    <w:rsid w:val="000D6A74"/>
    <w:rsid w:val="000D73EF"/>
    <w:rsid w:val="000D7A90"/>
    <w:rsid w:val="000E125D"/>
    <w:rsid w:val="000E16FE"/>
    <w:rsid w:val="000E1A78"/>
    <w:rsid w:val="000E34DD"/>
    <w:rsid w:val="000E39A9"/>
    <w:rsid w:val="000E3B93"/>
    <w:rsid w:val="000E451A"/>
    <w:rsid w:val="000E55BE"/>
    <w:rsid w:val="000E55E0"/>
    <w:rsid w:val="000E5E85"/>
    <w:rsid w:val="000E63E2"/>
    <w:rsid w:val="000F1533"/>
    <w:rsid w:val="000F3031"/>
    <w:rsid w:val="000F30B8"/>
    <w:rsid w:val="000F31E4"/>
    <w:rsid w:val="000F3A2B"/>
    <w:rsid w:val="000F3C6A"/>
    <w:rsid w:val="000F4BDC"/>
    <w:rsid w:val="000F4D30"/>
    <w:rsid w:val="000F5007"/>
    <w:rsid w:val="000F54E5"/>
    <w:rsid w:val="000F5823"/>
    <w:rsid w:val="000F6F34"/>
    <w:rsid w:val="000F730C"/>
    <w:rsid w:val="001000C4"/>
    <w:rsid w:val="00100C57"/>
    <w:rsid w:val="00101E76"/>
    <w:rsid w:val="00102DCB"/>
    <w:rsid w:val="00104305"/>
    <w:rsid w:val="001046CB"/>
    <w:rsid w:val="00104F61"/>
    <w:rsid w:val="001057F9"/>
    <w:rsid w:val="00105BF4"/>
    <w:rsid w:val="00105F76"/>
    <w:rsid w:val="0010667B"/>
    <w:rsid w:val="001078A5"/>
    <w:rsid w:val="00107EDC"/>
    <w:rsid w:val="00111285"/>
    <w:rsid w:val="00112505"/>
    <w:rsid w:val="00112A8E"/>
    <w:rsid w:val="00114288"/>
    <w:rsid w:val="00115AF0"/>
    <w:rsid w:val="00116094"/>
    <w:rsid w:val="00117028"/>
    <w:rsid w:val="00117596"/>
    <w:rsid w:val="00117F45"/>
    <w:rsid w:val="001205C2"/>
    <w:rsid w:val="001219C0"/>
    <w:rsid w:val="001237A4"/>
    <w:rsid w:val="00123E52"/>
    <w:rsid w:val="00124127"/>
    <w:rsid w:val="0012529D"/>
    <w:rsid w:val="001308EA"/>
    <w:rsid w:val="0013093C"/>
    <w:rsid w:val="00132561"/>
    <w:rsid w:val="001328B1"/>
    <w:rsid w:val="00132E0F"/>
    <w:rsid w:val="001344CD"/>
    <w:rsid w:val="001346CC"/>
    <w:rsid w:val="001351CF"/>
    <w:rsid w:val="00135270"/>
    <w:rsid w:val="00136C44"/>
    <w:rsid w:val="0014007F"/>
    <w:rsid w:val="001404CF"/>
    <w:rsid w:val="001408BE"/>
    <w:rsid w:val="00140AC9"/>
    <w:rsid w:val="001412F1"/>
    <w:rsid w:val="00141338"/>
    <w:rsid w:val="0014268F"/>
    <w:rsid w:val="001436C9"/>
    <w:rsid w:val="00143BCE"/>
    <w:rsid w:val="00143C00"/>
    <w:rsid w:val="001444C3"/>
    <w:rsid w:val="0014563F"/>
    <w:rsid w:val="00146BD7"/>
    <w:rsid w:val="00151793"/>
    <w:rsid w:val="00152F48"/>
    <w:rsid w:val="00153122"/>
    <w:rsid w:val="001531AC"/>
    <w:rsid w:val="00153236"/>
    <w:rsid w:val="00153396"/>
    <w:rsid w:val="00154281"/>
    <w:rsid w:val="00154959"/>
    <w:rsid w:val="00154CA7"/>
    <w:rsid w:val="00155346"/>
    <w:rsid w:val="001557FE"/>
    <w:rsid w:val="00156017"/>
    <w:rsid w:val="001612F6"/>
    <w:rsid w:val="00161730"/>
    <w:rsid w:val="00163470"/>
    <w:rsid w:val="00163DEF"/>
    <w:rsid w:val="00164D3A"/>
    <w:rsid w:val="00164F62"/>
    <w:rsid w:val="001654F3"/>
    <w:rsid w:val="00166637"/>
    <w:rsid w:val="0016759E"/>
    <w:rsid w:val="001676B3"/>
    <w:rsid w:val="00167C02"/>
    <w:rsid w:val="00170528"/>
    <w:rsid w:val="00170B37"/>
    <w:rsid w:val="001712F4"/>
    <w:rsid w:val="001715AD"/>
    <w:rsid w:val="00172578"/>
    <w:rsid w:val="0017264D"/>
    <w:rsid w:val="00172837"/>
    <w:rsid w:val="0017298C"/>
    <w:rsid w:val="00172D76"/>
    <w:rsid w:val="0017315D"/>
    <w:rsid w:val="001740F8"/>
    <w:rsid w:val="00177270"/>
    <w:rsid w:val="00177A74"/>
    <w:rsid w:val="00177E02"/>
    <w:rsid w:val="00180657"/>
    <w:rsid w:val="00180FA7"/>
    <w:rsid w:val="00182365"/>
    <w:rsid w:val="00182908"/>
    <w:rsid w:val="001833DA"/>
    <w:rsid w:val="00183433"/>
    <w:rsid w:val="00183EEA"/>
    <w:rsid w:val="001847AD"/>
    <w:rsid w:val="001847CD"/>
    <w:rsid w:val="00184A11"/>
    <w:rsid w:val="00186D09"/>
    <w:rsid w:val="00186FBE"/>
    <w:rsid w:val="00187109"/>
    <w:rsid w:val="0019184E"/>
    <w:rsid w:val="00191D06"/>
    <w:rsid w:val="0019216D"/>
    <w:rsid w:val="001921A1"/>
    <w:rsid w:val="00192415"/>
    <w:rsid w:val="001944A2"/>
    <w:rsid w:val="00194560"/>
    <w:rsid w:val="00194706"/>
    <w:rsid w:val="0019486A"/>
    <w:rsid w:val="001949C3"/>
    <w:rsid w:val="0019591D"/>
    <w:rsid w:val="00195CB7"/>
    <w:rsid w:val="00195EE1"/>
    <w:rsid w:val="00196822"/>
    <w:rsid w:val="00196EC9"/>
    <w:rsid w:val="00197F07"/>
    <w:rsid w:val="001A0148"/>
    <w:rsid w:val="001A1DA4"/>
    <w:rsid w:val="001A2072"/>
    <w:rsid w:val="001A445B"/>
    <w:rsid w:val="001A4830"/>
    <w:rsid w:val="001A56FE"/>
    <w:rsid w:val="001A5CD4"/>
    <w:rsid w:val="001A5DDE"/>
    <w:rsid w:val="001A7555"/>
    <w:rsid w:val="001A76F5"/>
    <w:rsid w:val="001A780C"/>
    <w:rsid w:val="001B03F9"/>
    <w:rsid w:val="001B12EF"/>
    <w:rsid w:val="001B2AF7"/>
    <w:rsid w:val="001B448B"/>
    <w:rsid w:val="001B4DAA"/>
    <w:rsid w:val="001B5B99"/>
    <w:rsid w:val="001B5C49"/>
    <w:rsid w:val="001B6BF9"/>
    <w:rsid w:val="001B75A6"/>
    <w:rsid w:val="001B7A7D"/>
    <w:rsid w:val="001C025E"/>
    <w:rsid w:val="001C0D15"/>
    <w:rsid w:val="001C1084"/>
    <w:rsid w:val="001C2174"/>
    <w:rsid w:val="001C5477"/>
    <w:rsid w:val="001C5B3C"/>
    <w:rsid w:val="001C5C7F"/>
    <w:rsid w:val="001C5CBE"/>
    <w:rsid w:val="001D08A8"/>
    <w:rsid w:val="001D08A9"/>
    <w:rsid w:val="001D0A59"/>
    <w:rsid w:val="001D126A"/>
    <w:rsid w:val="001D1995"/>
    <w:rsid w:val="001D425B"/>
    <w:rsid w:val="001D4367"/>
    <w:rsid w:val="001D5B53"/>
    <w:rsid w:val="001D6346"/>
    <w:rsid w:val="001D6CB8"/>
    <w:rsid w:val="001D6DB1"/>
    <w:rsid w:val="001E1D26"/>
    <w:rsid w:val="001E2744"/>
    <w:rsid w:val="001E31B3"/>
    <w:rsid w:val="001E3C7D"/>
    <w:rsid w:val="001E5011"/>
    <w:rsid w:val="001E5080"/>
    <w:rsid w:val="001E6CCA"/>
    <w:rsid w:val="001F0470"/>
    <w:rsid w:val="001F06E0"/>
    <w:rsid w:val="001F15E1"/>
    <w:rsid w:val="001F1C1E"/>
    <w:rsid w:val="001F3990"/>
    <w:rsid w:val="001F3E61"/>
    <w:rsid w:val="001F41A9"/>
    <w:rsid w:val="001F5F65"/>
    <w:rsid w:val="001F6F7E"/>
    <w:rsid w:val="002016A4"/>
    <w:rsid w:val="00201975"/>
    <w:rsid w:val="002023E9"/>
    <w:rsid w:val="002030BC"/>
    <w:rsid w:val="00204E86"/>
    <w:rsid w:val="00205FA2"/>
    <w:rsid w:val="00207519"/>
    <w:rsid w:val="002075C3"/>
    <w:rsid w:val="00207858"/>
    <w:rsid w:val="00210B9A"/>
    <w:rsid w:val="0021196F"/>
    <w:rsid w:val="0021199B"/>
    <w:rsid w:val="0021234E"/>
    <w:rsid w:val="0021275E"/>
    <w:rsid w:val="00212B59"/>
    <w:rsid w:val="00213D8D"/>
    <w:rsid w:val="002145A3"/>
    <w:rsid w:val="002150A3"/>
    <w:rsid w:val="00215CE1"/>
    <w:rsid w:val="00215E5A"/>
    <w:rsid w:val="002160BA"/>
    <w:rsid w:val="002167CE"/>
    <w:rsid w:val="002176A3"/>
    <w:rsid w:val="002206CD"/>
    <w:rsid w:val="00220A62"/>
    <w:rsid w:val="00221D44"/>
    <w:rsid w:val="00222527"/>
    <w:rsid w:val="00222CFF"/>
    <w:rsid w:val="00222D3D"/>
    <w:rsid w:val="0022493C"/>
    <w:rsid w:val="00225349"/>
    <w:rsid w:val="002256BE"/>
    <w:rsid w:val="002273BE"/>
    <w:rsid w:val="00227685"/>
    <w:rsid w:val="002304E1"/>
    <w:rsid w:val="00231242"/>
    <w:rsid w:val="00231B69"/>
    <w:rsid w:val="00233639"/>
    <w:rsid w:val="00233A90"/>
    <w:rsid w:val="002344B7"/>
    <w:rsid w:val="00235CC1"/>
    <w:rsid w:val="002414C9"/>
    <w:rsid w:val="00241C35"/>
    <w:rsid w:val="00242201"/>
    <w:rsid w:val="00243B13"/>
    <w:rsid w:val="00243E72"/>
    <w:rsid w:val="002446C5"/>
    <w:rsid w:val="00245106"/>
    <w:rsid w:val="002457E0"/>
    <w:rsid w:val="002475FE"/>
    <w:rsid w:val="0024791C"/>
    <w:rsid w:val="00247FF3"/>
    <w:rsid w:val="00250407"/>
    <w:rsid w:val="00251963"/>
    <w:rsid w:val="00253BCA"/>
    <w:rsid w:val="00253C2B"/>
    <w:rsid w:val="00253FA9"/>
    <w:rsid w:val="00254325"/>
    <w:rsid w:val="0025468E"/>
    <w:rsid w:val="00254784"/>
    <w:rsid w:val="0025478E"/>
    <w:rsid w:val="00255062"/>
    <w:rsid w:val="002553A1"/>
    <w:rsid w:val="00255B71"/>
    <w:rsid w:val="00256C98"/>
    <w:rsid w:val="00260DA0"/>
    <w:rsid w:val="002619C4"/>
    <w:rsid w:val="002622A8"/>
    <w:rsid w:val="00263A01"/>
    <w:rsid w:val="00263B62"/>
    <w:rsid w:val="002644DC"/>
    <w:rsid w:val="0026569D"/>
    <w:rsid w:val="00270592"/>
    <w:rsid w:val="00271B09"/>
    <w:rsid w:val="002725DE"/>
    <w:rsid w:val="00272D43"/>
    <w:rsid w:val="0027378C"/>
    <w:rsid w:val="0027386C"/>
    <w:rsid w:val="002744E0"/>
    <w:rsid w:val="00275343"/>
    <w:rsid w:val="002754B1"/>
    <w:rsid w:val="0027650A"/>
    <w:rsid w:val="002773F1"/>
    <w:rsid w:val="0027747C"/>
    <w:rsid w:val="00277ABF"/>
    <w:rsid w:val="002807AD"/>
    <w:rsid w:val="00280AD5"/>
    <w:rsid w:val="00281203"/>
    <w:rsid w:val="00282BEF"/>
    <w:rsid w:val="00283237"/>
    <w:rsid w:val="00284341"/>
    <w:rsid w:val="00285342"/>
    <w:rsid w:val="0028597A"/>
    <w:rsid w:val="00286228"/>
    <w:rsid w:val="00286800"/>
    <w:rsid w:val="00286ABC"/>
    <w:rsid w:val="00286C11"/>
    <w:rsid w:val="00287D00"/>
    <w:rsid w:val="002901BF"/>
    <w:rsid w:val="00290D03"/>
    <w:rsid w:val="00291D34"/>
    <w:rsid w:val="0029216A"/>
    <w:rsid w:val="00293316"/>
    <w:rsid w:val="0029584C"/>
    <w:rsid w:val="00296662"/>
    <w:rsid w:val="0029712B"/>
    <w:rsid w:val="002A05EA"/>
    <w:rsid w:val="002A0879"/>
    <w:rsid w:val="002A33F6"/>
    <w:rsid w:val="002A3904"/>
    <w:rsid w:val="002A3A1B"/>
    <w:rsid w:val="002A3B16"/>
    <w:rsid w:val="002A4008"/>
    <w:rsid w:val="002A4807"/>
    <w:rsid w:val="002A48BD"/>
    <w:rsid w:val="002A62E3"/>
    <w:rsid w:val="002A6D33"/>
    <w:rsid w:val="002A708C"/>
    <w:rsid w:val="002A77B3"/>
    <w:rsid w:val="002A79CB"/>
    <w:rsid w:val="002B1159"/>
    <w:rsid w:val="002B11EE"/>
    <w:rsid w:val="002B1C4D"/>
    <w:rsid w:val="002B2561"/>
    <w:rsid w:val="002B321C"/>
    <w:rsid w:val="002B3373"/>
    <w:rsid w:val="002B4507"/>
    <w:rsid w:val="002B7312"/>
    <w:rsid w:val="002B7B2E"/>
    <w:rsid w:val="002B7EF3"/>
    <w:rsid w:val="002C0753"/>
    <w:rsid w:val="002C2E9D"/>
    <w:rsid w:val="002C2EC2"/>
    <w:rsid w:val="002C3819"/>
    <w:rsid w:val="002C476E"/>
    <w:rsid w:val="002C49CE"/>
    <w:rsid w:val="002C54FA"/>
    <w:rsid w:val="002C56B7"/>
    <w:rsid w:val="002C5C9A"/>
    <w:rsid w:val="002C5F37"/>
    <w:rsid w:val="002C5FF9"/>
    <w:rsid w:val="002C6BD4"/>
    <w:rsid w:val="002C751E"/>
    <w:rsid w:val="002C7727"/>
    <w:rsid w:val="002D095F"/>
    <w:rsid w:val="002D0FFC"/>
    <w:rsid w:val="002D1F67"/>
    <w:rsid w:val="002D260C"/>
    <w:rsid w:val="002D3286"/>
    <w:rsid w:val="002D334F"/>
    <w:rsid w:val="002D35A7"/>
    <w:rsid w:val="002D36A6"/>
    <w:rsid w:val="002D3FAA"/>
    <w:rsid w:val="002D4276"/>
    <w:rsid w:val="002D4A13"/>
    <w:rsid w:val="002D5ADF"/>
    <w:rsid w:val="002D619F"/>
    <w:rsid w:val="002E0AD0"/>
    <w:rsid w:val="002E2B42"/>
    <w:rsid w:val="002E4F1A"/>
    <w:rsid w:val="002E54C1"/>
    <w:rsid w:val="002E7120"/>
    <w:rsid w:val="002E7ECD"/>
    <w:rsid w:val="002F0440"/>
    <w:rsid w:val="002F0622"/>
    <w:rsid w:val="002F0726"/>
    <w:rsid w:val="002F1116"/>
    <w:rsid w:val="002F17C6"/>
    <w:rsid w:val="002F1DB6"/>
    <w:rsid w:val="002F285F"/>
    <w:rsid w:val="002F3B99"/>
    <w:rsid w:val="002F3CD4"/>
    <w:rsid w:val="002F407B"/>
    <w:rsid w:val="002F4347"/>
    <w:rsid w:val="002F575F"/>
    <w:rsid w:val="002F5BF9"/>
    <w:rsid w:val="002F5E40"/>
    <w:rsid w:val="002F618C"/>
    <w:rsid w:val="002F63EC"/>
    <w:rsid w:val="002F6520"/>
    <w:rsid w:val="002F71AD"/>
    <w:rsid w:val="002F72C2"/>
    <w:rsid w:val="002F74CD"/>
    <w:rsid w:val="002F7518"/>
    <w:rsid w:val="002F7F2E"/>
    <w:rsid w:val="00301B8E"/>
    <w:rsid w:val="00303C53"/>
    <w:rsid w:val="00304639"/>
    <w:rsid w:val="003056E9"/>
    <w:rsid w:val="003059DC"/>
    <w:rsid w:val="00306FD0"/>
    <w:rsid w:val="0030707F"/>
    <w:rsid w:val="00307DAB"/>
    <w:rsid w:val="0031087D"/>
    <w:rsid w:val="00310E5B"/>
    <w:rsid w:val="00311254"/>
    <w:rsid w:val="00312514"/>
    <w:rsid w:val="0031350F"/>
    <w:rsid w:val="003147E1"/>
    <w:rsid w:val="003149B1"/>
    <w:rsid w:val="003155EA"/>
    <w:rsid w:val="0031697A"/>
    <w:rsid w:val="00316A92"/>
    <w:rsid w:val="003170CC"/>
    <w:rsid w:val="0031719E"/>
    <w:rsid w:val="003171D3"/>
    <w:rsid w:val="003203A5"/>
    <w:rsid w:val="00320D49"/>
    <w:rsid w:val="003210E9"/>
    <w:rsid w:val="00322381"/>
    <w:rsid w:val="003223B5"/>
    <w:rsid w:val="0032253B"/>
    <w:rsid w:val="00322872"/>
    <w:rsid w:val="0032305C"/>
    <w:rsid w:val="003257A0"/>
    <w:rsid w:val="00326155"/>
    <w:rsid w:val="00326EE2"/>
    <w:rsid w:val="00330499"/>
    <w:rsid w:val="0033106E"/>
    <w:rsid w:val="00331566"/>
    <w:rsid w:val="003320CC"/>
    <w:rsid w:val="00333AD4"/>
    <w:rsid w:val="003344F3"/>
    <w:rsid w:val="00334A3E"/>
    <w:rsid w:val="0033523B"/>
    <w:rsid w:val="00335580"/>
    <w:rsid w:val="00336221"/>
    <w:rsid w:val="0033702A"/>
    <w:rsid w:val="0034102E"/>
    <w:rsid w:val="003419D6"/>
    <w:rsid w:val="00343983"/>
    <w:rsid w:val="00343EA0"/>
    <w:rsid w:val="003450EC"/>
    <w:rsid w:val="00345D06"/>
    <w:rsid w:val="0034612A"/>
    <w:rsid w:val="003462FF"/>
    <w:rsid w:val="00346E26"/>
    <w:rsid w:val="00346F03"/>
    <w:rsid w:val="00350656"/>
    <w:rsid w:val="00350B6F"/>
    <w:rsid w:val="00351295"/>
    <w:rsid w:val="003518ED"/>
    <w:rsid w:val="00352E55"/>
    <w:rsid w:val="00353D1A"/>
    <w:rsid w:val="003541BA"/>
    <w:rsid w:val="0035432B"/>
    <w:rsid w:val="00354498"/>
    <w:rsid w:val="00354F84"/>
    <w:rsid w:val="00355D01"/>
    <w:rsid w:val="0035657F"/>
    <w:rsid w:val="0036016C"/>
    <w:rsid w:val="003613D6"/>
    <w:rsid w:val="003630C3"/>
    <w:rsid w:val="00364708"/>
    <w:rsid w:val="0036511D"/>
    <w:rsid w:val="00365461"/>
    <w:rsid w:val="003662EC"/>
    <w:rsid w:val="003672BD"/>
    <w:rsid w:val="003700F3"/>
    <w:rsid w:val="00370745"/>
    <w:rsid w:val="00371481"/>
    <w:rsid w:val="00371907"/>
    <w:rsid w:val="003719A7"/>
    <w:rsid w:val="00371D76"/>
    <w:rsid w:val="00372712"/>
    <w:rsid w:val="003732B7"/>
    <w:rsid w:val="00375C0C"/>
    <w:rsid w:val="0037790B"/>
    <w:rsid w:val="00377C90"/>
    <w:rsid w:val="00377E56"/>
    <w:rsid w:val="00381127"/>
    <w:rsid w:val="00381E67"/>
    <w:rsid w:val="00382A70"/>
    <w:rsid w:val="00385F6C"/>
    <w:rsid w:val="00387B20"/>
    <w:rsid w:val="00390130"/>
    <w:rsid w:val="003901ED"/>
    <w:rsid w:val="0039257D"/>
    <w:rsid w:val="003945B7"/>
    <w:rsid w:val="0039508C"/>
    <w:rsid w:val="00395A82"/>
    <w:rsid w:val="00395DEF"/>
    <w:rsid w:val="00395F90"/>
    <w:rsid w:val="00397001"/>
    <w:rsid w:val="003975B2"/>
    <w:rsid w:val="003A01B1"/>
    <w:rsid w:val="003A11A3"/>
    <w:rsid w:val="003A11D9"/>
    <w:rsid w:val="003A12F9"/>
    <w:rsid w:val="003A2FEA"/>
    <w:rsid w:val="003A4381"/>
    <w:rsid w:val="003A44E6"/>
    <w:rsid w:val="003A5641"/>
    <w:rsid w:val="003A6927"/>
    <w:rsid w:val="003B0357"/>
    <w:rsid w:val="003B04A6"/>
    <w:rsid w:val="003B0A49"/>
    <w:rsid w:val="003B0E66"/>
    <w:rsid w:val="003B1772"/>
    <w:rsid w:val="003B21C5"/>
    <w:rsid w:val="003B3773"/>
    <w:rsid w:val="003B4643"/>
    <w:rsid w:val="003B4AA9"/>
    <w:rsid w:val="003B7564"/>
    <w:rsid w:val="003C0F54"/>
    <w:rsid w:val="003C118C"/>
    <w:rsid w:val="003C180B"/>
    <w:rsid w:val="003C268B"/>
    <w:rsid w:val="003C30DF"/>
    <w:rsid w:val="003C4178"/>
    <w:rsid w:val="003C4459"/>
    <w:rsid w:val="003C44D4"/>
    <w:rsid w:val="003C5318"/>
    <w:rsid w:val="003C5A03"/>
    <w:rsid w:val="003C6E9D"/>
    <w:rsid w:val="003C75BA"/>
    <w:rsid w:val="003D0A29"/>
    <w:rsid w:val="003D46E2"/>
    <w:rsid w:val="003D4D9B"/>
    <w:rsid w:val="003D5A23"/>
    <w:rsid w:val="003D67DF"/>
    <w:rsid w:val="003D719B"/>
    <w:rsid w:val="003D75A2"/>
    <w:rsid w:val="003D7F0B"/>
    <w:rsid w:val="003E0494"/>
    <w:rsid w:val="003E0F11"/>
    <w:rsid w:val="003E1710"/>
    <w:rsid w:val="003E1965"/>
    <w:rsid w:val="003E2712"/>
    <w:rsid w:val="003E2872"/>
    <w:rsid w:val="003E2B5B"/>
    <w:rsid w:val="003E2B6A"/>
    <w:rsid w:val="003E2D7F"/>
    <w:rsid w:val="003E354C"/>
    <w:rsid w:val="003E4D5E"/>
    <w:rsid w:val="003E4DC1"/>
    <w:rsid w:val="003E6DED"/>
    <w:rsid w:val="003E702F"/>
    <w:rsid w:val="003F1D32"/>
    <w:rsid w:val="003F1E5F"/>
    <w:rsid w:val="003F315D"/>
    <w:rsid w:val="003F393E"/>
    <w:rsid w:val="003F3DC9"/>
    <w:rsid w:val="003F4936"/>
    <w:rsid w:val="003F4B47"/>
    <w:rsid w:val="003F60E6"/>
    <w:rsid w:val="003F6158"/>
    <w:rsid w:val="003F6738"/>
    <w:rsid w:val="003F6AAA"/>
    <w:rsid w:val="003F771D"/>
    <w:rsid w:val="003F77D6"/>
    <w:rsid w:val="003F7FF9"/>
    <w:rsid w:val="00400075"/>
    <w:rsid w:val="004009D8"/>
    <w:rsid w:val="00402B76"/>
    <w:rsid w:val="00403490"/>
    <w:rsid w:val="00403B0C"/>
    <w:rsid w:val="0040444D"/>
    <w:rsid w:val="00405F57"/>
    <w:rsid w:val="004064BF"/>
    <w:rsid w:val="00406A20"/>
    <w:rsid w:val="00407B31"/>
    <w:rsid w:val="00411590"/>
    <w:rsid w:val="004121CB"/>
    <w:rsid w:val="00412A58"/>
    <w:rsid w:val="00413949"/>
    <w:rsid w:val="00416256"/>
    <w:rsid w:val="004164CD"/>
    <w:rsid w:val="00416528"/>
    <w:rsid w:val="00422E1C"/>
    <w:rsid w:val="004235E0"/>
    <w:rsid w:val="00423620"/>
    <w:rsid w:val="00423AD6"/>
    <w:rsid w:val="00423B76"/>
    <w:rsid w:val="00424600"/>
    <w:rsid w:val="00424A9E"/>
    <w:rsid w:val="00430000"/>
    <w:rsid w:val="00430D48"/>
    <w:rsid w:val="00431409"/>
    <w:rsid w:val="00431AB7"/>
    <w:rsid w:val="00431E54"/>
    <w:rsid w:val="00433C45"/>
    <w:rsid w:val="004344A4"/>
    <w:rsid w:val="004349F0"/>
    <w:rsid w:val="0043520C"/>
    <w:rsid w:val="00437D36"/>
    <w:rsid w:val="004421AB"/>
    <w:rsid w:val="004422DB"/>
    <w:rsid w:val="004425CE"/>
    <w:rsid w:val="00442B06"/>
    <w:rsid w:val="0044508B"/>
    <w:rsid w:val="00445E5E"/>
    <w:rsid w:val="00447244"/>
    <w:rsid w:val="00450D47"/>
    <w:rsid w:val="004512A0"/>
    <w:rsid w:val="00451DC5"/>
    <w:rsid w:val="00451E22"/>
    <w:rsid w:val="00454B98"/>
    <w:rsid w:val="004551A7"/>
    <w:rsid w:val="00455577"/>
    <w:rsid w:val="00455C27"/>
    <w:rsid w:val="00455F90"/>
    <w:rsid w:val="004565A1"/>
    <w:rsid w:val="00456D06"/>
    <w:rsid w:val="004579E9"/>
    <w:rsid w:val="00460515"/>
    <w:rsid w:val="00460FA8"/>
    <w:rsid w:val="00461A82"/>
    <w:rsid w:val="00461E5B"/>
    <w:rsid w:val="004645B1"/>
    <w:rsid w:val="004649CB"/>
    <w:rsid w:val="00465C96"/>
    <w:rsid w:val="00466375"/>
    <w:rsid w:val="004672C4"/>
    <w:rsid w:val="004678F2"/>
    <w:rsid w:val="00467946"/>
    <w:rsid w:val="00467BEB"/>
    <w:rsid w:val="00470366"/>
    <w:rsid w:val="00470D65"/>
    <w:rsid w:val="00470FBE"/>
    <w:rsid w:val="0047152A"/>
    <w:rsid w:val="00472A7D"/>
    <w:rsid w:val="00472CBB"/>
    <w:rsid w:val="00472FBC"/>
    <w:rsid w:val="0047333E"/>
    <w:rsid w:val="0047357C"/>
    <w:rsid w:val="00473CE8"/>
    <w:rsid w:val="00473D3C"/>
    <w:rsid w:val="004746EC"/>
    <w:rsid w:val="00474E33"/>
    <w:rsid w:val="0047743F"/>
    <w:rsid w:val="00480DCC"/>
    <w:rsid w:val="004810EF"/>
    <w:rsid w:val="004817C2"/>
    <w:rsid w:val="004820CF"/>
    <w:rsid w:val="00483181"/>
    <w:rsid w:val="00483717"/>
    <w:rsid w:val="00485244"/>
    <w:rsid w:val="004857AC"/>
    <w:rsid w:val="004857CF"/>
    <w:rsid w:val="00486010"/>
    <w:rsid w:val="004863E0"/>
    <w:rsid w:val="00486465"/>
    <w:rsid w:val="004865E6"/>
    <w:rsid w:val="00487758"/>
    <w:rsid w:val="0048796C"/>
    <w:rsid w:val="00490333"/>
    <w:rsid w:val="0049079B"/>
    <w:rsid w:val="0049218B"/>
    <w:rsid w:val="00496165"/>
    <w:rsid w:val="00497328"/>
    <w:rsid w:val="00497736"/>
    <w:rsid w:val="004A05CF"/>
    <w:rsid w:val="004A0DC2"/>
    <w:rsid w:val="004A132D"/>
    <w:rsid w:val="004A1F68"/>
    <w:rsid w:val="004A3DD8"/>
    <w:rsid w:val="004A4AD7"/>
    <w:rsid w:val="004A5D85"/>
    <w:rsid w:val="004A5FAA"/>
    <w:rsid w:val="004A6AD0"/>
    <w:rsid w:val="004A793F"/>
    <w:rsid w:val="004A7CD0"/>
    <w:rsid w:val="004A7F87"/>
    <w:rsid w:val="004B00B1"/>
    <w:rsid w:val="004B02FE"/>
    <w:rsid w:val="004B0A34"/>
    <w:rsid w:val="004B0D49"/>
    <w:rsid w:val="004B1E2F"/>
    <w:rsid w:val="004B2606"/>
    <w:rsid w:val="004B4271"/>
    <w:rsid w:val="004B43F4"/>
    <w:rsid w:val="004B51F4"/>
    <w:rsid w:val="004B5963"/>
    <w:rsid w:val="004B6B64"/>
    <w:rsid w:val="004B7363"/>
    <w:rsid w:val="004C1DA7"/>
    <w:rsid w:val="004C204F"/>
    <w:rsid w:val="004C26D6"/>
    <w:rsid w:val="004C34C2"/>
    <w:rsid w:val="004C369F"/>
    <w:rsid w:val="004C3762"/>
    <w:rsid w:val="004C3C88"/>
    <w:rsid w:val="004C414F"/>
    <w:rsid w:val="004C4FC9"/>
    <w:rsid w:val="004C5B0E"/>
    <w:rsid w:val="004C60DC"/>
    <w:rsid w:val="004D098A"/>
    <w:rsid w:val="004D0D8E"/>
    <w:rsid w:val="004D0FE2"/>
    <w:rsid w:val="004D10D4"/>
    <w:rsid w:val="004D202C"/>
    <w:rsid w:val="004D2096"/>
    <w:rsid w:val="004D4862"/>
    <w:rsid w:val="004D4983"/>
    <w:rsid w:val="004D4F3B"/>
    <w:rsid w:val="004D5181"/>
    <w:rsid w:val="004D54E5"/>
    <w:rsid w:val="004D5539"/>
    <w:rsid w:val="004E0C20"/>
    <w:rsid w:val="004E3192"/>
    <w:rsid w:val="004E3470"/>
    <w:rsid w:val="004E4537"/>
    <w:rsid w:val="004E565C"/>
    <w:rsid w:val="004E67CB"/>
    <w:rsid w:val="004E6938"/>
    <w:rsid w:val="004E6F2B"/>
    <w:rsid w:val="004E77BD"/>
    <w:rsid w:val="004E7DC6"/>
    <w:rsid w:val="004F0024"/>
    <w:rsid w:val="004F0E1B"/>
    <w:rsid w:val="004F0E4C"/>
    <w:rsid w:val="004F1B59"/>
    <w:rsid w:val="004F1FAA"/>
    <w:rsid w:val="004F20F4"/>
    <w:rsid w:val="004F259F"/>
    <w:rsid w:val="004F3BF3"/>
    <w:rsid w:val="004F3E64"/>
    <w:rsid w:val="004F4781"/>
    <w:rsid w:val="004F5926"/>
    <w:rsid w:val="004F6E43"/>
    <w:rsid w:val="004F79DC"/>
    <w:rsid w:val="004F7AA0"/>
    <w:rsid w:val="0050037B"/>
    <w:rsid w:val="00500DB6"/>
    <w:rsid w:val="00501997"/>
    <w:rsid w:val="00503E52"/>
    <w:rsid w:val="00504A63"/>
    <w:rsid w:val="0050594F"/>
    <w:rsid w:val="00505ED6"/>
    <w:rsid w:val="00506F76"/>
    <w:rsid w:val="0050703E"/>
    <w:rsid w:val="00507272"/>
    <w:rsid w:val="00507523"/>
    <w:rsid w:val="00510EDB"/>
    <w:rsid w:val="005119F8"/>
    <w:rsid w:val="0051236D"/>
    <w:rsid w:val="005137DC"/>
    <w:rsid w:val="005138A7"/>
    <w:rsid w:val="00514113"/>
    <w:rsid w:val="005148D6"/>
    <w:rsid w:val="0051644E"/>
    <w:rsid w:val="00520433"/>
    <w:rsid w:val="0052091F"/>
    <w:rsid w:val="00520B1F"/>
    <w:rsid w:val="00521AFE"/>
    <w:rsid w:val="0052210A"/>
    <w:rsid w:val="00522607"/>
    <w:rsid w:val="005245CF"/>
    <w:rsid w:val="00525DBA"/>
    <w:rsid w:val="00527D6E"/>
    <w:rsid w:val="00530105"/>
    <w:rsid w:val="00530E79"/>
    <w:rsid w:val="0053130C"/>
    <w:rsid w:val="005322A3"/>
    <w:rsid w:val="0053242D"/>
    <w:rsid w:val="005331B4"/>
    <w:rsid w:val="005333C5"/>
    <w:rsid w:val="00533B77"/>
    <w:rsid w:val="00535DA1"/>
    <w:rsid w:val="005367BF"/>
    <w:rsid w:val="0053731D"/>
    <w:rsid w:val="00537608"/>
    <w:rsid w:val="00540A0A"/>
    <w:rsid w:val="00541D8B"/>
    <w:rsid w:val="00542A33"/>
    <w:rsid w:val="00542A6B"/>
    <w:rsid w:val="00545EC1"/>
    <w:rsid w:val="00546DA4"/>
    <w:rsid w:val="00546F8E"/>
    <w:rsid w:val="005476B4"/>
    <w:rsid w:val="005478A4"/>
    <w:rsid w:val="00550A9E"/>
    <w:rsid w:val="00550C1E"/>
    <w:rsid w:val="00550F86"/>
    <w:rsid w:val="005526E7"/>
    <w:rsid w:val="00552998"/>
    <w:rsid w:val="005530FD"/>
    <w:rsid w:val="00553BA5"/>
    <w:rsid w:val="0055415E"/>
    <w:rsid w:val="00554E4F"/>
    <w:rsid w:val="00555364"/>
    <w:rsid w:val="0056032C"/>
    <w:rsid w:val="00560472"/>
    <w:rsid w:val="0056111F"/>
    <w:rsid w:val="00561C8E"/>
    <w:rsid w:val="00562152"/>
    <w:rsid w:val="0056272B"/>
    <w:rsid w:val="00565D96"/>
    <w:rsid w:val="0056665C"/>
    <w:rsid w:val="00566933"/>
    <w:rsid w:val="00566FE0"/>
    <w:rsid w:val="005703E8"/>
    <w:rsid w:val="00570E55"/>
    <w:rsid w:val="00572429"/>
    <w:rsid w:val="00573323"/>
    <w:rsid w:val="00573F58"/>
    <w:rsid w:val="00574990"/>
    <w:rsid w:val="00575389"/>
    <w:rsid w:val="0057618B"/>
    <w:rsid w:val="00576469"/>
    <w:rsid w:val="00577415"/>
    <w:rsid w:val="005800E9"/>
    <w:rsid w:val="00580338"/>
    <w:rsid w:val="00580F4A"/>
    <w:rsid w:val="0058249C"/>
    <w:rsid w:val="00582E0F"/>
    <w:rsid w:val="00582E5C"/>
    <w:rsid w:val="005835F6"/>
    <w:rsid w:val="005843FD"/>
    <w:rsid w:val="00584AD8"/>
    <w:rsid w:val="00585548"/>
    <w:rsid w:val="00585B24"/>
    <w:rsid w:val="00586CE7"/>
    <w:rsid w:val="0058724B"/>
    <w:rsid w:val="00587329"/>
    <w:rsid w:val="00590472"/>
    <w:rsid w:val="00591F96"/>
    <w:rsid w:val="0059217F"/>
    <w:rsid w:val="005922FE"/>
    <w:rsid w:val="00592351"/>
    <w:rsid w:val="0059286B"/>
    <w:rsid w:val="00592964"/>
    <w:rsid w:val="00592EBF"/>
    <w:rsid w:val="005931D1"/>
    <w:rsid w:val="005941A1"/>
    <w:rsid w:val="0059448F"/>
    <w:rsid w:val="00594776"/>
    <w:rsid w:val="00594F72"/>
    <w:rsid w:val="00595DE5"/>
    <w:rsid w:val="0059675B"/>
    <w:rsid w:val="00596DF5"/>
    <w:rsid w:val="005A1F72"/>
    <w:rsid w:val="005A32CA"/>
    <w:rsid w:val="005A3FA0"/>
    <w:rsid w:val="005A609F"/>
    <w:rsid w:val="005A62EA"/>
    <w:rsid w:val="005A6F85"/>
    <w:rsid w:val="005A7421"/>
    <w:rsid w:val="005A7825"/>
    <w:rsid w:val="005B2BCB"/>
    <w:rsid w:val="005B359C"/>
    <w:rsid w:val="005B40F8"/>
    <w:rsid w:val="005B4BD2"/>
    <w:rsid w:val="005B4C49"/>
    <w:rsid w:val="005B4E26"/>
    <w:rsid w:val="005B7D5E"/>
    <w:rsid w:val="005C0630"/>
    <w:rsid w:val="005C1332"/>
    <w:rsid w:val="005C2318"/>
    <w:rsid w:val="005C2729"/>
    <w:rsid w:val="005C42BA"/>
    <w:rsid w:val="005C4946"/>
    <w:rsid w:val="005C4D63"/>
    <w:rsid w:val="005C4DB8"/>
    <w:rsid w:val="005C65D7"/>
    <w:rsid w:val="005C6CC1"/>
    <w:rsid w:val="005D054F"/>
    <w:rsid w:val="005D1258"/>
    <w:rsid w:val="005D16DD"/>
    <w:rsid w:val="005D1AEA"/>
    <w:rsid w:val="005D2485"/>
    <w:rsid w:val="005D3B80"/>
    <w:rsid w:val="005D47BC"/>
    <w:rsid w:val="005D4890"/>
    <w:rsid w:val="005D5145"/>
    <w:rsid w:val="005D5809"/>
    <w:rsid w:val="005D6054"/>
    <w:rsid w:val="005D75ED"/>
    <w:rsid w:val="005D7B83"/>
    <w:rsid w:val="005E00A8"/>
    <w:rsid w:val="005E0AB9"/>
    <w:rsid w:val="005E0F26"/>
    <w:rsid w:val="005E1179"/>
    <w:rsid w:val="005E1A9E"/>
    <w:rsid w:val="005E1BD7"/>
    <w:rsid w:val="005E1DDF"/>
    <w:rsid w:val="005E37D5"/>
    <w:rsid w:val="005E3E2B"/>
    <w:rsid w:val="005E4D3E"/>
    <w:rsid w:val="005E6693"/>
    <w:rsid w:val="005E76D7"/>
    <w:rsid w:val="005E7E67"/>
    <w:rsid w:val="005F2380"/>
    <w:rsid w:val="005F2B2E"/>
    <w:rsid w:val="005F2DB1"/>
    <w:rsid w:val="005F34F8"/>
    <w:rsid w:val="005F361A"/>
    <w:rsid w:val="005F379E"/>
    <w:rsid w:val="005F4CC3"/>
    <w:rsid w:val="005F5DE7"/>
    <w:rsid w:val="005F7644"/>
    <w:rsid w:val="005F79C2"/>
    <w:rsid w:val="0060207F"/>
    <w:rsid w:val="006036E5"/>
    <w:rsid w:val="00603767"/>
    <w:rsid w:val="00603B06"/>
    <w:rsid w:val="00604382"/>
    <w:rsid w:val="006051E9"/>
    <w:rsid w:val="00605FF8"/>
    <w:rsid w:val="00606C91"/>
    <w:rsid w:val="006076DE"/>
    <w:rsid w:val="00607852"/>
    <w:rsid w:val="00607BD7"/>
    <w:rsid w:val="00612120"/>
    <w:rsid w:val="00612FD1"/>
    <w:rsid w:val="00613037"/>
    <w:rsid w:val="00613132"/>
    <w:rsid w:val="00614925"/>
    <w:rsid w:val="0061509E"/>
    <w:rsid w:val="006151E8"/>
    <w:rsid w:val="00615337"/>
    <w:rsid w:val="00616833"/>
    <w:rsid w:val="00616A04"/>
    <w:rsid w:val="00616BDF"/>
    <w:rsid w:val="00620B89"/>
    <w:rsid w:val="00620BBD"/>
    <w:rsid w:val="00620C73"/>
    <w:rsid w:val="00621B24"/>
    <w:rsid w:val="00621F12"/>
    <w:rsid w:val="00622E6A"/>
    <w:rsid w:val="00623036"/>
    <w:rsid w:val="0062305C"/>
    <w:rsid w:val="006232E0"/>
    <w:rsid w:val="006234F7"/>
    <w:rsid w:val="00624337"/>
    <w:rsid w:val="006251FC"/>
    <w:rsid w:val="00625AF5"/>
    <w:rsid w:val="00625D10"/>
    <w:rsid w:val="00626890"/>
    <w:rsid w:val="006276F6"/>
    <w:rsid w:val="006309A2"/>
    <w:rsid w:val="00630A1F"/>
    <w:rsid w:val="00630FED"/>
    <w:rsid w:val="00631000"/>
    <w:rsid w:val="00631EA2"/>
    <w:rsid w:val="00632809"/>
    <w:rsid w:val="006331E3"/>
    <w:rsid w:val="0063394C"/>
    <w:rsid w:val="00634CA0"/>
    <w:rsid w:val="0063640F"/>
    <w:rsid w:val="006373CD"/>
    <w:rsid w:val="00640ECA"/>
    <w:rsid w:val="006426D3"/>
    <w:rsid w:val="00642E0B"/>
    <w:rsid w:val="00643777"/>
    <w:rsid w:val="00643C42"/>
    <w:rsid w:val="00643D0A"/>
    <w:rsid w:val="0064510B"/>
    <w:rsid w:val="006467D9"/>
    <w:rsid w:val="00651332"/>
    <w:rsid w:val="00651486"/>
    <w:rsid w:val="00651548"/>
    <w:rsid w:val="00652562"/>
    <w:rsid w:val="00652885"/>
    <w:rsid w:val="006538A5"/>
    <w:rsid w:val="00653E42"/>
    <w:rsid w:val="006544A7"/>
    <w:rsid w:val="006544CE"/>
    <w:rsid w:val="00654EDD"/>
    <w:rsid w:val="006561FF"/>
    <w:rsid w:val="00656273"/>
    <w:rsid w:val="00656C01"/>
    <w:rsid w:val="00656D4E"/>
    <w:rsid w:val="006605EF"/>
    <w:rsid w:val="00660758"/>
    <w:rsid w:val="00660D20"/>
    <w:rsid w:val="00661458"/>
    <w:rsid w:val="00661F9F"/>
    <w:rsid w:val="006628F1"/>
    <w:rsid w:val="00664731"/>
    <w:rsid w:val="00664992"/>
    <w:rsid w:val="00664D06"/>
    <w:rsid w:val="00664D29"/>
    <w:rsid w:val="006655F0"/>
    <w:rsid w:val="00666681"/>
    <w:rsid w:val="00666C13"/>
    <w:rsid w:val="00667D59"/>
    <w:rsid w:val="00667E4B"/>
    <w:rsid w:val="00670E72"/>
    <w:rsid w:val="00671061"/>
    <w:rsid w:val="00671D97"/>
    <w:rsid w:val="00672199"/>
    <w:rsid w:val="00672370"/>
    <w:rsid w:val="006734CE"/>
    <w:rsid w:val="00675430"/>
    <w:rsid w:val="00675B85"/>
    <w:rsid w:val="00676752"/>
    <w:rsid w:val="00677628"/>
    <w:rsid w:val="006776A0"/>
    <w:rsid w:val="006778AE"/>
    <w:rsid w:val="00680074"/>
    <w:rsid w:val="0068288D"/>
    <w:rsid w:val="00682DCC"/>
    <w:rsid w:val="006838F8"/>
    <w:rsid w:val="00684135"/>
    <w:rsid w:val="00684418"/>
    <w:rsid w:val="006851B6"/>
    <w:rsid w:val="00687AB1"/>
    <w:rsid w:val="00687ABF"/>
    <w:rsid w:val="00687C28"/>
    <w:rsid w:val="006906C1"/>
    <w:rsid w:val="0069086C"/>
    <w:rsid w:val="00691515"/>
    <w:rsid w:val="00692267"/>
    <w:rsid w:val="00694818"/>
    <w:rsid w:val="00695400"/>
    <w:rsid w:val="00695EBC"/>
    <w:rsid w:val="00696847"/>
    <w:rsid w:val="00697970"/>
    <w:rsid w:val="00697BD3"/>
    <w:rsid w:val="006A09A0"/>
    <w:rsid w:val="006A196B"/>
    <w:rsid w:val="006A21C0"/>
    <w:rsid w:val="006A2A59"/>
    <w:rsid w:val="006A32D5"/>
    <w:rsid w:val="006A35DB"/>
    <w:rsid w:val="006A3AC4"/>
    <w:rsid w:val="006A4075"/>
    <w:rsid w:val="006A4391"/>
    <w:rsid w:val="006A447F"/>
    <w:rsid w:val="006A5CD1"/>
    <w:rsid w:val="006A5F59"/>
    <w:rsid w:val="006A683F"/>
    <w:rsid w:val="006A6F92"/>
    <w:rsid w:val="006B06DC"/>
    <w:rsid w:val="006B13E2"/>
    <w:rsid w:val="006B14C2"/>
    <w:rsid w:val="006B34BF"/>
    <w:rsid w:val="006B3B53"/>
    <w:rsid w:val="006B3D51"/>
    <w:rsid w:val="006B45B7"/>
    <w:rsid w:val="006B4A9A"/>
    <w:rsid w:val="006B7119"/>
    <w:rsid w:val="006B7B51"/>
    <w:rsid w:val="006C0DE4"/>
    <w:rsid w:val="006C0F84"/>
    <w:rsid w:val="006C103C"/>
    <w:rsid w:val="006C1B68"/>
    <w:rsid w:val="006C23C5"/>
    <w:rsid w:val="006C2522"/>
    <w:rsid w:val="006C2AD3"/>
    <w:rsid w:val="006C2EDD"/>
    <w:rsid w:val="006C4B0B"/>
    <w:rsid w:val="006C5B67"/>
    <w:rsid w:val="006C6C61"/>
    <w:rsid w:val="006D090A"/>
    <w:rsid w:val="006D35FE"/>
    <w:rsid w:val="006D457C"/>
    <w:rsid w:val="006D4AFE"/>
    <w:rsid w:val="006D5A46"/>
    <w:rsid w:val="006D5D1D"/>
    <w:rsid w:val="006D7237"/>
    <w:rsid w:val="006E0840"/>
    <w:rsid w:val="006E2528"/>
    <w:rsid w:val="006E3152"/>
    <w:rsid w:val="006E3621"/>
    <w:rsid w:val="006E6B4B"/>
    <w:rsid w:val="006F25A3"/>
    <w:rsid w:val="006F3A03"/>
    <w:rsid w:val="006F4CFC"/>
    <w:rsid w:val="006F4F6B"/>
    <w:rsid w:val="006F4F6F"/>
    <w:rsid w:val="006F5D94"/>
    <w:rsid w:val="006F7114"/>
    <w:rsid w:val="006F7592"/>
    <w:rsid w:val="00701173"/>
    <w:rsid w:val="007014BA"/>
    <w:rsid w:val="0070166C"/>
    <w:rsid w:val="00701A70"/>
    <w:rsid w:val="00701BA6"/>
    <w:rsid w:val="00702691"/>
    <w:rsid w:val="00702CA4"/>
    <w:rsid w:val="007034B9"/>
    <w:rsid w:val="0070385D"/>
    <w:rsid w:val="00705137"/>
    <w:rsid w:val="007068CC"/>
    <w:rsid w:val="00707CC3"/>
    <w:rsid w:val="0071015D"/>
    <w:rsid w:val="00712618"/>
    <w:rsid w:val="00714368"/>
    <w:rsid w:val="00714B1D"/>
    <w:rsid w:val="00714CBF"/>
    <w:rsid w:val="00714CF6"/>
    <w:rsid w:val="00715393"/>
    <w:rsid w:val="007155E0"/>
    <w:rsid w:val="00715F93"/>
    <w:rsid w:val="007169E3"/>
    <w:rsid w:val="0071794C"/>
    <w:rsid w:val="007201B6"/>
    <w:rsid w:val="00720C0C"/>
    <w:rsid w:val="00721BCD"/>
    <w:rsid w:val="00722F11"/>
    <w:rsid w:val="00722F21"/>
    <w:rsid w:val="00724DCE"/>
    <w:rsid w:val="00726281"/>
    <w:rsid w:val="00726535"/>
    <w:rsid w:val="00726C87"/>
    <w:rsid w:val="00727075"/>
    <w:rsid w:val="00730B25"/>
    <w:rsid w:val="007328B8"/>
    <w:rsid w:val="00732995"/>
    <w:rsid w:val="007335A2"/>
    <w:rsid w:val="00733A97"/>
    <w:rsid w:val="00735B76"/>
    <w:rsid w:val="00735FE7"/>
    <w:rsid w:val="0073613E"/>
    <w:rsid w:val="007362DB"/>
    <w:rsid w:val="00737421"/>
    <w:rsid w:val="007377CE"/>
    <w:rsid w:val="0073786B"/>
    <w:rsid w:val="00741416"/>
    <w:rsid w:val="00741D0E"/>
    <w:rsid w:val="0074249F"/>
    <w:rsid w:val="00742BEE"/>
    <w:rsid w:val="00743D96"/>
    <w:rsid w:val="007445B1"/>
    <w:rsid w:val="00745117"/>
    <w:rsid w:val="007452E9"/>
    <w:rsid w:val="007454D2"/>
    <w:rsid w:val="00745890"/>
    <w:rsid w:val="007458A6"/>
    <w:rsid w:val="00746967"/>
    <w:rsid w:val="00746D05"/>
    <w:rsid w:val="00747297"/>
    <w:rsid w:val="00750B55"/>
    <w:rsid w:val="00751345"/>
    <w:rsid w:val="00751A34"/>
    <w:rsid w:val="00751A92"/>
    <w:rsid w:val="00752445"/>
    <w:rsid w:val="007526F0"/>
    <w:rsid w:val="00753937"/>
    <w:rsid w:val="0075523D"/>
    <w:rsid w:val="0075617F"/>
    <w:rsid w:val="007572C0"/>
    <w:rsid w:val="00757B35"/>
    <w:rsid w:val="00757ED0"/>
    <w:rsid w:val="00760149"/>
    <w:rsid w:val="0076034F"/>
    <w:rsid w:val="00760B30"/>
    <w:rsid w:val="00760F0D"/>
    <w:rsid w:val="00762DFC"/>
    <w:rsid w:val="0076394A"/>
    <w:rsid w:val="00765F64"/>
    <w:rsid w:val="00766817"/>
    <w:rsid w:val="007669D6"/>
    <w:rsid w:val="00770577"/>
    <w:rsid w:val="00770839"/>
    <w:rsid w:val="00770E46"/>
    <w:rsid w:val="00771635"/>
    <w:rsid w:val="00772E11"/>
    <w:rsid w:val="0077304D"/>
    <w:rsid w:val="00774285"/>
    <w:rsid w:val="00776FE2"/>
    <w:rsid w:val="00777199"/>
    <w:rsid w:val="007774C2"/>
    <w:rsid w:val="007775B1"/>
    <w:rsid w:val="00780364"/>
    <w:rsid w:val="0078081C"/>
    <w:rsid w:val="00780EEA"/>
    <w:rsid w:val="00781350"/>
    <w:rsid w:val="00781554"/>
    <w:rsid w:val="0078273B"/>
    <w:rsid w:val="007834AD"/>
    <w:rsid w:val="0078428B"/>
    <w:rsid w:val="0078441C"/>
    <w:rsid w:val="00784EF3"/>
    <w:rsid w:val="00785F54"/>
    <w:rsid w:val="00787099"/>
    <w:rsid w:val="007910A4"/>
    <w:rsid w:val="007925B0"/>
    <w:rsid w:val="00792895"/>
    <w:rsid w:val="0079297E"/>
    <w:rsid w:val="007929A3"/>
    <w:rsid w:val="00794056"/>
    <w:rsid w:val="007940A2"/>
    <w:rsid w:val="00795CA7"/>
    <w:rsid w:val="007970D5"/>
    <w:rsid w:val="007970DA"/>
    <w:rsid w:val="007A0218"/>
    <w:rsid w:val="007A0BDA"/>
    <w:rsid w:val="007A143E"/>
    <w:rsid w:val="007A3935"/>
    <w:rsid w:val="007A3BEE"/>
    <w:rsid w:val="007A4977"/>
    <w:rsid w:val="007A4A6E"/>
    <w:rsid w:val="007A5350"/>
    <w:rsid w:val="007A56EA"/>
    <w:rsid w:val="007A6ADF"/>
    <w:rsid w:val="007A6C48"/>
    <w:rsid w:val="007A7536"/>
    <w:rsid w:val="007B033A"/>
    <w:rsid w:val="007B1BE8"/>
    <w:rsid w:val="007B2B4D"/>
    <w:rsid w:val="007B3226"/>
    <w:rsid w:val="007B38C5"/>
    <w:rsid w:val="007B4DAE"/>
    <w:rsid w:val="007B5337"/>
    <w:rsid w:val="007B5805"/>
    <w:rsid w:val="007B6F79"/>
    <w:rsid w:val="007C06AF"/>
    <w:rsid w:val="007C072B"/>
    <w:rsid w:val="007C3587"/>
    <w:rsid w:val="007C36A1"/>
    <w:rsid w:val="007C39BC"/>
    <w:rsid w:val="007C3C82"/>
    <w:rsid w:val="007C5A1B"/>
    <w:rsid w:val="007C608E"/>
    <w:rsid w:val="007C7FBC"/>
    <w:rsid w:val="007D0196"/>
    <w:rsid w:val="007D03C4"/>
    <w:rsid w:val="007D12F8"/>
    <w:rsid w:val="007D1CF8"/>
    <w:rsid w:val="007D212E"/>
    <w:rsid w:val="007D3B44"/>
    <w:rsid w:val="007D3F43"/>
    <w:rsid w:val="007D6D2E"/>
    <w:rsid w:val="007D751D"/>
    <w:rsid w:val="007D765D"/>
    <w:rsid w:val="007D7A0A"/>
    <w:rsid w:val="007D7CF2"/>
    <w:rsid w:val="007E0EA8"/>
    <w:rsid w:val="007E2200"/>
    <w:rsid w:val="007E2E1D"/>
    <w:rsid w:val="007E54B8"/>
    <w:rsid w:val="007E79B6"/>
    <w:rsid w:val="007F03FD"/>
    <w:rsid w:val="007F0606"/>
    <w:rsid w:val="007F0C0D"/>
    <w:rsid w:val="007F2E36"/>
    <w:rsid w:val="007F331D"/>
    <w:rsid w:val="007F3511"/>
    <w:rsid w:val="007F5CCA"/>
    <w:rsid w:val="007F696A"/>
    <w:rsid w:val="007F77E4"/>
    <w:rsid w:val="0080019C"/>
    <w:rsid w:val="00800D45"/>
    <w:rsid w:val="00800EC3"/>
    <w:rsid w:val="0080117A"/>
    <w:rsid w:val="0080138E"/>
    <w:rsid w:val="00801C33"/>
    <w:rsid w:val="00802AAB"/>
    <w:rsid w:val="0080404B"/>
    <w:rsid w:val="00805699"/>
    <w:rsid w:val="00805F0A"/>
    <w:rsid w:val="00810948"/>
    <w:rsid w:val="00811249"/>
    <w:rsid w:val="0081164B"/>
    <w:rsid w:val="008121F3"/>
    <w:rsid w:val="008127FE"/>
    <w:rsid w:val="00813A4B"/>
    <w:rsid w:val="008155EE"/>
    <w:rsid w:val="00815CC8"/>
    <w:rsid w:val="00816035"/>
    <w:rsid w:val="008175CC"/>
    <w:rsid w:val="008202C9"/>
    <w:rsid w:val="00820D41"/>
    <w:rsid w:val="00820E94"/>
    <w:rsid w:val="00822A26"/>
    <w:rsid w:val="00824A5F"/>
    <w:rsid w:val="00825203"/>
    <w:rsid w:val="008252AE"/>
    <w:rsid w:val="00826291"/>
    <w:rsid w:val="008278AC"/>
    <w:rsid w:val="00827A08"/>
    <w:rsid w:val="00830A74"/>
    <w:rsid w:val="00830EC9"/>
    <w:rsid w:val="008311D0"/>
    <w:rsid w:val="00831D1C"/>
    <w:rsid w:val="00832C73"/>
    <w:rsid w:val="00833653"/>
    <w:rsid w:val="00833BA0"/>
    <w:rsid w:val="008355C2"/>
    <w:rsid w:val="00835A76"/>
    <w:rsid w:val="00836880"/>
    <w:rsid w:val="008371C4"/>
    <w:rsid w:val="00837730"/>
    <w:rsid w:val="00837BA1"/>
    <w:rsid w:val="00840012"/>
    <w:rsid w:val="0084057E"/>
    <w:rsid w:val="0084220C"/>
    <w:rsid w:val="00842431"/>
    <w:rsid w:val="00842C22"/>
    <w:rsid w:val="00844195"/>
    <w:rsid w:val="00844217"/>
    <w:rsid w:val="00844C0F"/>
    <w:rsid w:val="0084595B"/>
    <w:rsid w:val="0084647E"/>
    <w:rsid w:val="00847598"/>
    <w:rsid w:val="00847E1C"/>
    <w:rsid w:val="008514D5"/>
    <w:rsid w:val="008517CC"/>
    <w:rsid w:val="00852B9E"/>
    <w:rsid w:val="00854A4D"/>
    <w:rsid w:val="00855030"/>
    <w:rsid w:val="00856F4E"/>
    <w:rsid w:val="00857DE7"/>
    <w:rsid w:val="00860469"/>
    <w:rsid w:val="00860F65"/>
    <w:rsid w:val="00862867"/>
    <w:rsid w:val="00862C22"/>
    <w:rsid w:val="00862E92"/>
    <w:rsid w:val="00862FDC"/>
    <w:rsid w:val="00863B63"/>
    <w:rsid w:val="008649A4"/>
    <w:rsid w:val="0086622B"/>
    <w:rsid w:val="0087109B"/>
    <w:rsid w:val="008715D6"/>
    <w:rsid w:val="00872A8F"/>
    <w:rsid w:val="0087484E"/>
    <w:rsid w:val="00874C9D"/>
    <w:rsid w:val="00875DFD"/>
    <w:rsid w:val="00876F0B"/>
    <w:rsid w:val="0087751B"/>
    <w:rsid w:val="008777EF"/>
    <w:rsid w:val="008778D0"/>
    <w:rsid w:val="00877F31"/>
    <w:rsid w:val="00880970"/>
    <w:rsid w:val="00880F52"/>
    <w:rsid w:val="0088241E"/>
    <w:rsid w:val="00882434"/>
    <w:rsid w:val="00882928"/>
    <w:rsid w:val="00882E0D"/>
    <w:rsid w:val="00884846"/>
    <w:rsid w:val="00885746"/>
    <w:rsid w:val="00885BA9"/>
    <w:rsid w:val="008870DB"/>
    <w:rsid w:val="00887F36"/>
    <w:rsid w:val="008907D6"/>
    <w:rsid w:val="00890882"/>
    <w:rsid w:val="00890B1E"/>
    <w:rsid w:val="00890EF8"/>
    <w:rsid w:val="00894012"/>
    <w:rsid w:val="00894EA9"/>
    <w:rsid w:val="008950D7"/>
    <w:rsid w:val="0089541C"/>
    <w:rsid w:val="00897D25"/>
    <w:rsid w:val="008A02D4"/>
    <w:rsid w:val="008A07DC"/>
    <w:rsid w:val="008A13FC"/>
    <w:rsid w:val="008A17EF"/>
    <w:rsid w:val="008A1931"/>
    <w:rsid w:val="008A517B"/>
    <w:rsid w:val="008A5686"/>
    <w:rsid w:val="008A780E"/>
    <w:rsid w:val="008A7E39"/>
    <w:rsid w:val="008A7F7C"/>
    <w:rsid w:val="008B0BF6"/>
    <w:rsid w:val="008B0F9F"/>
    <w:rsid w:val="008B1C50"/>
    <w:rsid w:val="008B2407"/>
    <w:rsid w:val="008B347E"/>
    <w:rsid w:val="008B3C5A"/>
    <w:rsid w:val="008B4251"/>
    <w:rsid w:val="008B4304"/>
    <w:rsid w:val="008B5F68"/>
    <w:rsid w:val="008B65E6"/>
    <w:rsid w:val="008B7305"/>
    <w:rsid w:val="008B747C"/>
    <w:rsid w:val="008B7AC5"/>
    <w:rsid w:val="008B7D72"/>
    <w:rsid w:val="008C0EB5"/>
    <w:rsid w:val="008C14D5"/>
    <w:rsid w:val="008C1760"/>
    <w:rsid w:val="008C2673"/>
    <w:rsid w:val="008C3E7F"/>
    <w:rsid w:val="008C4F78"/>
    <w:rsid w:val="008C4F7D"/>
    <w:rsid w:val="008C54E3"/>
    <w:rsid w:val="008C5FF4"/>
    <w:rsid w:val="008C7F4B"/>
    <w:rsid w:val="008C7FCF"/>
    <w:rsid w:val="008D1198"/>
    <w:rsid w:val="008D1762"/>
    <w:rsid w:val="008D2477"/>
    <w:rsid w:val="008D252E"/>
    <w:rsid w:val="008D3DE0"/>
    <w:rsid w:val="008D3EA4"/>
    <w:rsid w:val="008D4A3E"/>
    <w:rsid w:val="008D76E6"/>
    <w:rsid w:val="008D7C39"/>
    <w:rsid w:val="008E04CB"/>
    <w:rsid w:val="008E121A"/>
    <w:rsid w:val="008E185B"/>
    <w:rsid w:val="008E20F4"/>
    <w:rsid w:val="008E2A36"/>
    <w:rsid w:val="008E5AB6"/>
    <w:rsid w:val="008E68E1"/>
    <w:rsid w:val="008E69AE"/>
    <w:rsid w:val="008E6CD0"/>
    <w:rsid w:val="008F0667"/>
    <w:rsid w:val="008F0B14"/>
    <w:rsid w:val="008F16DF"/>
    <w:rsid w:val="008F1D43"/>
    <w:rsid w:val="008F23D5"/>
    <w:rsid w:val="008F42B3"/>
    <w:rsid w:val="008F4751"/>
    <w:rsid w:val="008F4D94"/>
    <w:rsid w:val="008F5096"/>
    <w:rsid w:val="008F5938"/>
    <w:rsid w:val="008F5D7A"/>
    <w:rsid w:val="008F7518"/>
    <w:rsid w:val="00900DCA"/>
    <w:rsid w:val="00900E73"/>
    <w:rsid w:val="0090200A"/>
    <w:rsid w:val="00903384"/>
    <w:rsid w:val="00903779"/>
    <w:rsid w:val="00903DBE"/>
    <w:rsid w:val="009044B3"/>
    <w:rsid w:val="009045C7"/>
    <w:rsid w:val="00904A23"/>
    <w:rsid w:val="00904AB6"/>
    <w:rsid w:val="00904D07"/>
    <w:rsid w:val="00905040"/>
    <w:rsid w:val="00905417"/>
    <w:rsid w:val="009054EE"/>
    <w:rsid w:val="00905FFE"/>
    <w:rsid w:val="00906293"/>
    <w:rsid w:val="00906977"/>
    <w:rsid w:val="00906B5F"/>
    <w:rsid w:val="00907D11"/>
    <w:rsid w:val="00911C39"/>
    <w:rsid w:val="00911DEB"/>
    <w:rsid w:val="00912418"/>
    <w:rsid w:val="009124D6"/>
    <w:rsid w:val="00912AFA"/>
    <w:rsid w:val="00916EA3"/>
    <w:rsid w:val="009176B7"/>
    <w:rsid w:val="009178A6"/>
    <w:rsid w:val="009213A5"/>
    <w:rsid w:val="00923356"/>
    <w:rsid w:val="0092419C"/>
    <w:rsid w:val="00925699"/>
    <w:rsid w:val="00925AD0"/>
    <w:rsid w:val="00925ADB"/>
    <w:rsid w:val="0092602D"/>
    <w:rsid w:val="009267F1"/>
    <w:rsid w:val="00926834"/>
    <w:rsid w:val="009269A8"/>
    <w:rsid w:val="009317EE"/>
    <w:rsid w:val="00931A18"/>
    <w:rsid w:val="009321BC"/>
    <w:rsid w:val="009333DD"/>
    <w:rsid w:val="00933E27"/>
    <w:rsid w:val="009341C9"/>
    <w:rsid w:val="009344A8"/>
    <w:rsid w:val="0093451E"/>
    <w:rsid w:val="00936184"/>
    <w:rsid w:val="00937687"/>
    <w:rsid w:val="0093791D"/>
    <w:rsid w:val="00940756"/>
    <w:rsid w:val="0094108F"/>
    <w:rsid w:val="009420F6"/>
    <w:rsid w:val="009428E9"/>
    <w:rsid w:val="00942F6C"/>
    <w:rsid w:val="009431E5"/>
    <w:rsid w:val="009432C1"/>
    <w:rsid w:val="009438C2"/>
    <w:rsid w:val="009438F0"/>
    <w:rsid w:val="009439E7"/>
    <w:rsid w:val="00943C95"/>
    <w:rsid w:val="0094446E"/>
    <w:rsid w:val="009457CD"/>
    <w:rsid w:val="00946243"/>
    <w:rsid w:val="009464F5"/>
    <w:rsid w:val="00946B08"/>
    <w:rsid w:val="009470B6"/>
    <w:rsid w:val="009470D0"/>
    <w:rsid w:val="00947732"/>
    <w:rsid w:val="00947FD3"/>
    <w:rsid w:val="0095141E"/>
    <w:rsid w:val="009521D4"/>
    <w:rsid w:val="00952B4C"/>
    <w:rsid w:val="009538FA"/>
    <w:rsid w:val="00954D7D"/>
    <w:rsid w:val="009573C7"/>
    <w:rsid w:val="00960101"/>
    <w:rsid w:val="00962EF3"/>
    <w:rsid w:val="0096368A"/>
    <w:rsid w:val="00963B99"/>
    <w:rsid w:val="00964BF7"/>
    <w:rsid w:val="00965174"/>
    <w:rsid w:val="009663F5"/>
    <w:rsid w:val="00974087"/>
    <w:rsid w:val="0097412A"/>
    <w:rsid w:val="0097435E"/>
    <w:rsid w:val="009745FA"/>
    <w:rsid w:val="00975771"/>
    <w:rsid w:val="00975B27"/>
    <w:rsid w:val="00975FA9"/>
    <w:rsid w:val="009762F4"/>
    <w:rsid w:val="00977089"/>
    <w:rsid w:val="0098036E"/>
    <w:rsid w:val="009806B9"/>
    <w:rsid w:val="00980FBE"/>
    <w:rsid w:val="00981171"/>
    <w:rsid w:val="0098180B"/>
    <w:rsid w:val="009823D0"/>
    <w:rsid w:val="00982E2D"/>
    <w:rsid w:val="009845D6"/>
    <w:rsid w:val="00984AB9"/>
    <w:rsid w:val="00985409"/>
    <w:rsid w:val="00986B41"/>
    <w:rsid w:val="0098790A"/>
    <w:rsid w:val="00987980"/>
    <w:rsid w:val="00987B68"/>
    <w:rsid w:val="00987EA7"/>
    <w:rsid w:val="0099051A"/>
    <w:rsid w:val="00990A4B"/>
    <w:rsid w:val="0099265C"/>
    <w:rsid w:val="00992DE9"/>
    <w:rsid w:val="00993222"/>
    <w:rsid w:val="00993765"/>
    <w:rsid w:val="00993BFD"/>
    <w:rsid w:val="00993FA0"/>
    <w:rsid w:val="009942AB"/>
    <w:rsid w:val="00995552"/>
    <w:rsid w:val="00996204"/>
    <w:rsid w:val="0099632C"/>
    <w:rsid w:val="009967C6"/>
    <w:rsid w:val="00997E59"/>
    <w:rsid w:val="009A08D2"/>
    <w:rsid w:val="009A11A2"/>
    <w:rsid w:val="009A2680"/>
    <w:rsid w:val="009A2A32"/>
    <w:rsid w:val="009A2C88"/>
    <w:rsid w:val="009A2D0C"/>
    <w:rsid w:val="009A33F4"/>
    <w:rsid w:val="009A3B1E"/>
    <w:rsid w:val="009A501B"/>
    <w:rsid w:val="009A59CD"/>
    <w:rsid w:val="009A6CDD"/>
    <w:rsid w:val="009A719C"/>
    <w:rsid w:val="009B0001"/>
    <w:rsid w:val="009B10D6"/>
    <w:rsid w:val="009B1D6C"/>
    <w:rsid w:val="009B1E61"/>
    <w:rsid w:val="009B27F7"/>
    <w:rsid w:val="009B3450"/>
    <w:rsid w:val="009B3670"/>
    <w:rsid w:val="009B4D2F"/>
    <w:rsid w:val="009B646C"/>
    <w:rsid w:val="009C0D08"/>
    <w:rsid w:val="009C204A"/>
    <w:rsid w:val="009C228E"/>
    <w:rsid w:val="009C3D87"/>
    <w:rsid w:val="009C4076"/>
    <w:rsid w:val="009C4958"/>
    <w:rsid w:val="009C4C14"/>
    <w:rsid w:val="009C4CF5"/>
    <w:rsid w:val="009C517B"/>
    <w:rsid w:val="009C5989"/>
    <w:rsid w:val="009C6DA3"/>
    <w:rsid w:val="009C7980"/>
    <w:rsid w:val="009D07A9"/>
    <w:rsid w:val="009D3856"/>
    <w:rsid w:val="009D43E2"/>
    <w:rsid w:val="009D462D"/>
    <w:rsid w:val="009D4BF5"/>
    <w:rsid w:val="009D4EB1"/>
    <w:rsid w:val="009D5378"/>
    <w:rsid w:val="009D54BA"/>
    <w:rsid w:val="009D5D8F"/>
    <w:rsid w:val="009D7A5A"/>
    <w:rsid w:val="009E0219"/>
    <w:rsid w:val="009E0C12"/>
    <w:rsid w:val="009E24C3"/>
    <w:rsid w:val="009E2FCF"/>
    <w:rsid w:val="009E30FF"/>
    <w:rsid w:val="009E3247"/>
    <w:rsid w:val="009E38BE"/>
    <w:rsid w:val="009E491F"/>
    <w:rsid w:val="009E5A09"/>
    <w:rsid w:val="009E6230"/>
    <w:rsid w:val="009E6466"/>
    <w:rsid w:val="009E64FC"/>
    <w:rsid w:val="009F1D56"/>
    <w:rsid w:val="009F249B"/>
    <w:rsid w:val="009F3021"/>
    <w:rsid w:val="009F419F"/>
    <w:rsid w:val="009F4332"/>
    <w:rsid w:val="009F4C1F"/>
    <w:rsid w:val="009F62CC"/>
    <w:rsid w:val="009F6342"/>
    <w:rsid w:val="009F730B"/>
    <w:rsid w:val="009F79A8"/>
    <w:rsid w:val="00A0162B"/>
    <w:rsid w:val="00A05465"/>
    <w:rsid w:val="00A05D8C"/>
    <w:rsid w:val="00A05EC6"/>
    <w:rsid w:val="00A066AE"/>
    <w:rsid w:val="00A111DB"/>
    <w:rsid w:val="00A11BB2"/>
    <w:rsid w:val="00A11C5C"/>
    <w:rsid w:val="00A12DF6"/>
    <w:rsid w:val="00A1316F"/>
    <w:rsid w:val="00A13447"/>
    <w:rsid w:val="00A138DB"/>
    <w:rsid w:val="00A13BF4"/>
    <w:rsid w:val="00A14364"/>
    <w:rsid w:val="00A15226"/>
    <w:rsid w:val="00A15279"/>
    <w:rsid w:val="00A15521"/>
    <w:rsid w:val="00A20B85"/>
    <w:rsid w:val="00A21A6E"/>
    <w:rsid w:val="00A23674"/>
    <w:rsid w:val="00A23D67"/>
    <w:rsid w:val="00A23FCF"/>
    <w:rsid w:val="00A26A63"/>
    <w:rsid w:val="00A274FB"/>
    <w:rsid w:val="00A27618"/>
    <w:rsid w:val="00A3108C"/>
    <w:rsid w:val="00A316EF"/>
    <w:rsid w:val="00A32809"/>
    <w:rsid w:val="00A32989"/>
    <w:rsid w:val="00A33BE1"/>
    <w:rsid w:val="00A34902"/>
    <w:rsid w:val="00A34AF0"/>
    <w:rsid w:val="00A3523C"/>
    <w:rsid w:val="00A352B7"/>
    <w:rsid w:val="00A358B9"/>
    <w:rsid w:val="00A360BC"/>
    <w:rsid w:val="00A360FC"/>
    <w:rsid w:val="00A36939"/>
    <w:rsid w:val="00A36E7D"/>
    <w:rsid w:val="00A37B53"/>
    <w:rsid w:val="00A4047A"/>
    <w:rsid w:val="00A41561"/>
    <w:rsid w:val="00A46192"/>
    <w:rsid w:val="00A46976"/>
    <w:rsid w:val="00A46EBB"/>
    <w:rsid w:val="00A50742"/>
    <w:rsid w:val="00A511D8"/>
    <w:rsid w:val="00A53246"/>
    <w:rsid w:val="00A538E5"/>
    <w:rsid w:val="00A53F11"/>
    <w:rsid w:val="00A540AA"/>
    <w:rsid w:val="00A561FD"/>
    <w:rsid w:val="00A5629D"/>
    <w:rsid w:val="00A56C8B"/>
    <w:rsid w:val="00A57F74"/>
    <w:rsid w:val="00A6297F"/>
    <w:rsid w:val="00A63E31"/>
    <w:rsid w:val="00A64624"/>
    <w:rsid w:val="00A64BA1"/>
    <w:rsid w:val="00A64D01"/>
    <w:rsid w:val="00A66009"/>
    <w:rsid w:val="00A67BE2"/>
    <w:rsid w:val="00A71AE1"/>
    <w:rsid w:val="00A72AD8"/>
    <w:rsid w:val="00A73E12"/>
    <w:rsid w:val="00A7400F"/>
    <w:rsid w:val="00A749A7"/>
    <w:rsid w:val="00A74EC8"/>
    <w:rsid w:val="00A8053B"/>
    <w:rsid w:val="00A809F6"/>
    <w:rsid w:val="00A810D4"/>
    <w:rsid w:val="00A85059"/>
    <w:rsid w:val="00A85533"/>
    <w:rsid w:val="00A85B6A"/>
    <w:rsid w:val="00A87428"/>
    <w:rsid w:val="00A87725"/>
    <w:rsid w:val="00A87989"/>
    <w:rsid w:val="00A87F23"/>
    <w:rsid w:val="00A909B0"/>
    <w:rsid w:val="00A90CA0"/>
    <w:rsid w:val="00A90E4E"/>
    <w:rsid w:val="00A90EAE"/>
    <w:rsid w:val="00A910AE"/>
    <w:rsid w:val="00A910B4"/>
    <w:rsid w:val="00A91C3C"/>
    <w:rsid w:val="00A92503"/>
    <w:rsid w:val="00A92544"/>
    <w:rsid w:val="00A92C9F"/>
    <w:rsid w:val="00A9392B"/>
    <w:rsid w:val="00A94480"/>
    <w:rsid w:val="00A95947"/>
    <w:rsid w:val="00A95E34"/>
    <w:rsid w:val="00A95EC8"/>
    <w:rsid w:val="00A96361"/>
    <w:rsid w:val="00A96CFF"/>
    <w:rsid w:val="00A976A2"/>
    <w:rsid w:val="00A979AC"/>
    <w:rsid w:val="00AA091A"/>
    <w:rsid w:val="00AA23C4"/>
    <w:rsid w:val="00AA23ED"/>
    <w:rsid w:val="00AA3ADA"/>
    <w:rsid w:val="00AA3EB8"/>
    <w:rsid w:val="00AA5B9A"/>
    <w:rsid w:val="00AA5FF1"/>
    <w:rsid w:val="00AA66E9"/>
    <w:rsid w:val="00AA70E3"/>
    <w:rsid w:val="00AA799A"/>
    <w:rsid w:val="00AB0602"/>
    <w:rsid w:val="00AB0643"/>
    <w:rsid w:val="00AB25CA"/>
    <w:rsid w:val="00AB2746"/>
    <w:rsid w:val="00AB28F4"/>
    <w:rsid w:val="00AB2FBF"/>
    <w:rsid w:val="00AB3BC0"/>
    <w:rsid w:val="00AB3F91"/>
    <w:rsid w:val="00AB73C4"/>
    <w:rsid w:val="00AC0075"/>
    <w:rsid w:val="00AC079A"/>
    <w:rsid w:val="00AC15D9"/>
    <w:rsid w:val="00AC1800"/>
    <w:rsid w:val="00AC1E63"/>
    <w:rsid w:val="00AC2EF4"/>
    <w:rsid w:val="00AC3565"/>
    <w:rsid w:val="00AC411A"/>
    <w:rsid w:val="00AC5247"/>
    <w:rsid w:val="00AC57DE"/>
    <w:rsid w:val="00AC5F7F"/>
    <w:rsid w:val="00AC66CD"/>
    <w:rsid w:val="00AC6929"/>
    <w:rsid w:val="00AD02D9"/>
    <w:rsid w:val="00AD09FF"/>
    <w:rsid w:val="00AD0F4A"/>
    <w:rsid w:val="00AD2CAA"/>
    <w:rsid w:val="00AD30F3"/>
    <w:rsid w:val="00AD32E2"/>
    <w:rsid w:val="00AD375A"/>
    <w:rsid w:val="00AD51CA"/>
    <w:rsid w:val="00AD66C6"/>
    <w:rsid w:val="00AD6CE2"/>
    <w:rsid w:val="00AD7518"/>
    <w:rsid w:val="00AD77FE"/>
    <w:rsid w:val="00AD7BD3"/>
    <w:rsid w:val="00AE00A1"/>
    <w:rsid w:val="00AE04E1"/>
    <w:rsid w:val="00AE106D"/>
    <w:rsid w:val="00AE1361"/>
    <w:rsid w:val="00AE2710"/>
    <w:rsid w:val="00AE29DB"/>
    <w:rsid w:val="00AE3818"/>
    <w:rsid w:val="00AE3BF6"/>
    <w:rsid w:val="00AE4A3B"/>
    <w:rsid w:val="00AE50A9"/>
    <w:rsid w:val="00AE5891"/>
    <w:rsid w:val="00AE64AB"/>
    <w:rsid w:val="00AE6690"/>
    <w:rsid w:val="00AE6C27"/>
    <w:rsid w:val="00AE6CEB"/>
    <w:rsid w:val="00AE702E"/>
    <w:rsid w:val="00AE7A51"/>
    <w:rsid w:val="00AF0636"/>
    <w:rsid w:val="00AF0C5B"/>
    <w:rsid w:val="00AF1CCC"/>
    <w:rsid w:val="00AF357E"/>
    <w:rsid w:val="00AF56FC"/>
    <w:rsid w:val="00AF60CC"/>
    <w:rsid w:val="00AF6334"/>
    <w:rsid w:val="00AF66EE"/>
    <w:rsid w:val="00AF6CC6"/>
    <w:rsid w:val="00AF7E1A"/>
    <w:rsid w:val="00B008EC"/>
    <w:rsid w:val="00B00E1B"/>
    <w:rsid w:val="00B02551"/>
    <w:rsid w:val="00B025DC"/>
    <w:rsid w:val="00B056D1"/>
    <w:rsid w:val="00B06461"/>
    <w:rsid w:val="00B0684B"/>
    <w:rsid w:val="00B077AB"/>
    <w:rsid w:val="00B0782F"/>
    <w:rsid w:val="00B07867"/>
    <w:rsid w:val="00B113E0"/>
    <w:rsid w:val="00B1249F"/>
    <w:rsid w:val="00B12D34"/>
    <w:rsid w:val="00B14E62"/>
    <w:rsid w:val="00B162F3"/>
    <w:rsid w:val="00B16917"/>
    <w:rsid w:val="00B2029C"/>
    <w:rsid w:val="00B2065A"/>
    <w:rsid w:val="00B20BDD"/>
    <w:rsid w:val="00B20C2B"/>
    <w:rsid w:val="00B21342"/>
    <w:rsid w:val="00B241AA"/>
    <w:rsid w:val="00B278F8"/>
    <w:rsid w:val="00B308E4"/>
    <w:rsid w:val="00B309FB"/>
    <w:rsid w:val="00B3157C"/>
    <w:rsid w:val="00B325B6"/>
    <w:rsid w:val="00B32BF0"/>
    <w:rsid w:val="00B333C4"/>
    <w:rsid w:val="00B33F97"/>
    <w:rsid w:val="00B347BA"/>
    <w:rsid w:val="00B34C14"/>
    <w:rsid w:val="00B34FAA"/>
    <w:rsid w:val="00B3522E"/>
    <w:rsid w:val="00B37A4B"/>
    <w:rsid w:val="00B37AD8"/>
    <w:rsid w:val="00B37E7D"/>
    <w:rsid w:val="00B40B35"/>
    <w:rsid w:val="00B417B5"/>
    <w:rsid w:val="00B41ADD"/>
    <w:rsid w:val="00B41EEF"/>
    <w:rsid w:val="00B425D7"/>
    <w:rsid w:val="00B42FDF"/>
    <w:rsid w:val="00B43743"/>
    <w:rsid w:val="00B4376C"/>
    <w:rsid w:val="00B439F1"/>
    <w:rsid w:val="00B44373"/>
    <w:rsid w:val="00B44ADF"/>
    <w:rsid w:val="00B454CA"/>
    <w:rsid w:val="00B45C7C"/>
    <w:rsid w:val="00B4682D"/>
    <w:rsid w:val="00B50246"/>
    <w:rsid w:val="00B502AE"/>
    <w:rsid w:val="00B50985"/>
    <w:rsid w:val="00B5166B"/>
    <w:rsid w:val="00B557FD"/>
    <w:rsid w:val="00B6298E"/>
    <w:rsid w:val="00B63263"/>
    <w:rsid w:val="00B63D3D"/>
    <w:rsid w:val="00B6477F"/>
    <w:rsid w:val="00B64B05"/>
    <w:rsid w:val="00B65A06"/>
    <w:rsid w:val="00B662B2"/>
    <w:rsid w:val="00B66512"/>
    <w:rsid w:val="00B66C4B"/>
    <w:rsid w:val="00B67162"/>
    <w:rsid w:val="00B7013F"/>
    <w:rsid w:val="00B723A3"/>
    <w:rsid w:val="00B724D0"/>
    <w:rsid w:val="00B73DF7"/>
    <w:rsid w:val="00B73E90"/>
    <w:rsid w:val="00B7479E"/>
    <w:rsid w:val="00B7578B"/>
    <w:rsid w:val="00B75AA1"/>
    <w:rsid w:val="00B762EF"/>
    <w:rsid w:val="00B76496"/>
    <w:rsid w:val="00B80AFC"/>
    <w:rsid w:val="00B80E68"/>
    <w:rsid w:val="00B81661"/>
    <w:rsid w:val="00B8364E"/>
    <w:rsid w:val="00B838B1"/>
    <w:rsid w:val="00B84B03"/>
    <w:rsid w:val="00B85DC0"/>
    <w:rsid w:val="00B85FFA"/>
    <w:rsid w:val="00B86998"/>
    <w:rsid w:val="00B86B3E"/>
    <w:rsid w:val="00B904CC"/>
    <w:rsid w:val="00B90BE7"/>
    <w:rsid w:val="00B9186A"/>
    <w:rsid w:val="00B91D66"/>
    <w:rsid w:val="00B92CFD"/>
    <w:rsid w:val="00B93EC9"/>
    <w:rsid w:val="00B95322"/>
    <w:rsid w:val="00B96945"/>
    <w:rsid w:val="00B969D5"/>
    <w:rsid w:val="00B97465"/>
    <w:rsid w:val="00B9758D"/>
    <w:rsid w:val="00BA0814"/>
    <w:rsid w:val="00BA12CF"/>
    <w:rsid w:val="00BA38E3"/>
    <w:rsid w:val="00BA47D5"/>
    <w:rsid w:val="00BA4A8E"/>
    <w:rsid w:val="00BA4EE9"/>
    <w:rsid w:val="00BA56F2"/>
    <w:rsid w:val="00BA5BE0"/>
    <w:rsid w:val="00BA6E7B"/>
    <w:rsid w:val="00BA7120"/>
    <w:rsid w:val="00BA7D84"/>
    <w:rsid w:val="00BB071B"/>
    <w:rsid w:val="00BB0D6B"/>
    <w:rsid w:val="00BB1147"/>
    <w:rsid w:val="00BB192E"/>
    <w:rsid w:val="00BB36A2"/>
    <w:rsid w:val="00BB38CA"/>
    <w:rsid w:val="00BB4F70"/>
    <w:rsid w:val="00BB578C"/>
    <w:rsid w:val="00BB6C2A"/>
    <w:rsid w:val="00BB6E5E"/>
    <w:rsid w:val="00BB7C4B"/>
    <w:rsid w:val="00BC2C18"/>
    <w:rsid w:val="00BC2D5E"/>
    <w:rsid w:val="00BC3246"/>
    <w:rsid w:val="00BC3877"/>
    <w:rsid w:val="00BC40FF"/>
    <w:rsid w:val="00BC5500"/>
    <w:rsid w:val="00BC5746"/>
    <w:rsid w:val="00BC5784"/>
    <w:rsid w:val="00BC63A7"/>
    <w:rsid w:val="00BC73AD"/>
    <w:rsid w:val="00BC77A6"/>
    <w:rsid w:val="00BC79CB"/>
    <w:rsid w:val="00BC7EB6"/>
    <w:rsid w:val="00BD0B3B"/>
    <w:rsid w:val="00BD0BEF"/>
    <w:rsid w:val="00BD1786"/>
    <w:rsid w:val="00BD302C"/>
    <w:rsid w:val="00BD53E2"/>
    <w:rsid w:val="00BD6E9A"/>
    <w:rsid w:val="00BE09CA"/>
    <w:rsid w:val="00BE184C"/>
    <w:rsid w:val="00BE2110"/>
    <w:rsid w:val="00BE21A2"/>
    <w:rsid w:val="00BE2375"/>
    <w:rsid w:val="00BE3C68"/>
    <w:rsid w:val="00BE4DC1"/>
    <w:rsid w:val="00BE50D0"/>
    <w:rsid w:val="00BE63C7"/>
    <w:rsid w:val="00BE69F1"/>
    <w:rsid w:val="00BE70BB"/>
    <w:rsid w:val="00BE7B2F"/>
    <w:rsid w:val="00BF0972"/>
    <w:rsid w:val="00BF22E2"/>
    <w:rsid w:val="00BF234B"/>
    <w:rsid w:val="00BF28EE"/>
    <w:rsid w:val="00BF40C6"/>
    <w:rsid w:val="00BF4DA4"/>
    <w:rsid w:val="00BF68D3"/>
    <w:rsid w:val="00BF6B8C"/>
    <w:rsid w:val="00BF6E97"/>
    <w:rsid w:val="00C01B81"/>
    <w:rsid w:val="00C02E5D"/>
    <w:rsid w:val="00C0400E"/>
    <w:rsid w:val="00C0462B"/>
    <w:rsid w:val="00C04E47"/>
    <w:rsid w:val="00C05491"/>
    <w:rsid w:val="00C05898"/>
    <w:rsid w:val="00C06533"/>
    <w:rsid w:val="00C07470"/>
    <w:rsid w:val="00C07C40"/>
    <w:rsid w:val="00C07C50"/>
    <w:rsid w:val="00C10682"/>
    <w:rsid w:val="00C12878"/>
    <w:rsid w:val="00C1333A"/>
    <w:rsid w:val="00C14120"/>
    <w:rsid w:val="00C16673"/>
    <w:rsid w:val="00C1694D"/>
    <w:rsid w:val="00C177F9"/>
    <w:rsid w:val="00C202F3"/>
    <w:rsid w:val="00C203A5"/>
    <w:rsid w:val="00C20916"/>
    <w:rsid w:val="00C21B8A"/>
    <w:rsid w:val="00C21BA5"/>
    <w:rsid w:val="00C23DCA"/>
    <w:rsid w:val="00C24353"/>
    <w:rsid w:val="00C24790"/>
    <w:rsid w:val="00C269B4"/>
    <w:rsid w:val="00C26CA4"/>
    <w:rsid w:val="00C30515"/>
    <w:rsid w:val="00C3206C"/>
    <w:rsid w:val="00C324E8"/>
    <w:rsid w:val="00C33739"/>
    <w:rsid w:val="00C33D03"/>
    <w:rsid w:val="00C33F3C"/>
    <w:rsid w:val="00C36A38"/>
    <w:rsid w:val="00C36DA5"/>
    <w:rsid w:val="00C401F5"/>
    <w:rsid w:val="00C403A9"/>
    <w:rsid w:val="00C40A17"/>
    <w:rsid w:val="00C41379"/>
    <w:rsid w:val="00C41DFD"/>
    <w:rsid w:val="00C42412"/>
    <w:rsid w:val="00C4318D"/>
    <w:rsid w:val="00C43F80"/>
    <w:rsid w:val="00C4586C"/>
    <w:rsid w:val="00C459EA"/>
    <w:rsid w:val="00C45BE9"/>
    <w:rsid w:val="00C46B14"/>
    <w:rsid w:val="00C46E4D"/>
    <w:rsid w:val="00C475D9"/>
    <w:rsid w:val="00C50338"/>
    <w:rsid w:val="00C50400"/>
    <w:rsid w:val="00C51C3E"/>
    <w:rsid w:val="00C52AF3"/>
    <w:rsid w:val="00C52E23"/>
    <w:rsid w:val="00C52E3F"/>
    <w:rsid w:val="00C53C8F"/>
    <w:rsid w:val="00C5426B"/>
    <w:rsid w:val="00C54BE4"/>
    <w:rsid w:val="00C54CF7"/>
    <w:rsid w:val="00C560B0"/>
    <w:rsid w:val="00C579CA"/>
    <w:rsid w:val="00C61A55"/>
    <w:rsid w:val="00C621EF"/>
    <w:rsid w:val="00C624A3"/>
    <w:rsid w:val="00C62D9E"/>
    <w:rsid w:val="00C63C23"/>
    <w:rsid w:val="00C646C4"/>
    <w:rsid w:val="00C649E0"/>
    <w:rsid w:val="00C662EF"/>
    <w:rsid w:val="00C66805"/>
    <w:rsid w:val="00C67297"/>
    <w:rsid w:val="00C673B0"/>
    <w:rsid w:val="00C71259"/>
    <w:rsid w:val="00C719FE"/>
    <w:rsid w:val="00C71A7A"/>
    <w:rsid w:val="00C72478"/>
    <w:rsid w:val="00C739AA"/>
    <w:rsid w:val="00C74891"/>
    <w:rsid w:val="00C74E39"/>
    <w:rsid w:val="00C7517B"/>
    <w:rsid w:val="00C7520C"/>
    <w:rsid w:val="00C77682"/>
    <w:rsid w:val="00C77CB4"/>
    <w:rsid w:val="00C81F29"/>
    <w:rsid w:val="00C825A5"/>
    <w:rsid w:val="00C82873"/>
    <w:rsid w:val="00C82EDF"/>
    <w:rsid w:val="00C834FF"/>
    <w:rsid w:val="00C83EC1"/>
    <w:rsid w:val="00C83FA2"/>
    <w:rsid w:val="00C84357"/>
    <w:rsid w:val="00C8545C"/>
    <w:rsid w:val="00C86511"/>
    <w:rsid w:val="00C870B3"/>
    <w:rsid w:val="00C87814"/>
    <w:rsid w:val="00C90444"/>
    <w:rsid w:val="00C91421"/>
    <w:rsid w:val="00C91695"/>
    <w:rsid w:val="00C92370"/>
    <w:rsid w:val="00C92694"/>
    <w:rsid w:val="00C93603"/>
    <w:rsid w:val="00C9367B"/>
    <w:rsid w:val="00C94689"/>
    <w:rsid w:val="00C9553C"/>
    <w:rsid w:val="00C956E7"/>
    <w:rsid w:val="00C95DFD"/>
    <w:rsid w:val="00C9711E"/>
    <w:rsid w:val="00CA08D7"/>
    <w:rsid w:val="00CA14C1"/>
    <w:rsid w:val="00CA1CA3"/>
    <w:rsid w:val="00CA231F"/>
    <w:rsid w:val="00CA250D"/>
    <w:rsid w:val="00CA29B0"/>
    <w:rsid w:val="00CA32EB"/>
    <w:rsid w:val="00CA3ADF"/>
    <w:rsid w:val="00CA3C4B"/>
    <w:rsid w:val="00CA3CA0"/>
    <w:rsid w:val="00CA3F9A"/>
    <w:rsid w:val="00CA50F7"/>
    <w:rsid w:val="00CA5EF7"/>
    <w:rsid w:val="00CA605F"/>
    <w:rsid w:val="00CA6CA4"/>
    <w:rsid w:val="00CB0123"/>
    <w:rsid w:val="00CB0E21"/>
    <w:rsid w:val="00CB117A"/>
    <w:rsid w:val="00CB12E8"/>
    <w:rsid w:val="00CB180F"/>
    <w:rsid w:val="00CB2A3C"/>
    <w:rsid w:val="00CB2C10"/>
    <w:rsid w:val="00CB2D47"/>
    <w:rsid w:val="00CB2E39"/>
    <w:rsid w:val="00CB45F0"/>
    <w:rsid w:val="00CB5F1E"/>
    <w:rsid w:val="00CB720A"/>
    <w:rsid w:val="00CC1B68"/>
    <w:rsid w:val="00CC2889"/>
    <w:rsid w:val="00CC28C8"/>
    <w:rsid w:val="00CC3937"/>
    <w:rsid w:val="00CC46F3"/>
    <w:rsid w:val="00CC4A39"/>
    <w:rsid w:val="00CC5084"/>
    <w:rsid w:val="00CC6232"/>
    <w:rsid w:val="00CC6379"/>
    <w:rsid w:val="00CC741B"/>
    <w:rsid w:val="00CD01E5"/>
    <w:rsid w:val="00CD0CC4"/>
    <w:rsid w:val="00CD2206"/>
    <w:rsid w:val="00CD41D7"/>
    <w:rsid w:val="00CD4201"/>
    <w:rsid w:val="00CD4E2D"/>
    <w:rsid w:val="00CD53C9"/>
    <w:rsid w:val="00CD69E0"/>
    <w:rsid w:val="00CE0FA3"/>
    <w:rsid w:val="00CE1567"/>
    <w:rsid w:val="00CE22A6"/>
    <w:rsid w:val="00CE2F95"/>
    <w:rsid w:val="00CE3138"/>
    <w:rsid w:val="00CE3479"/>
    <w:rsid w:val="00CE47E7"/>
    <w:rsid w:val="00CE5CD4"/>
    <w:rsid w:val="00CE72C3"/>
    <w:rsid w:val="00CE7614"/>
    <w:rsid w:val="00CE7DE5"/>
    <w:rsid w:val="00CF0240"/>
    <w:rsid w:val="00CF03CC"/>
    <w:rsid w:val="00CF2CF2"/>
    <w:rsid w:val="00CF3636"/>
    <w:rsid w:val="00CF63C7"/>
    <w:rsid w:val="00CF7594"/>
    <w:rsid w:val="00D011D5"/>
    <w:rsid w:val="00D02575"/>
    <w:rsid w:val="00D0324C"/>
    <w:rsid w:val="00D03527"/>
    <w:rsid w:val="00D03FC8"/>
    <w:rsid w:val="00D04F5B"/>
    <w:rsid w:val="00D06B7C"/>
    <w:rsid w:val="00D07050"/>
    <w:rsid w:val="00D105A4"/>
    <w:rsid w:val="00D11D56"/>
    <w:rsid w:val="00D12E13"/>
    <w:rsid w:val="00D12FAE"/>
    <w:rsid w:val="00D13319"/>
    <w:rsid w:val="00D15E0A"/>
    <w:rsid w:val="00D15EA5"/>
    <w:rsid w:val="00D15F4A"/>
    <w:rsid w:val="00D17005"/>
    <w:rsid w:val="00D17793"/>
    <w:rsid w:val="00D20827"/>
    <w:rsid w:val="00D210E7"/>
    <w:rsid w:val="00D21C8D"/>
    <w:rsid w:val="00D222B9"/>
    <w:rsid w:val="00D22335"/>
    <w:rsid w:val="00D22C42"/>
    <w:rsid w:val="00D23DAE"/>
    <w:rsid w:val="00D23E78"/>
    <w:rsid w:val="00D23F48"/>
    <w:rsid w:val="00D251F9"/>
    <w:rsid w:val="00D2553B"/>
    <w:rsid w:val="00D25DB8"/>
    <w:rsid w:val="00D2691E"/>
    <w:rsid w:val="00D273B9"/>
    <w:rsid w:val="00D27EA7"/>
    <w:rsid w:val="00D3027A"/>
    <w:rsid w:val="00D30541"/>
    <w:rsid w:val="00D3168C"/>
    <w:rsid w:val="00D31A61"/>
    <w:rsid w:val="00D327F4"/>
    <w:rsid w:val="00D3382D"/>
    <w:rsid w:val="00D33B54"/>
    <w:rsid w:val="00D341FB"/>
    <w:rsid w:val="00D34BC6"/>
    <w:rsid w:val="00D356F7"/>
    <w:rsid w:val="00D3603B"/>
    <w:rsid w:val="00D368EA"/>
    <w:rsid w:val="00D36AD9"/>
    <w:rsid w:val="00D41965"/>
    <w:rsid w:val="00D434E0"/>
    <w:rsid w:val="00D436EA"/>
    <w:rsid w:val="00D43A64"/>
    <w:rsid w:val="00D44A2C"/>
    <w:rsid w:val="00D450D4"/>
    <w:rsid w:val="00D460D3"/>
    <w:rsid w:val="00D478C0"/>
    <w:rsid w:val="00D500CD"/>
    <w:rsid w:val="00D50651"/>
    <w:rsid w:val="00D5074A"/>
    <w:rsid w:val="00D51358"/>
    <w:rsid w:val="00D51A7C"/>
    <w:rsid w:val="00D51C28"/>
    <w:rsid w:val="00D5216C"/>
    <w:rsid w:val="00D5287C"/>
    <w:rsid w:val="00D52F44"/>
    <w:rsid w:val="00D5330F"/>
    <w:rsid w:val="00D53710"/>
    <w:rsid w:val="00D537FE"/>
    <w:rsid w:val="00D53E1E"/>
    <w:rsid w:val="00D544C4"/>
    <w:rsid w:val="00D560DB"/>
    <w:rsid w:val="00D566BE"/>
    <w:rsid w:val="00D57826"/>
    <w:rsid w:val="00D62AEA"/>
    <w:rsid w:val="00D63388"/>
    <w:rsid w:val="00D63CB6"/>
    <w:rsid w:val="00D63D9E"/>
    <w:rsid w:val="00D64005"/>
    <w:rsid w:val="00D6411E"/>
    <w:rsid w:val="00D64A0F"/>
    <w:rsid w:val="00D64C61"/>
    <w:rsid w:val="00D664AC"/>
    <w:rsid w:val="00D66A7A"/>
    <w:rsid w:val="00D676BF"/>
    <w:rsid w:val="00D67ECA"/>
    <w:rsid w:val="00D7030E"/>
    <w:rsid w:val="00D70775"/>
    <w:rsid w:val="00D7084E"/>
    <w:rsid w:val="00D7149C"/>
    <w:rsid w:val="00D715C2"/>
    <w:rsid w:val="00D722CF"/>
    <w:rsid w:val="00D72410"/>
    <w:rsid w:val="00D724EA"/>
    <w:rsid w:val="00D733B1"/>
    <w:rsid w:val="00D73B8F"/>
    <w:rsid w:val="00D74509"/>
    <w:rsid w:val="00D759FB"/>
    <w:rsid w:val="00D7719E"/>
    <w:rsid w:val="00D77412"/>
    <w:rsid w:val="00D8037D"/>
    <w:rsid w:val="00D811B1"/>
    <w:rsid w:val="00D81ECD"/>
    <w:rsid w:val="00D820B0"/>
    <w:rsid w:val="00D8282E"/>
    <w:rsid w:val="00D828E8"/>
    <w:rsid w:val="00D83FDC"/>
    <w:rsid w:val="00D84394"/>
    <w:rsid w:val="00D84CB5"/>
    <w:rsid w:val="00D86E8A"/>
    <w:rsid w:val="00D87092"/>
    <w:rsid w:val="00D904E4"/>
    <w:rsid w:val="00D91D7A"/>
    <w:rsid w:val="00D92C98"/>
    <w:rsid w:val="00D93B55"/>
    <w:rsid w:val="00D93C4C"/>
    <w:rsid w:val="00D94764"/>
    <w:rsid w:val="00D94C82"/>
    <w:rsid w:val="00DA00F2"/>
    <w:rsid w:val="00DA1909"/>
    <w:rsid w:val="00DA1DCF"/>
    <w:rsid w:val="00DA3EAC"/>
    <w:rsid w:val="00DA631B"/>
    <w:rsid w:val="00DB0D3B"/>
    <w:rsid w:val="00DB2914"/>
    <w:rsid w:val="00DB61F5"/>
    <w:rsid w:val="00DB6CDE"/>
    <w:rsid w:val="00DB6D7D"/>
    <w:rsid w:val="00DB7ADF"/>
    <w:rsid w:val="00DC2AEF"/>
    <w:rsid w:val="00DC2D7E"/>
    <w:rsid w:val="00DC4678"/>
    <w:rsid w:val="00DC47AA"/>
    <w:rsid w:val="00DC4DB1"/>
    <w:rsid w:val="00DC5157"/>
    <w:rsid w:val="00DC5908"/>
    <w:rsid w:val="00DC649B"/>
    <w:rsid w:val="00DC6ABF"/>
    <w:rsid w:val="00DC6DB3"/>
    <w:rsid w:val="00DC7344"/>
    <w:rsid w:val="00DD14C4"/>
    <w:rsid w:val="00DD15C7"/>
    <w:rsid w:val="00DD212F"/>
    <w:rsid w:val="00DE0CC5"/>
    <w:rsid w:val="00DE24F5"/>
    <w:rsid w:val="00DE2C6C"/>
    <w:rsid w:val="00DE34DD"/>
    <w:rsid w:val="00DE5958"/>
    <w:rsid w:val="00DE77EF"/>
    <w:rsid w:val="00DF1BB8"/>
    <w:rsid w:val="00DF38DC"/>
    <w:rsid w:val="00DF6EC4"/>
    <w:rsid w:val="00E00B76"/>
    <w:rsid w:val="00E00F59"/>
    <w:rsid w:val="00E01926"/>
    <w:rsid w:val="00E01FED"/>
    <w:rsid w:val="00E02187"/>
    <w:rsid w:val="00E039F1"/>
    <w:rsid w:val="00E04538"/>
    <w:rsid w:val="00E045A6"/>
    <w:rsid w:val="00E05E90"/>
    <w:rsid w:val="00E068F7"/>
    <w:rsid w:val="00E069E3"/>
    <w:rsid w:val="00E06E12"/>
    <w:rsid w:val="00E07179"/>
    <w:rsid w:val="00E106D6"/>
    <w:rsid w:val="00E124D8"/>
    <w:rsid w:val="00E13264"/>
    <w:rsid w:val="00E154F7"/>
    <w:rsid w:val="00E155F5"/>
    <w:rsid w:val="00E200C4"/>
    <w:rsid w:val="00E205E4"/>
    <w:rsid w:val="00E20796"/>
    <w:rsid w:val="00E2135D"/>
    <w:rsid w:val="00E214C7"/>
    <w:rsid w:val="00E21C7C"/>
    <w:rsid w:val="00E21F3F"/>
    <w:rsid w:val="00E21F7B"/>
    <w:rsid w:val="00E238F1"/>
    <w:rsid w:val="00E24B3A"/>
    <w:rsid w:val="00E24D9E"/>
    <w:rsid w:val="00E256C9"/>
    <w:rsid w:val="00E26801"/>
    <w:rsid w:val="00E26E7B"/>
    <w:rsid w:val="00E26F7B"/>
    <w:rsid w:val="00E27195"/>
    <w:rsid w:val="00E27AED"/>
    <w:rsid w:val="00E303EC"/>
    <w:rsid w:val="00E315AB"/>
    <w:rsid w:val="00E31FC4"/>
    <w:rsid w:val="00E32E48"/>
    <w:rsid w:val="00E3356A"/>
    <w:rsid w:val="00E3462B"/>
    <w:rsid w:val="00E35788"/>
    <w:rsid w:val="00E365E3"/>
    <w:rsid w:val="00E374FD"/>
    <w:rsid w:val="00E4015C"/>
    <w:rsid w:val="00E40D18"/>
    <w:rsid w:val="00E40F52"/>
    <w:rsid w:val="00E41545"/>
    <w:rsid w:val="00E41B63"/>
    <w:rsid w:val="00E42264"/>
    <w:rsid w:val="00E42364"/>
    <w:rsid w:val="00E435F6"/>
    <w:rsid w:val="00E43F0C"/>
    <w:rsid w:val="00E44144"/>
    <w:rsid w:val="00E4418A"/>
    <w:rsid w:val="00E456EF"/>
    <w:rsid w:val="00E46231"/>
    <w:rsid w:val="00E46323"/>
    <w:rsid w:val="00E46F9E"/>
    <w:rsid w:val="00E46FC1"/>
    <w:rsid w:val="00E50366"/>
    <w:rsid w:val="00E50782"/>
    <w:rsid w:val="00E50804"/>
    <w:rsid w:val="00E50987"/>
    <w:rsid w:val="00E511B3"/>
    <w:rsid w:val="00E51946"/>
    <w:rsid w:val="00E52DDE"/>
    <w:rsid w:val="00E52E80"/>
    <w:rsid w:val="00E53265"/>
    <w:rsid w:val="00E53365"/>
    <w:rsid w:val="00E53BB3"/>
    <w:rsid w:val="00E562C7"/>
    <w:rsid w:val="00E569C8"/>
    <w:rsid w:val="00E60938"/>
    <w:rsid w:val="00E60BB3"/>
    <w:rsid w:val="00E60CA5"/>
    <w:rsid w:val="00E60FA5"/>
    <w:rsid w:val="00E611AE"/>
    <w:rsid w:val="00E6158D"/>
    <w:rsid w:val="00E62956"/>
    <w:rsid w:val="00E63C40"/>
    <w:rsid w:val="00E63DBA"/>
    <w:rsid w:val="00E64009"/>
    <w:rsid w:val="00E659AE"/>
    <w:rsid w:val="00E663C2"/>
    <w:rsid w:val="00E66AEB"/>
    <w:rsid w:val="00E70376"/>
    <w:rsid w:val="00E70C45"/>
    <w:rsid w:val="00E71B10"/>
    <w:rsid w:val="00E72FBC"/>
    <w:rsid w:val="00E731B2"/>
    <w:rsid w:val="00E743E0"/>
    <w:rsid w:val="00E7452E"/>
    <w:rsid w:val="00E754C3"/>
    <w:rsid w:val="00E76373"/>
    <w:rsid w:val="00E76691"/>
    <w:rsid w:val="00E7757C"/>
    <w:rsid w:val="00E776B7"/>
    <w:rsid w:val="00E77A52"/>
    <w:rsid w:val="00E77EE8"/>
    <w:rsid w:val="00E77FBB"/>
    <w:rsid w:val="00E80095"/>
    <w:rsid w:val="00E80944"/>
    <w:rsid w:val="00E8120C"/>
    <w:rsid w:val="00E81715"/>
    <w:rsid w:val="00E8206A"/>
    <w:rsid w:val="00E8224F"/>
    <w:rsid w:val="00E826AA"/>
    <w:rsid w:val="00E82E43"/>
    <w:rsid w:val="00E8397F"/>
    <w:rsid w:val="00E849AF"/>
    <w:rsid w:val="00E85FBF"/>
    <w:rsid w:val="00E86247"/>
    <w:rsid w:val="00E87237"/>
    <w:rsid w:val="00E872B1"/>
    <w:rsid w:val="00E902BF"/>
    <w:rsid w:val="00E919D0"/>
    <w:rsid w:val="00E926C6"/>
    <w:rsid w:val="00E9302C"/>
    <w:rsid w:val="00E9326A"/>
    <w:rsid w:val="00E94027"/>
    <w:rsid w:val="00E944F1"/>
    <w:rsid w:val="00E9594B"/>
    <w:rsid w:val="00E979E0"/>
    <w:rsid w:val="00E97F18"/>
    <w:rsid w:val="00EA0072"/>
    <w:rsid w:val="00EA0764"/>
    <w:rsid w:val="00EA0AF7"/>
    <w:rsid w:val="00EA1532"/>
    <w:rsid w:val="00EA1A10"/>
    <w:rsid w:val="00EA1F36"/>
    <w:rsid w:val="00EA2263"/>
    <w:rsid w:val="00EA3614"/>
    <w:rsid w:val="00EA3671"/>
    <w:rsid w:val="00EA3E5C"/>
    <w:rsid w:val="00EA44CA"/>
    <w:rsid w:val="00EA5382"/>
    <w:rsid w:val="00EA66EB"/>
    <w:rsid w:val="00EA7B8E"/>
    <w:rsid w:val="00EA7F24"/>
    <w:rsid w:val="00EB2935"/>
    <w:rsid w:val="00EB3407"/>
    <w:rsid w:val="00EB37E9"/>
    <w:rsid w:val="00EB4AEA"/>
    <w:rsid w:val="00EB4BB5"/>
    <w:rsid w:val="00EB527B"/>
    <w:rsid w:val="00EB6040"/>
    <w:rsid w:val="00EB69BA"/>
    <w:rsid w:val="00EB777E"/>
    <w:rsid w:val="00EC0120"/>
    <w:rsid w:val="00EC020E"/>
    <w:rsid w:val="00EC057B"/>
    <w:rsid w:val="00EC127E"/>
    <w:rsid w:val="00EC138E"/>
    <w:rsid w:val="00EC2B04"/>
    <w:rsid w:val="00EC2BEF"/>
    <w:rsid w:val="00EC3C85"/>
    <w:rsid w:val="00EC42B4"/>
    <w:rsid w:val="00EC4E28"/>
    <w:rsid w:val="00EC50E7"/>
    <w:rsid w:val="00EC55BD"/>
    <w:rsid w:val="00EC7A9D"/>
    <w:rsid w:val="00ED0D6E"/>
    <w:rsid w:val="00ED1745"/>
    <w:rsid w:val="00ED1AB4"/>
    <w:rsid w:val="00ED26C5"/>
    <w:rsid w:val="00ED280F"/>
    <w:rsid w:val="00ED381F"/>
    <w:rsid w:val="00ED3E0B"/>
    <w:rsid w:val="00ED58B3"/>
    <w:rsid w:val="00ED6892"/>
    <w:rsid w:val="00ED73AD"/>
    <w:rsid w:val="00ED7DAF"/>
    <w:rsid w:val="00EE017D"/>
    <w:rsid w:val="00EE22A3"/>
    <w:rsid w:val="00EE273E"/>
    <w:rsid w:val="00EE30F5"/>
    <w:rsid w:val="00EE3514"/>
    <w:rsid w:val="00EE471D"/>
    <w:rsid w:val="00EE67DA"/>
    <w:rsid w:val="00EE71FC"/>
    <w:rsid w:val="00EE738A"/>
    <w:rsid w:val="00EF27B9"/>
    <w:rsid w:val="00EF3D8B"/>
    <w:rsid w:val="00EF5BFD"/>
    <w:rsid w:val="00EF60B5"/>
    <w:rsid w:val="00EF7A1C"/>
    <w:rsid w:val="00EF7A8C"/>
    <w:rsid w:val="00EF7CEA"/>
    <w:rsid w:val="00F00197"/>
    <w:rsid w:val="00F00E02"/>
    <w:rsid w:val="00F00ECD"/>
    <w:rsid w:val="00F01B02"/>
    <w:rsid w:val="00F01FA1"/>
    <w:rsid w:val="00F027A0"/>
    <w:rsid w:val="00F02990"/>
    <w:rsid w:val="00F029E9"/>
    <w:rsid w:val="00F03031"/>
    <w:rsid w:val="00F047FA"/>
    <w:rsid w:val="00F051DD"/>
    <w:rsid w:val="00F052CA"/>
    <w:rsid w:val="00F05755"/>
    <w:rsid w:val="00F064F9"/>
    <w:rsid w:val="00F07265"/>
    <w:rsid w:val="00F0775B"/>
    <w:rsid w:val="00F10A42"/>
    <w:rsid w:val="00F10D5F"/>
    <w:rsid w:val="00F11496"/>
    <w:rsid w:val="00F11F35"/>
    <w:rsid w:val="00F1291A"/>
    <w:rsid w:val="00F1450F"/>
    <w:rsid w:val="00F1458E"/>
    <w:rsid w:val="00F149D2"/>
    <w:rsid w:val="00F16310"/>
    <w:rsid w:val="00F16424"/>
    <w:rsid w:val="00F16C43"/>
    <w:rsid w:val="00F17BE4"/>
    <w:rsid w:val="00F2029B"/>
    <w:rsid w:val="00F206BC"/>
    <w:rsid w:val="00F20D3B"/>
    <w:rsid w:val="00F20E3D"/>
    <w:rsid w:val="00F213DD"/>
    <w:rsid w:val="00F220E7"/>
    <w:rsid w:val="00F22DF5"/>
    <w:rsid w:val="00F24B7B"/>
    <w:rsid w:val="00F24F3A"/>
    <w:rsid w:val="00F26330"/>
    <w:rsid w:val="00F27385"/>
    <w:rsid w:val="00F2760E"/>
    <w:rsid w:val="00F30CDC"/>
    <w:rsid w:val="00F31C7F"/>
    <w:rsid w:val="00F32090"/>
    <w:rsid w:val="00F32671"/>
    <w:rsid w:val="00F328D9"/>
    <w:rsid w:val="00F3343E"/>
    <w:rsid w:val="00F34157"/>
    <w:rsid w:val="00F34F39"/>
    <w:rsid w:val="00F3537A"/>
    <w:rsid w:val="00F35A6F"/>
    <w:rsid w:val="00F3647C"/>
    <w:rsid w:val="00F36492"/>
    <w:rsid w:val="00F3650A"/>
    <w:rsid w:val="00F36E47"/>
    <w:rsid w:val="00F37756"/>
    <w:rsid w:val="00F40515"/>
    <w:rsid w:val="00F40ECD"/>
    <w:rsid w:val="00F44D01"/>
    <w:rsid w:val="00F46BF3"/>
    <w:rsid w:val="00F46DB7"/>
    <w:rsid w:val="00F47F56"/>
    <w:rsid w:val="00F5092A"/>
    <w:rsid w:val="00F51174"/>
    <w:rsid w:val="00F51CB3"/>
    <w:rsid w:val="00F554F2"/>
    <w:rsid w:val="00F55544"/>
    <w:rsid w:val="00F5572C"/>
    <w:rsid w:val="00F55947"/>
    <w:rsid w:val="00F56188"/>
    <w:rsid w:val="00F561C4"/>
    <w:rsid w:val="00F5663E"/>
    <w:rsid w:val="00F57308"/>
    <w:rsid w:val="00F57C95"/>
    <w:rsid w:val="00F61036"/>
    <w:rsid w:val="00F618DE"/>
    <w:rsid w:val="00F61E18"/>
    <w:rsid w:val="00F63D8D"/>
    <w:rsid w:val="00F6540D"/>
    <w:rsid w:val="00F65652"/>
    <w:rsid w:val="00F65D64"/>
    <w:rsid w:val="00F65D73"/>
    <w:rsid w:val="00F65E5B"/>
    <w:rsid w:val="00F66362"/>
    <w:rsid w:val="00F70AAA"/>
    <w:rsid w:val="00F70AE0"/>
    <w:rsid w:val="00F710DF"/>
    <w:rsid w:val="00F72C59"/>
    <w:rsid w:val="00F753E7"/>
    <w:rsid w:val="00F76FD8"/>
    <w:rsid w:val="00F77C2A"/>
    <w:rsid w:val="00F77F18"/>
    <w:rsid w:val="00F80186"/>
    <w:rsid w:val="00F81BF6"/>
    <w:rsid w:val="00F81D27"/>
    <w:rsid w:val="00F83648"/>
    <w:rsid w:val="00F83C40"/>
    <w:rsid w:val="00F844C8"/>
    <w:rsid w:val="00F85212"/>
    <w:rsid w:val="00F856A9"/>
    <w:rsid w:val="00F8572C"/>
    <w:rsid w:val="00F85AAB"/>
    <w:rsid w:val="00F90059"/>
    <w:rsid w:val="00F908B4"/>
    <w:rsid w:val="00F90C95"/>
    <w:rsid w:val="00F925A5"/>
    <w:rsid w:val="00F93924"/>
    <w:rsid w:val="00F94949"/>
    <w:rsid w:val="00F94D06"/>
    <w:rsid w:val="00F94D4A"/>
    <w:rsid w:val="00F95135"/>
    <w:rsid w:val="00F95D0D"/>
    <w:rsid w:val="00F9671E"/>
    <w:rsid w:val="00F96B61"/>
    <w:rsid w:val="00F977D9"/>
    <w:rsid w:val="00F97E15"/>
    <w:rsid w:val="00FA08E6"/>
    <w:rsid w:val="00FA0BB0"/>
    <w:rsid w:val="00FA146A"/>
    <w:rsid w:val="00FA2381"/>
    <w:rsid w:val="00FA2AB2"/>
    <w:rsid w:val="00FA3256"/>
    <w:rsid w:val="00FA3E63"/>
    <w:rsid w:val="00FA47EF"/>
    <w:rsid w:val="00FA5235"/>
    <w:rsid w:val="00FA55B4"/>
    <w:rsid w:val="00FA696C"/>
    <w:rsid w:val="00FA6976"/>
    <w:rsid w:val="00FA70B2"/>
    <w:rsid w:val="00FA73F8"/>
    <w:rsid w:val="00FB0084"/>
    <w:rsid w:val="00FB06FD"/>
    <w:rsid w:val="00FB3BAA"/>
    <w:rsid w:val="00FB5211"/>
    <w:rsid w:val="00FB56FF"/>
    <w:rsid w:val="00FB63E0"/>
    <w:rsid w:val="00FB66CA"/>
    <w:rsid w:val="00FB69AC"/>
    <w:rsid w:val="00FB715A"/>
    <w:rsid w:val="00FC0B55"/>
    <w:rsid w:val="00FC6392"/>
    <w:rsid w:val="00FC79DD"/>
    <w:rsid w:val="00FC7EBA"/>
    <w:rsid w:val="00FD00A9"/>
    <w:rsid w:val="00FD089C"/>
    <w:rsid w:val="00FD0E69"/>
    <w:rsid w:val="00FD12EF"/>
    <w:rsid w:val="00FD1D69"/>
    <w:rsid w:val="00FD208F"/>
    <w:rsid w:val="00FD2368"/>
    <w:rsid w:val="00FD2496"/>
    <w:rsid w:val="00FD42F9"/>
    <w:rsid w:val="00FD4312"/>
    <w:rsid w:val="00FD5BAF"/>
    <w:rsid w:val="00FD5BE8"/>
    <w:rsid w:val="00FD61AE"/>
    <w:rsid w:val="00FD63D4"/>
    <w:rsid w:val="00FD722D"/>
    <w:rsid w:val="00FE052C"/>
    <w:rsid w:val="00FE05F0"/>
    <w:rsid w:val="00FE10DF"/>
    <w:rsid w:val="00FE1232"/>
    <w:rsid w:val="00FE1537"/>
    <w:rsid w:val="00FE15D9"/>
    <w:rsid w:val="00FE1D66"/>
    <w:rsid w:val="00FE2464"/>
    <w:rsid w:val="00FE337A"/>
    <w:rsid w:val="00FE392D"/>
    <w:rsid w:val="00FE44CA"/>
    <w:rsid w:val="00FE4654"/>
    <w:rsid w:val="00FE778D"/>
    <w:rsid w:val="00FF0667"/>
    <w:rsid w:val="00FF0E39"/>
    <w:rsid w:val="00FF26A4"/>
    <w:rsid w:val="00FF2732"/>
    <w:rsid w:val="00FF40CB"/>
    <w:rsid w:val="00FF482F"/>
    <w:rsid w:val="00FF48CF"/>
    <w:rsid w:val="00FF5196"/>
    <w:rsid w:val="00FF5581"/>
    <w:rsid w:val="00FF667A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C31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4201"/>
    <w:rPr>
      <w:rFonts w:ascii="Times New Roman" w:eastAsia="Times New Roman" w:hAnsi="Times New Roman" w:cs="Times New Roman"/>
      <w:lang w:val="fr-CH" w:eastAsia="fr-FR"/>
    </w:rPr>
  </w:style>
  <w:style w:type="paragraph" w:styleId="Titre1">
    <w:name w:val="heading 1"/>
    <w:basedOn w:val="Normal"/>
    <w:link w:val="Titre1Car"/>
    <w:uiPriority w:val="9"/>
    <w:qFormat/>
    <w:rsid w:val="00DE34D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E27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03031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8B7AC5"/>
    <w:rPr>
      <w:color w:val="0563C1" w:themeColor="hyperlink"/>
      <w:u w:val="single"/>
    </w:rPr>
  </w:style>
  <w:style w:type="character" w:customStyle="1" w:styleId="apple-converted-space">
    <w:name w:val="apple-converted-space"/>
    <w:basedOn w:val="Policepardfaut"/>
    <w:rsid w:val="00B07867"/>
  </w:style>
  <w:style w:type="paragraph" w:styleId="Textebrut">
    <w:name w:val="Plain Text"/>
    <w:basedOn w:val="Normal"/>
    <w:link w:val="TextebrutCar"/>
    <w:uiPriority w:val="99"/>
    <w:unhideWhenUsed/>
    <w:rsid w:val="00D63D9E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63D9E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2A05EA"/>
    <w:pPr>
      <w:spacing w:before="100" w:beforeAutospacing="1" w:after="100" w:afterAutospacing="1"/>
    </w:pPr>
  </w:style>
  <w:style w:type="character" w:customStyle="1" w:styleId="s1">
    <w:name w:val="s1"/>
    <w:rsid w:val="0024791C"/>
  </w:style>
  <w:style w:type="table" w:styleId="Grilledutableau">
    <w:name w:val="Table Grid"/>
    <w:basedOn w:val="TableauNormal"/>
    <w:uiPriority w:val="39"/>
    <w:rsid w:val="00073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2467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2467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2691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2691E"/>
  </w:style>
  <w:style w:type="character" w:styleId="Numrodepage">
    <w:name w:val="page number"/>
    <w:basedOn w:val="Policepardfaut"/>
    <w:uiPriority w:val="99"/>
    <w:semiHidden/>
    <w:unhideWhenUsed/>
    <w:rsid w:val="00D2691E"/>
  </w:style>
  <w:style w:type="character" w:styleId="Mentionnonrsolue">
    <w:name w:val="Unresolved Mention"/>
    <w:basedOn w:val="Policepardfaut"/>
    <w:uiPriority w:val="99"/>
    <w:rsid w:val="002B7312"/>
    <w:rPr>
      <w:color w:val="605E5C"/>
      <w:shd w:val="clear" w:color="auto" w:fill="E1DFDD"/>
    </w:rPr>
  </w:style>
  <w:style w:type="character" w:customStyle="1" w:styleId="identifier">
    <w:name w:val="identifier"/>
    <w:basedOn w:val="Policepardfaut"/>
    <w:rsid w:val="002B7312"/>
  </w:style>
  <w:style w:type="character" w:customStyle="1" w:styleId="id-label">
    <w:name w:val="id-label"/>
    <w:basedOn w:val="Policepardfaut"/>
    <w:rsid w:val="002B7312"/>
  </w:style>
  <w:style w:type="character" w:styleId="Lienhypertextesuivivisit">
    <w:name w:val="FollowedHyperlink"/>
    <w:basedOn w:val="Policepardfaut"/>
    <w:uiPriority w:val="99"/>
    <w:semiHidden/>
    <w:unhideWhenUsed/>
    <w:rsid w:val="002B7312"/>
    <w:rPr>
      <w:color w:val="954F72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DE34DD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FR"/>
    </w:rPr>
  </w:style>
  <w:style w:type="character" w:customStyle="1" w:styleId="Titre2Car">
    <w:name w:val="Titre 2 Car"/>
    <w:basedOn w:val="Policepardfaut"/>
    <w:link w:val="Titre2"/>
    <w:uiPriority w:val="9"/>
    <w:rsid w:val="003E27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H" w:eastAsia="fr-FR"/>
    </w:rPr>
  </w:style>
  <w:style w:type="paragraph" w:styleId="En-tte">
    <w:name w:val="header"/>
    <w:basedOn w:val="Normal"/>
    <w:link w:val="En-tteCar"/>
    <w:uiPriority w:val="99"/>
    <w:unhideWhenUsed/>
    <w:rsid w:val="000D5ED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D5EDA"/>
    <w:rPr>
      <w:rFonts w:ascii="Times New Roman" w:eastAsia="Times New Roman" w:hAnsi="Times New Roman" w:cs="Times New Roman"/>
      <w:lang w:val="fr-CH" w:eastAsia="fr-FR"/>
    </w:rPr>
  </w:style>
  <w:style w:type="character" w:styleId="lev">
    <w:name w:val="Strong"/>
    <w:basedOn w:val="Policepardfaut"/>
    <w:uiPriority w:val="22"/>
    <w:qFormat/>
    <w:rsid w:val="00D23DAE"/>
    <w:rPr>
      <w:b/>
      <w:bCs/>
    </w:rPr>
  </w:style>
  <w:style w:type="numbering" w:customStyle="1" w:styleId="Listeactuelle1">
    <w:name w:val="Liste actuelle1"/>
    <w:uiPriority w:val="99"/>
    <w:rsid w:val="00F00ECD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49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567589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1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8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381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21808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602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2622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2234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6002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4677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73604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26927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79305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66993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0706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13669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5760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18849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495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9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1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169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5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37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080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60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707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83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5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3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8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5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4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2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7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3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8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9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9659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1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62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38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39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04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8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52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330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1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3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0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34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8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1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1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A9A34D-B055-4C47-9FFE-2B9B55264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5</Words>
  <Characters>4760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Michard</dc:creator>
  <cp:keywords/>
  <dc:description/>
  <cp:lastModifiedBy>Frederic Michard</cp:lastModifiedBy>
  <cp:revision>3</cp:revision>
  <cp:lastPrinted>2025-08-08T14:02:00Z</cp:lastPrinted>
  <dcterms:created xsi:type="dcterms:W3CDTF">2025-11-12T15:19:00Z</dcterms:created>
  <dcterms:modified xsi:type="dcterms:W3CDTF">2025-11-12T15:21:00Z</dcterms:modified>
</cp:coreProperties>
</file>